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489E05" w14:textId="68EE02CC" w:rsidR="0035154D" w:rsidRPr="002E072B" w:rsidRDefault="0035154D" w:rsidP="0035154D">
      <w:pPr>
        <w:pStyle w:val="CommentText"/>
        <w:spacing w:before="0" w:after="0" w:line="480" w:lineRule="auto"/>
        <w:jc w:val="center"/>
        <w:outlineLvl w:val="0"/>
        <w:rPr>
          <w:b/>
          <w:sz w:val="28"/>
          <w:szCs w:val="28"/>
        </w:rPr>
      </w:pPr>
      <w:r w:rsidRPr="002E072B">
        <w:rPr>
          <w:b/>
          <w:sz w:val="28"/>
          <w:szCs w:val="28"/>
        </w:rPr>
        <w:t xml:space="preserve">Endoscopic urethrotomy </w:t>
      </w:r>
      <w:r>
        <w:rPr>
          <w:b/>
          <w:sz w:val="28"/>
          <w:szCs w:val="28"/>
        </w:rPr>
        <w:t>vs</w:t>
      </w:r>
      <w:r w:rsidRPr="002E072B">
        <w:rPr>
          <w:b/>
          <w:sz w:val="28"/>
          <w:szCs w:val="28"/>
        </w:rPr>
        <w:t xml:space="preserve"> open urethroplasty for men with bulbar urethral stricture: The OPEN </w:t>
      </w:r>
      <w:r w:rsidR="00C432DE">
        <w:rPr>
          <w:b/>
          <w:sz w:val="28"/>
          <w:szCs w:val="28"/>
        </w:rPr>
        <w:t>randomised t</w:t>
      </w:r>
      <w:r w:rsidRPr="002E072B">
        <w:rPr>
          <w:b/>
          <w:sz w:val="28"/>
          <w:szCs w:val="28"/>
        </w:rPr>
        <w:t>rial cost-effectiveness analysis</w:t>
      </w:r>
      <w:r w:rsidRPr="002E072B" w:rsidDel="002E072B">
        <w:rPr>
          <w:b/>
          <w:sz w:val="28"/>
          <w:szCs w:val="28"/>
        </w:rPr>
        <w:t xml:space="preserve"> </w:t>
      </w:r>
    </w:p>
    <w:p w14:paraId="75E30C9D" w14:textId="77777777" w:rsidR="0035154D" w:rsidRPr="00B564C6" w:rsidRDefault="0035154D" w:rsidP="0035154D">
      <w:pPr>
        <w:pStyle w:val="CommentText"/>
        <w:spacing w:before="0" w:after="0" w:line="480" w:lineRule="auto"/>
        <w:outlineLvl w:val="0"/>
        <w:rPr>
          <w:b/>
          <w:sz w:val="28"/>
          <w:szCs w:val="28"/>
        </w:rPr>
      </w:pPr>
    </w:p>
    <w:p w14:paraId="2267EB55" w14:textId="77777777" w:rsidR="0035154D" w:rsidRDefault="0035154D" w:rsidP="0035154D">
      <w:pPr>
        <w:pStyle w:val="CommentText"/>
        <w:spacing w:before="0" w:after="0" w:line="480" w:lineRule="auto"/>
        <w:outlineLvl w:val="0"/>
        <w:rPr>
          <w:sz w:val="28"/>
          <w:szCs w:val="28"/>
        </w:rPr>
      </w:pPr>
      <w:r w:rsidRPr="000B0FE5">
        <w:rPr>
          <w:b/>
          <w:sz w:val="24"/>
          <w:szCs w:val="24"/>
        </w:rPr>
        <w:t>Authors:</w:t>
      </w:r>
      <w:r>
        <w:rPr>
          <w:b/>
          <w:sz w:val="28"/>
          <w:szCs w:val="28"/>
        </w:rPr>
        <w:t xml:space="preserve"> </w:t>
      </w:r>
      <w:r w:rsidRPr="00B564C6">
        <w:rPr>
          <w:sz w:val="24"/>
          <w:szCs w:val="24"/>
        </w:rPr>
        <w:t>Jing Shen</w:t>
      </w:r>
      <w:r>
        <w:rPr>
          <w:sz w:val="24"/>
          <w:szCs w:val="24"/>
          <w:vertAlign w:val="superscript"/>
        </w:rPr>
        <w:t>1</w:t>
      </w:r>
      <w:r w:rsidRPr="00B564C6">
        <w:rPr>
          <w:sz w:val="24"/>
          <w:szCs w:val="24"/>
        </w:rPr>
        <w:t>, Luke Vale</w:t>
      </w:r>
      <w:r>
        <w:rPr>
          <w:sz w:val="24"/>
          <w:szCs w:val="24"/>
          <w:vertAlign w:val="superscript"/>
        </w:rPr>
        <w:t>1*</w:t>
      </w:r>
      <w:r w:rsidRPr="00B564C6">
        <w:rPr>
          <w:sz w:val="24"/>
          <w:szCs w:val="24"/>
        </w:rPr>
        <w:t xml:space="preserve">, </w:t>
      </w:r>
      <w:r w:rsidRPr="00674C14">
        <w:rPr>
          <w:sz w:val="24"/>
          <w:szCs w:val="24"/>
        </w:rPr>
        <w:t>Beatriz Goulao</w:t>
      </w:r>
      <w:r>
        <w:rPr>
          <w:sz w:val="24"/>
          <w:szCs w:val="24"/>
          <w:vertAlign w:val="superscript"/>
        </w:rPr>
        <w:t>2</w:t>
      </w:r>
      <w:r w:rsidRPr="00674C14">
        <w:rPr>
          <w:bCs/>
          <w:sz w:val="22"/>
          <w:szCs w:val="22"/>
        </w:rPr>
        <w:t>, Paul Whybrow</w:t>
      </w:r>
      <w:r>
        <w:rPr>
          <w:bCs/>
          <w:sz w:val="22"/>
          <w:szCs w:val="22"/>
          <w:vertAlign w:val="superscript"/>
        </w:rPr>
        <w:t>3</w:t>
      </w:r>
      <w:r w:rsidRPr="00674C14">
        <w:rPr>
          <w:bCs/>
          <w:sz w:val="22"/>
          <w:szCs w:val="22"/>
        </w:rPr>
        <w:t>, Stephen Payne</w:t>
      </w:r>
      <w:r>
        <w:rPr>
          <w:bCs/>
          <w:sz w:val="22"/>
          <w:szCs w:val="22"/>
          <w:vertAlign w:val="superscript"/>
        </w:rPr>
        <w:t>4</w:t>
      </w:r>
      <w:r w:rsidRPr="00674C14">
        <w:rPr>
          <w:bCs/>
          <w:sz w:val="22"/>
          <w:szCs w:val="22"/>
        </w:rPr>
        <w:t>,</w:t>
      </w:r>
      <w:r>
        <w:t xml:space="preserve"> </w:t>
      </w:r>
      <w:r w:rsidRPr="000A57C8">
        <w:rPr>
          <w:sz w:val="22"/>
          <w:szCs w:val="22"/>
        </w:rPr>
        <w:t>and</w:t>
      </w:r>
      <w:r>
        <w:t xml:space="preserve"> </w:t>
      </w:r>
      <w:r w:rsidRPr="00B564C6">
        <w:rPr>
          <w:sz w:val="24"/>
          <w:szCs w:val="24"/>
        </w:rPr>
        <w:t>Nick Watkin</w:t>
      </w:r>
      <w:r>
        <w:rPr>
          <w:sz w:val="24"/>
          <w:szCs w:val="24"/>
          <w:vertAlign w:val="superscript"/>
        </w:rPr>
        <w:t>5</w:t>
      </w:r>
      <w:r w:rsidRPr="00B564C6">
        <w:rPr>
          <w:sz w:val="24"/>
          <w:szCs w:val="24"/>
        </w:rPr>
        <w:t xml:space="preserve"> for the OPEN trial investigators</w:t>
      </w:r>
    </w:p>
    <w:p w14:paraId="07BBDEF2" w14:textId="77777777" w:rsidR="0035154D" w:rsidRDefault="0035154D" w:rsidP="0035154D">
      <w:pPr>
        <w:pStyle w:val="CommentText"/>
        <w:spacing w:before="0" w:after="0" w:line="480" w:lineRule="auto"/>
        <w:outlineLvl w:val="0"/>
        <w:rPr>
          <w:bCs/>
          <w:sz w:val="22"/>
          <w:szCs w:val="22"/>
        </w:rPr>
      </w:pPr>
      <w:r w:rsidRPr="009F05E8">
        <w:rPr>
          <w:bCs/>
          <w:sz w:val="22"/>
          <w:szCs w:val="22"/>
        </w:rPr>
        <w:t xml:space="preserve">1. </w:t>
      </w:r>
      <w:r w:rsidRPr="00C02366">
        <w:rPr>
          <w:bCs/>
          <w:sz w:val="22"/>
          <w:szCs w:val="22"/>
        </w:rPr>
        <w:t>Population Health Sciences Institute</w:t>
      </w:r>
      <w:r>
        <w:rPr>
          <w:bCs/>
          <w:sz w:val="22"/>
          <w:szCs w:val="22"/>
        </w:rPr>
        <w:t>,</w:t>
      </w:r>
      <w:r w:rsidRPr="009F05E8">
        <w:rPr>
          <w:bCs/>
          <w:sz w:val="22"/>
          <w:szCs w:val="22"/>
        </w:rPr>
        <w:t xml:space="preserve"> </w:t>
      </w:r>
      <w:r>
        <w:rPr>
          <w:bCs/>
          <w:sz w:val="22"/>
          <w:szCs w:val="22"/>
        </w:rPr>
        <w:t>Newcastle University, Newcastle upon Tyne, UK</w:t>
      </w:r>
    </w:p>
    <w:p w14:paraId="4D648CD5" w14:textId="77777777" w:rsidR="0035154D" w:rsidRDefault="0035154D" w:rsidP="0035154D">
      <w:pPr>
        <w:pStyle w:val="CommentText"/>
        <w:spacing w:before="0" w:after="0" w:line="480" w:lineRule="auto"/>
        <w:outlineLvl w:val="0"/>
        <w:rPr>
          <w:bCs/>
          <w:sz w:val="22"/>
          <w:szCs w:val="22"/>
        </w:rPr>
      </w:pPr>
      <w:r>
        <w:rPr>
          <w:bCs/>
          <w:sz w:val="22"/>
          <w:szCs w:val="22"/>
        </w:rPr>
        <w:t xml:space="preserve">2. </w:t>
      </w:r>
      <w:r w:rsidRPr="00420DC5">
        <w:rPr>
          <w:bCs/>
          <w:sz w:val="22"/>
          <w:szCs w:val="22"/>
        </w:rPr>
        <w:t>Health Services Research Unit, University of Aberdeen, Aberdeen, UK</w:t>
      </w:r>
    </w:p>
    <w:p w14:paraId="257B9395" w14:textId="77777777" w:rsidR="0035154D" w:rsidRPr="00325A37" w:rsidRDefault="0035154D" w:rsidP="0035154D">
      <w:pPr>
        <w:pStyle w:val="CommentText"/>
        <w:spacing w:before="0" w:after="0" w:line="480" w:lineRule="auto"/>
        <w:outlineLvl w:val="0"/>
        <w:rPr>
          <w:sz w:val="22"/>
          <w:szCs w:val="22"/>
        </w:rPr>
      </w:pPr>
      <w:r>
        <w:rPr>
          <w:bCs/>
          <w:sz w:val="22"/>
          <w:szCs w:val="22"/>
        </w:rPr>
        <w:t xml:space="preserve">3. </w:t>
      </w:r>
      <w:r>
        <w:rPr>
          <w:sz w:val="22"/>
          <w:szCs w:val="22"/>
        </w:rPr>
        <w:t>Hull York Medical School, University of Hull, Hull, UK</w:t>
      </w:r>
    </w:p>
    <w:p w14:paraId="10D98A8E" w14:textId="77777777" w:rsidR="0035154D" w:rsidRDefault="0035154D" w:rsidP="0035154D">
      <w:pPr>
        <w:pStyle w:val="CommentText"/>
        <w:spacing w:before="0" w:after="0" w:line="480" w:lineRule="auto"/>
        <w:outlineLvl w:val="0"/>
        <w:rPr>
          <w:bCs/>
          <w:sz w:val="22"/>
          <w:szCs w:val="22"/>
        </w:rPr>
      </w:pPr>
      <w:r>
        <w:rPr>
          <w:bCs/>
          <w:sz w:val="22"/>
          <w:szCs w:val="22"/>
        </w:rPr>
        <w:t xml:space="preserve">4. </w:t>
      </w:r>
      <w:r w:rsidRPr="00420DC5">
        <w:rPr>
          <w:bCs/>
          <w:sz w:val="22"/>
          <w:szCs w:val="22"/>
        </w:rPr>
        <w:t>Central Manchester Hospitals NHS Foundation Trust, Manchester, UK</w:t>
      </w:r>
    </w:p>
    <w:p w14:paraId="04A531BF" w14:textId="77777777" w:rsidR="0035154D" w:rsidRDefault="0035154D" w:rsidP="0035154D">
      <w:pPr>
        <w:pStyle w:val="CommentText"/>
        <w:spacing w:before="0" w:after="0" w:line="480" w:lineRule="auto"/>
        <w:outlineLvl w:val="0"/>
        <w:rPr>
          <w:bCs/>
          <w:sz w:val="22"/>
          <w:szCs w:val="22"/>
        </w:rPr>
      </w:pPr>
      <w:r>
        <w:rPr>
          <w:bCs/>
          <w:sz w:val="22"/>
          <w:szCs w:val="22"/>
        </w:rPr>
        <w:t>5. Department of Urology, St George’s University of London, London, UK</w:t>
      </w:r>
    </w:p>
    <w:p w14:paraId="50721CCA" w14:textId="77777777" w:rsidR="0035154D" w:rsidRDefault="0035154D" w:rsidP="0035154D">
      <w:pPr>
        <w:pStyle w:val="CommentText"/>
        <w:spacing w:before="0" w:after="0" w:line="480" w:lineRule="auto"/>
        <w:outlineLvl w:val="0"/>
        <w:rPr>
          <w:bCs/>
          <w:sz w:val="22"/>
          <w:szCs w:val="22"/>
        </w:rPr>
      </w:pPr>
      <w:r>
        <w:rPr>
          <w:bCs/>
          <w:sz w:val="22"/>
          <w:szCs w:val="22"/>
        </w:rPr>
        <w:t>*corresponding author (luke.vale@newcastle.ac.uk)</w:t>
      </w:r>
    </w:p>
    <w:p w14:paraId="3E2FDD46" w14:textId="29139338" w:rsidR="0035154D" w:rsidRDefault="0035154D" w:rsidP="002454A5">
      <w:pPr>
        <w:pStyle w:val="Caption"/>
        <w:keepNext/>
        <w:jc w:val="center"/>
        <w:rPr>
          <w:sz w:val="28"/>
          <w:szCs w:val="28"/>
        </w:rPr>
      </w:pPr>
    </w:p>
    <w:p w14:paraId="6F0382F0" w14:textId="74C328D8" w:rsidR="0035154D" w:rsidRDefault="0035154D" w:rsidP="0035154D"/>
    <w:p w14:paraId="7E02E9D1" w14:textId="50D0E0CC" w:rsidR="0035154D" w:rsidRDefault="0035154D" w:rsidP="0035154D"/>
    <w:p w14:paraId="784CE545" w14:textId="39048F3D" w:rsidR="0035154D" w:rsidRDefault="0035154D" w:rsidP="0035154D"/>
    <w:p w14:paraId="7EF7E4B5" w14:textId="070DF3E3" w:rsidR="0035154D" w:rsidRDefault="0035154D" w:rsidP="0035154D"/>
    <w:p w14:paraId="3D51EFF5" w14:textId="0B6F4F17" w:rsidR="0035154D" w:rsidRDefault="0035154D" w:rsidP="0035154D"/>
    <w:p w14:paraId="4839EAF7" w14:textId="70F7D5C0" w:rsidR="0035154D" w:rsidRDefault="0035154D" w:rsidP="0035154D"/>
    <w:p w14:paraId="6ED026A6" w14:textId="4267B0E8" w:rsidR="0035154D" w:rsidRDefault="0035154D" w:rsidP="0035154D"/>
    <w:p w14:paraId="1EFA7ED6" w14:textId="0AE0A752" w:rsidR="0035154D" w:rsidRDefault="0035154D" w:rsidP="0035154D"/>
    <w:p w14:paraId="677FA484" w14:textId="26D750D8" w:rsidR="0035154D" w:rsidRDefault="0035154D" w:rsidP="0035154D"/>
    <w:p w14:paraId="2D452FBC" w14:textId="5244FACA" w:rsidR="0035154D" w:rsidRDefault="0035154D" w:rsidP="0035154D"/>
    <w:p w14:paraId="3B55F9C4" w14:textId="6C5B9AA2" w:rsidR="0035154D" w:rsidRDefault="0035154D" w:rsidP="0035154D"/>
    <w:p w14:paraId="11482F2B" w14:textId="194630E8" w:rsidR="0035154D" w:rsidRDefault="0035154D" w:rsidP="0035154D"/>
    <w:p w14:paraId="34CEF52C" w14:textId="02A05801" w:rsidR="0035154D" w:rsidRDefault="0035154D" w:rsidP="0035154D"/>
    <w:p w14:paraId="5C5CC89F" w14:textId="6E8966AF" w:rsidR="0035154D" w:rsidRDefault="0035154D" w:rsidP="0035154D"/>
    <w:p w14:paraId="28BDF1A8" w14:textId="35F975FB" w:rsidR="002454A5" w:rsidRDefault="002454A5" w:rsidP="002454A5">
      <w:pPr>
        <w:pStyle w:val="Caption"/>
        <w:keepNext/>
        <w:jc w:val="center"/>
        <w:rPr>
          <w:sz w:val="28"/>
          <w:szCs w:val="28"/>
        </w:rPr>
      </w:pPr>
      <w:r w:rsidRPr="00FE6278">
        <w:rPr>
          <w:sz w:val="28"/>
          <w:szCs w:val="28"/>
        </w:rPr>
        <w:lastRenderedPageBreak/>
        <w:t>Supplementary materials</w:t>
      </w:r>
    </w:p>
    <w:p w14:paraId="19EC7A53" w14:textId="77777777" w:rsidR="002454A5" w:rsidRPr="00FE6278" w:rsidRDefault="002454A5" w:rsidP="002454A5"/>
    <w:p w14:paraId="201D6FC9" w14:textId="77777777" w:rsidR="002454A5" w:rsidRPr="00EC4E0B" w:rsidRDefault="002454A5" w:rsidP="002454A5">
      <w:pPr>
        <w:pStyle w:val="Caption"/>
        <w:keepNext/>
      </w:pPr>
      <w:r>
        <w:t>Table S1:</w:t>
      </w:r>
      <w:r w:rsidRPr="00EC4E0B">
        <w:t xml:space="preserve"> Model parameters</w:t>
      </w:r>
    </w:p>
    <w:tbl>
      <w:tblPr>
        <w:tblW w:w="972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60"/>
        <w:gridCol w:w="3150"/>
        <w:gridCol w:w="2610"/>
      </w:tblGrid>
      <w:tr w:rsidR="002454A5" w:rsidRPr="00262E59" w14:paraId="4A537F5B" w14:textId="77777777" w:rsidTr="00084A42">
        <w:trPr>
          <w:jc w:val="center"/>
        </w:trPr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14:paraId="24563D40" w14:textId="77777777" w:rsidR="002454A5" w:rsidRPr="00F534E3" w:rsidRDefault="002454A5" w:rsidP="00084A42">
            <w:pPr>
              <w:spacing w:before="0" w:after="0" w:line="240" w:lineRule="auto"/>
              <w:jc w:val="center"/>
              <w:rPr>
                <w:b/>
                <w:sz w:val="22"/>
              </w:rPr>
            </w:pPr>
            <w:r w:rsidRPr="00F534E3">
              <w:rPr>
                <w:b/>
                <w:sz w:val="22"/>
              </w:rPr>
              <w:t>Parameter name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1B7881D1" w14:textId="77777777" w:rsidR="002454A5" w:rsidRPr="00F534E3" w:rsidRDefault="002454A5" w:rsidP="00084A42">
            <w:pPr>
              <w:spacing w:before="0" w:after="0" w:line="240" w:lineRule="auto"/>
              <w:jc w:val="center"/>
              <w:rPr>
                <w:b/>
                <w:sz w:val="22"/>
              </w:rPr>
            </w:pPr>
            <w:r w:rsidRPr="00F534E3">
              <w:rPr>
                <w:b/>
                <w:sz w:val="22"/>
              </w:rPr>
              <w:t>Value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7918DFED" w14:textId="77777777" w:rsidR="002454A5" w:rsidRPr="00F534E3" w:rsidRDefault="002454A5" w:rsidP="00084A42">
            <w:pPr>
              <w:spacing w:before="0" w:after="0" w:line="240" w:lineRule="auto"/>
              <w:jc w:val="center"/>
              <w:rPr>
                <w:b/>
                <w:sz w:val="22"/>
              </w:rPr>
            </w:pPr>
            <w:r w:rsidRPr="00F534E3">
              <w:rPr>
                <w:b/>
                <w:sz w:val="22"/>
              </w:rPr>
              <w:t>Source and distribution</w:t>
            </w:r>
          </w:p>
        </w:tc>
      </w:tr>
      <w:tr w:rsidR="002454A5" w:rsidRPr="00262E59" w14:paraId="15D3CDC0" w14:textId="77777777" w:rsidTr="00084A42">
        <w:trPr>
          <w:jc w:val="center"/>
        </w:trPr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14:paraId="0049B46F" w14:textId="77777777" w:rsidR="002454A5" w:rsidRPr="00BA2242" w:rsidRDefault="002454A5" w:rsidP="00084A42">
            <w:pPr>
              <w:spacing w:before="0" w:after="0" w:line="240" w:lineRule="auto"/>
              <w:rPr>
                <w:sz w:val="20"/>
              </w:rPr>
            </w:pPr>
            <w:r w:rsidRPr="00BA2242">
              <w:rPr>
                <w:sz w:val="20"/>
              </w:rPr>
              <w:t>Cost of urethroplasty (including initial surgery with catheter removal and hospital stay)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269BA8CB" w14:textId="77777777" w:rsidR="002454A5" w:rsidRPr="00BA2242" w:rsidRDefault="002454A5" w:rsidP="00084A42">
            <w:pPr>
              <w:spacing w:before="0" w:after="0" w:line="240" w:lineRule="auto"/>
              <w:rPr>
                <w:sz w:val="20"/>
              </w:rPr>
            </w:pPr>
            <w:r w:rsidRPr="00BA2242">
              <w:rPr>
                <w:sz w:val="20"/>
              </w:rPr>
              <w:t>Base case - £5871 (£229)</w:t>
            </w:r>
          </w:p>
          <w:p w14:paraId="3CA73C81" w14:textId="77777777" w:rsidR="002454A5" w:rsidRPr="00BA2242" w:rsidRDefault="002454A5" w:rsidP="00084A42">
            <w:pPr>
              <w:spacing w:before="0" w:after="0" w:line="240" w:lineRule="auto"/>
              <w:rPr>
                <w:sz w:val="20"/>
              </w:rPr>
            </w:pPr>
            <w:r w:rsidRPr="00BA2242">
              <w:rPr>
                <w:sz w:val="20"/>
              </w:rPr>
              <w:t>By treatment received - £5808 (£219)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76C8F109" w14:textId="77777777" w:rsidR="002454A5" w:rsidRPr="00BA2242" w:rsidRDefault="002454A5" w:rsidP="00084A42">
            <w:pPr>
              <w:spacing w:before="0" w:after="0" w:line="240" w:lineRule="auto"/>
              <w:rPr>
                <w:sz w:val="20"/>
              </w:rPr>
            </w:pPr>
            <w:r w:rsidRPr="00BA2242">
              <w:rPr>
                <w:sz w:val="20"/>
              </w:rPr>
              <w:t xml:space="preserve">Based on value from the trial; Gamma distribution; </w:t>
            </w:r>
          </w:p>
        </w:tc>
      </w:tr>
      <w:tr w:rsidR="002454A5" w:rsidRPr="00262E59" w14:paraId="41D5C745" w14:textId="77777777" w:rsidTr="00084A42">
        <w:trPr>
          <w:jc w:val="center"/>
        </w:trPr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14:paraId="7988EC61" w14:textId="77777777" w:rsidR="002454A5" w:rsidRPr="00BA2242" w:rsidRDefault="002454A5" w:rsidP="00084A42">
            <w:pPr>
              <w:spacing w:before="0" w:after="0" w:line="240" w:lineRule="auto"/>
              <w:rPr>
                <w:sz w:val="20"/>
              </w:rPr>
            </w:pPr>
            <w:r w:rsidRPr="00BA2242">
              <w:rPr>
                <w:sz w:val="20"/>
              </w:rPr>
              <w:t>Cost of urethrotomy (including initial surgery with catheter removal and hospital stay)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14E136D5" w14:textId="77777777" w:rsidR="002454A5" w:rsidRPr="00BA2242" w:rsidRDefault="002454A5" w:rsidP="00084A42">
            <w:pPr>
              <w:spacing w:before="0" w:after="0" w:line="240" w:lineRule="auto"/>
              <w:rPr>
                <w:sz w:val="20"/>
              </w:rPr>
            </w:pPr>
            <w:r w:rsidRPr="00BA2242">
              <w:rPr>
                <w:sz w:val="20"/>
              </w:rPr>
              <w:t>Base case - £1316 (£96)</w:t>
            </w:r>
          </w:p>
          <w:p w14:paraId="1F014AF2" w14:textId="77777777" w:rsidR="002454A5" w:rsidRPr="00BA2242" w:rsidRDefault="002454A5" w:rsidP="00084A42">
            <w:pPr>
              <w:spacing w:before="0" w:after="0" w:line="240" w:lineRule="auto"/>
              <w:rPr>
                <w:sz w:val="20"/>
              </w:rPr>
            </w:pPr>
            <w:r w:rsidRPr="00BA2242">
              <w:rPr>
                <w:sz w:val="20"/>
              </w:rPr>
              <w:t>By treatment received - £1367 (£90)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0FA4D6EC" w14:textId="77777777" w:rsidR="002454A5" w:rsidRPr="00BA2242" w:rsidRDefault="002454A5" w:rsidP="00084A42">
            <w:pPr>
              <w:spacing w:before="0" w:after="0" w:line="240" w:lineRule="auto"/>
              <w:rPr>
                <w:sz w:val="20"/>
              </w:rPr>
            </w:pPr>
            <w:r w:rsidRPr="00BA2242">
              <w:rPr>
                <w:sz w:val="20"/>
              </w:rPr>
              <w:t>Based on value from the trial; Gamma distribution;</w:t>
            </w:r>
          </w:p>
        </w:tc>
      </w:tr>
      <w:tr w:rsidR="002454A5" w:rsidRPr="00262E59" w14:paraId="66D4BDE9" w14:textId="77777777" w:rsidTr="00084A42">
        <w:trPr>
          <w:jc w:val="center"/>
        </w:trPr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14:paraId="414A69FF" w14:textId="77777777" w:rsidR="002454A5" w:rsidRPr="00BA2242" w:rsidRDefault="002454A5" w:rsidP="00084A42">
            <w:pPr>
              <w:spacing w:before="0" w:after="0" w:line="240" w:lineRule="auto"/>
              <w:rPr>
                <w:sz w:val="20"/>
              </w:rPr>
            </w:pPr>
            <w:r w:rsidRPr="00BA2242">
              <w:rPr>
                <w:sz w:val="20"/>
              </w:rPr>
              <w:t>Utility associated with cured (symptom free) health state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5ED143DC" w14:textId="77777777" w:rsidR="002454A5" w:rsidRDefault="002454A5" w:rsidP="00084A42">
            <w:pPr>
              <w:spacing w:before="0" w:after="0" w:line="240" w:lineRule="auto"/>
              <w:rPr>
                <w:sz w:val="20"/>
              </w:rPr>
            </w:pPr>
            <w:r w:rsidRPr="00BA2242">
              <w:rPr>
                <w:sz w:val="20"/>
              </w:rPr>
              <w:t>Base case – 0.899 (0.013)</w:t>
            </w:r>
          </w:p>
          <w:p w14:paraId="1D25422A" w14:textId="77777777" w:rsidR="002454A5" w:rsidRPr="00BA2242" w:rsidRDefault="002454A5" w:rsidP="00084A42">
            <w:pPr>
              <w:spacing w:before="0" w:after="0" w:line="240" w:lineRule="auto"/>
              <w:rPr>
                <w:sz w:val="20"/>
              </w:rPr>
            </w:pPr>
            <w:r w:rsidRPr="00BA2242">
              <w:rPr>
                <w:sz w:val="20"/>
              </w:rPr>
              <w:t>By treatment received –</w:t>
            </w:r>
            <w:r>
              <w:rPr>
                <w:sz w:val="20"/>
              </w:rPr>
              <w:t xml:space="preserve"> same as base case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396806AC" w14:textId="77777777" w:rsidR="002454A5" w:rsidRPr="00BA2242" w:rsidRDefault="002454A5" w:rsidP="00084A42">
            <w:pPr>
              <w:spacing w:before="0" w:after="0" w:line="240" w:lineRule="auto"/>
              <w:rPr>
                <w:sz w:val="20"/>
              </w:rPr>
            </w:pPr>
            <w:r w:rsidRPr="00BA2242">
              <w:rPr>
                <w:sz w:val="20"/>
              </w:rPr>
              <w:t>Based on value from the trial; Beta distribution;</w:t>
            </w:r>
            <w:r>
              <w:rPr>
                <w:sz w:val="20"/>
              </w:rPr>
              <w:t xml:space="preserve"> utility values at 3 months after surgery of those who showed a significant improvement in voiding scores.</w:t>
            </w:r>
          </w:p>
        </w:tc>
      </w:tr>
      <w:tr w:rsidR="002454A5" w:rsidRPr="00262E59" w14:paraId="37D2AF56" w14:textId="77777777" w:rsidTr="00084A42">
        <w:trPr>
          <w:jc w:val="center"/>
        </w:trPr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14:paraId="0A869426" w14:textId="77777777" w:rsidR="002454A5" w:rsidRPr="00BA2242" w:rsidRDefault="002454A5" w:rsidP="00084A42">
            <w:pPr>
              <w:spacing w:before="0" w:after="0" w:line="240" w:lineRule="auto"/>
              <w:rPr>
                <w:sz w:val="20"/>
              </w:rPr>
            </w:pPr>
            <w:r w:rsidRPr="00BA2242">
              <w:rPr>
                <w:sz w:val="20"/>
              </w:rPr>
              <w:t>Utility associated with symptomatic health state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67EE3CFC" w14:textId="77777777" w:rsidR="002454A5" w:rsidRDefault="002454A5" w:rsidP="00084A42">
            <w:pPr>
              <w:spacing w:before="0" w:after="0" w:line="240" w:lineRule="auto"/>
              <w:rPr>
                <w:sz w:val="20"/>
              </w:rPr>
            </w:pPr>
            <w:r w:rsidRPr="00BA2242">
              <w:rPr>
                <w:sz w:val="20"/>
              </w:rPr>
              <w:t>Base case – 0.852 (0.014)</w:t>
            </w:r>
          </w:p>
          <w:p w14:paraId="39A67ED1" w14:textId="77777777" w:rsidR="002454A5" w:rsidRPr="00BA2242" w:rsidRDefault="002454A5" w:rsidP="00084A42">
            <w:pPr>
              <w:spacing w:before="0" w:after="0" w:line="240" w:lineRule="auto"/>
              <w:rPr>
                <w:sz w:val="20"/>
              </w:rPr>
            </w:pPr>
            <w:r w:rsidRPr="00BA2242">
              <w:rPr>
                <w:sz w:val="20"/>
              </w:rPr>
              <w:t>By treatment received –</w:t>
            </w:r>
            <w:r>
              <w:rPr>
                <w:sz w:val="20"/>
              </w:rPr>
              <w:t xml:space="preserve"> same as base case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435BE7A6" w14:textId="77777777" w:rsidR="002454A5" w:rsidRPr="00BA2242" w:rsidRDefault="002454A5" w:rsidP="00084A42">
            <w:pPr>
              <w:spacing w:before="0" w:after="0" w:line="240" w:lineRule="auto"/>
              <w:rPr>
                <w:sz w:val="20"/>
              </w:rPr>
            </w:pPr>
            <w:r w:rsidRPr="00BA2242">
              <w:rPr>
                <w:sz w:val="20"/>
              </w:rPr>
              <w:t>Based on value from the trial; Beta distribution;</w:t>
            </w:r>
            <w:r>
              <w:rPr>
                <w:sz w:val="20"/>
              </w:rPr>
              <w:t xml:space="preserve"> Utility values at baseline</w:t>
            </w:r>
          </w:p>
        </w:tc>
      </w:tr>
      <w:tr w:rsidR="002454A5" w:rsidRPr="00262E59" w14:paraId="571F8F89" w14:textId="77777777" w:rsidTr="00084A42">
        <w:trPr>
          <w:jc w:val="center"/>
        </w:trPr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14:paraId="289D3C87" w14:textId="77777777" w:rsidR="002454A5" w:rsidRPr="00BA2242" w:rsidRDefault="002454A5" w:rsidP="00084A42">
            <w:pPr>
              <w:spacing w:before="0" w:after="0" w:line="240" w:lineRule="auto"/>
              <w:rPr>
                <w:sz w:val="20"/>
              </w:rPr>
            </w:pPr>
            <w:r w:rsidRPr="00BA2242">
              <w:rPr>
                <w:sz w:val="20"/>
              </w:rPr>
              <w:t>Cost of health service use and patient’s out of pocket expenses following urethroplasty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3327C90E" w14:textId="77777777" w:rsidR="002454A5" w:rsidRPr="00BA2242" w:rsidRDefault="002454A5" w:rsidP="00084A42">
            <w:pPr>
              <w:spacing w:before="0" w:after="0" w:line="240" w:lineRule="auto"/>
              <w:rPr>
                <w:sz w:val="20"/>
              </w:rPr>
            </w:pPr>
            <w:r w:rsidRPr="00BA2242">
              <w:rPr>
                <w:sz w:val="20"/>
              </w:rPr>
              <w:t>Base case - £130 (£46)</w:t>
            </w:r>
          </w:p>
          <w:p w14:paraId="1858F8E7" w14:textId="77777777" w:rsidR="002454A5" w:rsidRPr="00BA2242" w:rsidRDefault="002454A5" w:rsidP="00084A42">
            <w:pPr>
              <w:spacing w:before="0" w:after="0" w:line="240" w:lineRule="auto"/>
              <w:rPr>
                <w:sz w:val="20"/>
              </w:rPr>
            </w:pPr>
            <w:r w:rsidRPr="00BA2242">
              <w:rPr>
                <w:sz w:val="20"/>
              </w:rPr>
              <w:t>By treatment received - £141 (£45)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28516F17" w14:textId="77777777" w:rsidR="002454A5" w:rsidRPr="00BA2242" w:rsidRDefault="002454A5" w:rsidP="00084A42">
            <w:pPr>
              <w:spacing w:before="0" w:after="0" w:line="240" w:lineRule="auto"/>
              <w:rPr>
                <w:sz w:val="20"/>
              </w:rPr>
            </w:pPr>
            <w:r w:rsidRPr="00BA2242">
              <w:rPr>
                <w:sz w:val="20"/>
              </w:rPr>
              <w:t>Based on value from the trial; Gamma distribution;</w:t>
            </w:r>
          </w:p>
        </w:tc>
      </w:tr>
      <w:tr w:rsidR="002454A5" w:rsidRPr="00262E59" w14:paraId="090A6EDA" w14:textId="77777777" w:rsidTr="00084A42">
        <w:trPr>
          <w:jc w:val="center"/>
        </w:trPr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14:paraId="70D24DDD" w14:textId="77777777" w:rsidR="002454A5" w:rsidRPr="00BA2242" w:rsidRDefault="002454A5" w:rsidP="00084A42">
            <w:pPr>
              <w:spacing w:before="0" w:after="0" w:line="240" w:lineRule="auto"/>
              <w:rPr>
                <w:sz w:val="20"/>
              </w:rPr>
            </w:pPr>
            <w:r w:rsidRPr="00BA2242">
              <w:rPr>
                <w:sz w:val="20"/>
              </w:rPr>
              <w:t>Cost of health service use and patient’s out of pocket expenses following urethrotomy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4F0201FC" w14:textId="77777777" w:rsidR="002454A5" w:rsidRPr="00BA2242" w:rsidRDefault="002454A5" w:rsidP="00084A42">
            <w:pPr>
              <w:spacing w:before="0" w:after="0" w:line="240" w:lineRule="auto"/>
              <w:rPr>
                <w:sz w:val="20"/>
              </w:rPr>
            </w:pPr>
            <w:r w:rsidRPr="00BA2242">
              <w:rPr>
                <w:sz w:val="20"/>
              </w:rPr>
              <w:t>Base case - £227 (£42)</w:t>
            </w:r>
          </w:p>
          <w:p w14:paraId="1B12ED33" w14:textId="77777777" w:rsidR="002454A5" w:rsidRPr="00BA2242" w:rsidRDefault="002454A5" w:rsidP="00084A42">
            <w:pPr>
              <w:spacing w:before="0" w:after="0" w:line="240" w:lineRule="auto"/>
              <w:rPr>
                <w:sz w:val="20"/>
              </w:rPr>
            </w:pPr>
            <w:r w:rsidRPr="00BA2242">
              <w:rPr>
                <w:sz w:val="20"/>
              </w:rPr>
              <w:t>By treatment received - £210 (£38)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40229066" w14:textId="77777777" w:rsidR="002454A5" w:rsidRPr="00BA2242" w:rsidRDefault="002454A5" w:rsidP="00084A42">
            <w:pPr>
              <w:spacing w:before="0" w:after="0" w:line="240" w:lineRule="auto"/>
              <w:rPr>
                <w:sz w:val="20"/>
              </w:rPr>
            </w:pPr>
            <w:r w:rsidRPr="00BA2242">
              <w:rPr>
                <w:sz w:val="20"/>
              </w:rPr>
              <w:t>Based on value from the trial; Gamma distribution;</w:t>
            </w:r>
          </w:p>
        </w:tc>
      </w:tr>
      <w:tr w:rsidR="002454A5" w:rsidRPr="00262E59" w14:paraId="4DC2CBF3" w14:textId="77777777" w:rsidTr="00084A42">
        <w:trPr>
          <w:jc w:val="center"/>
        </w:trPr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14:paraId="704B53D8" w14:textId="77777777" w:rsidR="002454A5" w:rsidRPr="00BA2242" w:rsidRDefault="002454A5" w:rsidP="00084A42">
            <w:pPr>
              <w:spacing w:before="0" w:after="0" w:line="240" w:lineRule="auto"/>
              <w:rPr>
                <w:sz w:val="20"/>
              </w:rPr>
            </w:pPr>
            <w:r w:rsidRPr="00BA2242">
              <w:rPr>
                <w:sz w:val="20"/>
              </w:rPr>
              <w:t>Surgery success rate for urethroplasty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14DC7D95" w14:textId="77777777" w:rsidR="002454A5" w:rsidRPr="00BA2242" w:rsidRDefault="002454A5" w:rsidP="00084A42">
            <w:pPr>
              <w:spacing w:before="0" w:after="0" w:line="240" w:lineRule="auto"/>
              <w:rPr>
                <w:sz w:val="20"/>
              </w:rPr>
            </w:pPr>
            <w:r w:rsidRPr="00BA2242">
              <w:rPr>
                <w:sz w:val="20"/>
              </w:rPr>
              <w:t>Base case - 0.95 (0.03)</w:t>
            </w:r>
          </w:p>
          <w:p w14:paraId="69CA7732" w14:textId="77777777" w:rsidR="002454A5" w:rsidRPr="00BA2242" w:rsidRDefault="002454A5" w:rsidP="00084A42">
            <w:pPr>
              <w:spacing w:before="0" w:after="0" w:line="240" w:lineRule="auto"/>
              <w:rPr>
                <w:sz w:val="20"/>
              </w:rPr>
            </w:pPr>
            <w:r w:rsidRPr="00BA2242">
              <w:rPr>
                <w:sz w:val="20"/>
              </w:rPr>
              <w:t>By treatment received – 0.94 (0.03)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174BB09A" w14:textId="77777777" w:rsidR="002454A5" w:rsidRPr="00BA2242" w:rsidRDefault="002454A5" w:rsidP="00084A42">
            <w:pPr>
              <w:spacing w:before="0" w:after="0" w:line="240" w:lineRule="auto"/>
              <w:rPr>
                <w:sz w:val="20"/>
              </w:rPr>
            </w:pPr>
            <w:r w:rsidRPr="00BA2242">
              <w:rPr>
                <w:sz w:val="20"/>
              </w:rPr>
              <w:t>Based on value from the trial; Beta distribution;</w:t>
            </w:r>
          </w:p>
        </w:tc>
      </w:tr>
      <w:tr w:rsidR="002454A5" w:rsidRPr="00262E59" w14:paraId="6E2EB05A" w14:textId="77777777" w:rsidTr="00084A42">
        <w:trPr>
          <w:jc w:val="center"/>
        </w:trPr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14:paraId="45171879" w14:textId="77777777" w:rsidR="002454A5" w:rsidRPr="00BA2242" w:rsidRDefault="002454A5" w:rsidP="00084A42">
            <w:pPr>
              <w:spacing w:before="0" w:after="0" w:line="240" w:lineRule="auto"/>
              <w:rPr>
                <w:sz w:val="20"/>
              </w:rPr>
            </w:pPr>
            <w:r w:rsidRPr="00BA2242">
              <w:rPr>
                <w:sz w:val="20"/>
              </w:rPr>
              <w:t>Surgery success rate for urethrotomy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2212A2B7" w14:textId="77777777" w:rsidR="002454A5" w:rsidRPr="00BA2242" w:rsidRDefault="002454A5" w:rsidP="00084A42">
            <w:pPr>
              <w:spacing w:before="0" w:after="0" w:line="240" w:lineRule="auto"/>
              <w:rPr>
                <w:sz w:val="20"/>
              </w:rPr>
            </w:pPr>
            <w:r w:rsidRPr="00BA2242">
              <w:rPr>
                <w:sz w:val="20"/>
              </w:rPr>
              <w:t>Base case - 0.91 (0.03)</w:t>
            </w:r>
          </w:p>
          <w:p w14:paraId="3FF90845" w14:textId="77777777" w:rsidR="002454A5" w:rsidRPr="00BA2242" w:rsidRDefault="002454A5" w:rsidP="00084A42">
            <w:pPr>
              <w:spacing w:before="0" w:after="0" w:line="240" w:lineRule="auto"/>
              <w:rPr>
                <w:sz w:val="20"/>
              </w:rPr>
            </w:pPr>
            <w:r w:rsidRPr="00BA2242">
              <w:rPr>
                <w:sz w:val="20"/>
              </w:rPr>
              <w:t>By treatment received – 0.92 (0.03)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4FBF04F9" w14:textId="77777777" w:rsidR="002454A5" w:rsidRPr="00BA2242" w:rsidRDefault="002454A5" w:rsidP="00084A42">
            <w:pPr>
              <w:spacing w:before="0" w:after="0" w:line="240" w:lineRule="auto"/>
              <w:rPr>
                <w:sz w:val="20"/>
              </w:rPr>
            </w:pPr>
            <w:r w:rsidRPr="00BA2242">
              <w:rPr>
                <w:sz w:val="20"/>
              </w:rPr>
              <w:t>Based on value from the trial; Beta distribution;</w:t>
            </w:r>
          </w:p>
        </w:tc>
      </w:tr>
      <w:tr w:rsidR="002454A5" w:rsidRPr="00262E59" w14:paraId="29FD9E05" w14:textId="77777777" w:rsidTr="00084A42">
        <w:trPr>
          <w:jc w:val="center"/>
        </w:trPr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14:paraId="10305C1E" w14:textId="77777777" w:rsidR="002454A5" w:rsidRPr="00BA2242" w:rsidRDefault="002454A5" w:rsidP="00084A42">
            <w:pPr>
              <w:spacing w:before="0" w:after="0" w:line="240" w:lineRule="auto"/>
              <w:rPr>
                <w:sz w:val="20"/>
              </w:rPr>
            </w:pPr>
            <w:r>
              <w:rPr>
                <w:sz w:val="20"/>
              </w:rPr>
              <w:t>Probability of being t</w:t>
            </w:r>
            <w:r w:rsidRPr="00BA2242">
              <w:rPr>
                <w:sz w:val="20"/>
              </w:rPr>
              <w:t>reate</w:t>
            </w:r>
            <w:r>
              <w:rPr>
                <w:sz w:val="20"/>
              </w:rPr>
              <w:t>d</w:t>
            </w:r>
            <w:r w:rsidRPr="00BA2242">
              <w:rPr>
                <w:sz w:val="20"/>
              </w:rPr>
              <w:t xml:space="preserve"> when symptomatic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2A4AA246" w14:textId="77777777" w:rsidR="002454A5" w:rsidRDefault="002454A5" w:rsidP="00084A42">
            <w:pPr>
              <w:spacing w:before="0" w:after="0" w:line="240" w:lineRule="auto"/>
              <w:rPr>
                <w:sz w:val="20"/>
              </w:rPr>
            </w:pPr>
            <w:r w:rsidRPr="00BA2242">
              <w:rPr>
                <w:sz w:val="20"/>
              </w:rPr>
              <w:t>Base case - 0.90 (0.02)</w:t>
            </w:r>
          </w:p>
          <w:p w14:paraId="0C4013D3" w14:textId="77777777" w:rsidR="002454A5" w:rsidRPr="00BA2242" w:rsidRDefault="002454A5" w:rsidP="00084A42">
            <w:pPr>
              <w:spacing w:before="0" w:after="0" w:line="240" w:lineRule="auto"/>
              <w:rPr>
                <w:sz w:val="20"/>
              </w:rPr>
            </w:pPr>
            <w:r w:rsidRPr="00BA2242">
              <w:rPr>
                <w:sz w:val="20"/>
              </w:rPr>
              <w:t>By treatment received –</w:t>
            </w:r>
            <w:r>
              <w:rPr>
                <w:sz w:val="20"/>
              </w:rPr>
              <w:t xml:space="preserve"> same as base case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11454891" w14:textId="77777777" w:rsidR="002454A5" w:rsidRPr="00BA2242" w:rsidRDefault="002454A5" w:rsidP="00084A42">
            <w:pPr>
              <w:spacing w:before="0" w:after="0" w:line="240" w:lineRule="auto"/>
              <w:rPr>
                <w:sz w:val="20"/>
              </w:rPr>
            </w:pPr>
            <w:r w:rsidRPr="00BA2242">
              <w:rPr>
                <w:sz w:val="20"/>
              </w:rPr>
              <w:t>Based on value from the trial; Beta distribution;</w:t>
            </w:r>
          </w:p>
        </w:tc>
      </w:tr>
      <w:tr w:rsidR="002454A5" w:rsidRPr="00262E59" w14:paraId="20914866" w14:textId="77777777" w:rsidTr="00084A42">
        <w:trPr>
          <w:jc w:val="center"/>
        </w:trPr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14:paraId="01A3FA44" w14:textId="77777777" w:rsidR="002454A5" w:rsidRPr="00BA2242" w:rsidRDefault="002454A5" w:rsidP="00084A42">
            <w:pPr>
              <w:spacing w:before="0" w:after="0" w:line="240" w:lineRule="auto"/>
              <w:rPr>
                <w:sz w:val="20"/>
              </w:rPr>
            </w:pPr>
            <w:r>
              <w:rPr>
                <w:sz w:val="20"/>
              </w:rPr>
              <w:t>Probability of r</w:t>
            </w:r>
            <w:r w:rsidRPr="00BA2242">
              <w:rPr>
                <w:sz w:val="20"/>
              </w:rPr>
              <w:t>eceiving urethroplasty if the last treatment is urethroplasty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0AC4AB05" w14:textId="77777777" w:rsidR="002454A5" w:rsidRPr="00BA2242" w:rsidRDefault="002454A5" w:rsidP="00084A42">
            <w:pPr>
              <w:spacing w:before="0" w:after="0" w:line="240" w:lineRule="auto"/>
              <w:rPr>
                <w:sz w:val="20"/>
              </w:rPr>
            </w:pPr>
            <w:r w:rsidRPr="00BA2242">
              <w:rPr>
                <w:sz w:val="20"/>
              </w:rPr>
              <w:t>Base case - 0.12 (0.12)</w:t>
            </w:r>
          </w:p>
          <w:p w14:paraId="35E187A8" w14:textId="77777777" w:rsidR="002454A5" w:rsidRPr="00BA2242" w:rsidRDefault="002454A5" w:rsidP="00084A42">
            <w:pPr>
              <w:spacing w:before="0" w:after="0" w:line="240" w:lineRule="auto"/>
              <w:rPr>
                <w:sz w:val="20"/>
              </w:rPr>
            </w:pPr>
            <w:r w:rsidRPr="00BA2242">
              <w:rPr>
                <w:sz w:val="20"/>
              </w:rPr>
              <w:t>By treatment received – 0.11 (0.11)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281DF6C9" w14:textId="77777777" w:rsidR="002454A5" w:rsidRPr="00BA2242" w:rsidRDefault="002454A5" w:rsidP="00084A42">
            <w:pPr>
              <w:spacing w:before="0" w:after="0" w:line="240" w:lineRule="auto"/>
              <w:rPr>
                <w:sz w:val="20"/>
              </w:rPr>
            </w:pPr>
            <w:r w:rsidRPr="00BA2242">
              <w:rPr>
                <w:sz w:val="20"/>
              </w:rPr>
              <w:t>Based on value from the trial; Beta distribution;</w:t>
            </w:r>
          </w:p>
        </w:tc>
      </w:tr>
      <w:tr w:rsidR="002454A5" w:rsidRPr="00262E59" w14:paraId="11DBB9EC" w14:textId="77777777" w:rsidTr="00084A42">
        <w:trPr>
          <w:jc w:val="center"/>
        </w:trPr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14:paraId="0093408F" w14:textId="77777777" w:rsidR="002454A5" w:rsidRPr="00BA2242" w:rsidRDefault="002454A5" w:rsidP="00084A42">
            <w:pPr>
              <w:spacing w:before="0" w:after="0" w:line="240" w:lineRule="auto"/>
              <w:rPr>
                <w:sz w:val="20"/>
              </w:rPr>
            </w:pPr>
            <w:r>
              <w:rPr>
                <w:sz w:val="20"/>
              </w:rPr>
              <w:t>Probability of r</w:t>
            </w:r>
            <w:r w:rsidRPr="00BA2242">
              <w:rPr>
                <w:sz w:val="20"/>
              </w:rPr>
              <w:t>eceiving urethroplasty if the last treatment is urethrotomy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2C2056B6" w14:textId="77777777" w:rsidR="002454A5" w:rsidRPr="00BA2242" w:rsidRDefault="002454A5" w:rsidP="00084A42">
            <w:pPr>
              <w:spacing w:before="0" w:after="0" w:line="240" w:lineRule="auto"/>
              <w:rPr>
                <w:sz w:val="20"/>
              </w:rPr>
            </w:pPr>
            <w:r w:rsidRPr="00BA2242">
              <w:rPr>
                <w:sz w:val="20"/>
              </w:rPr>
              <w:t>Base case - 0.70 (0.08)</w:t>
            </w:r>
          </w:p>
          <w:p w14:paraId="6FAB56C3" w14:textId="77777777" w:rsidR="002454A5" w:rsidRPr="00BA2242" w:rsidRDefault="002454A5" w:rsidP="00084A42">
            <w:pPr>
              <w:spacing w:before="0" w:after="0" w:line="240" w:lineRule="auto"/>
              <w:rPr>
                <w:sz w:val="20"/>
              </w:rPr>
            </w:pPr>
            <w:r w:rsidRPr="00BA2242">
              <w:rPr>
                <w:sz w:val="20"/>
              </w:rPr>
              <w:t>By treatment received – 0.63 (0.07)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1B2C6998" w14:textId="77777777" w:rsidR="002454A5" w:rsidRPr="00BA2242" w:rsidRDefault="002454A5" w:rsidP="00084A42">
            <w:pPr>
              <w:spacing w:before="0" w:after="0" w:line="240" w:lineRule="auto"/>
              <w:rPr>
                <w:sz w:val="20"/>
              </w:rPr>
            </w:pPr>
            <w:r w:rsidRPr="00BA2242">
              <w:rPr>
                <w:sz w:val="20"/>
              </w:rPr>
              <w:t>Based on value from the trial; Beta distribution;</w:t>
            </w:r>
          </w:p>
        </w:tc>
      </w:tr>
      <w:tr w:rsidR="002454A5" w:rsidRPr="00262E59" w14:paraId="67C0FE0C" w14:textId="77777777" w:rsidTr="00084A42">
        <w:trPr>
          <w:jc w:val="center"/>
        </w:trPr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14:paraId="35785413" w14:textId="77777777" w:rsidR="002454A5" w:rsidRPr="00BA2242" w:rsidRDefault="002454A5" w:rsidP="00084A42">
            <w:pPr>
              <w:spacing w:before="0" w:after="0" w:line="240" w:lineRule="auto"/>
              <w:rPr>
                <w:sz w:val="20"/>
              </w:rPr>
            </w:pPr>
            <w:r>
              <w:rPr>
                <w:sz w:val="20"/>
              </w:rPr>
              <w:t>Probability of recurrence following urethroplasty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643E1F5D" w14:textId="77777777" w:rsidR="002454A5" w:rsidRDefault="002454A5" w:rsidP="00084A42">
            <w:pPr>
              <w:spacing w:before="0" w:after="0" w:line="240" w:lineRule="auto"/>
              <w:rPr>
                <w:sz w:val="20"/>
              </w:rPr>
            </w:pPr>
            <w:r>
              <w:rPr>
                <w:sz w:val="20"/>
              </w:rPr>
              <w:t>Base case – 0.042</w:t>
            </w:r>
          </w:p>
          <w:p w14:paraId="3E46110C" w14:textId="77777777" w:rsidR="002454A5" w:rsidRPr="00BA2242" w:rsidRDefault="002454A5" w:rsidP="00084A42">
            <w:pPr>
              <w:spacing w:before="0" w:after="0" w:line="240" w:lineRule="auto"/>
              <w:rPr>
                <w:sz w:val="20"/>
              </w:rPr>
            </w:pPr>
            <w:r>
              <w:rPr>
                <w:sz w:val="20"/>
              </w:rPr>
              <w:t>By treatment received – 0.041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2108C02B" w14:textId="77777777" w:rsidR="002454A5" w:rsidRPr="00BA2242" w:rsidRDefault="002454A5" w:rsidP="00084A42">
            <w:pPr>
              <w:spacing w:before="0" w:after="0" w:line="240" w:lineRule="auto"/>
              <w:rPr>
                <w:sz w:val="20"/>
              </w:rPr>
            </w:pPr>
            <w:r w:rsidRPr="00BA2242">
              <w:rPr>
                <w:sz w:val="20"/>
              </w:rPr>
              <w:t>Based</w:t>
            </w:r>
            <w:r>
              <w:rPr>
                <w:sz w:val="20"/>
              </w:rPr>
              <w:t xml:space="preserve"> on survival analysis</w:t>
            </w:r>
            <w:r w:rsidRPr="00BA2242">
              <w:rPr>
                <w:sz w:val="20"/>
              </w:rPr>
              <w:t xml:space="preserve"> from the trial;</w:t>
            </w:r>
          </w:p>
        </w:tc>
      </w:tr>
      <w:tr w:rsidR="002454A5" w:rsidRPr="00262E59" w14:paraId="2CBE44C7" w14:textId="77777777" w:rsidTr="00084A42">
        <w:trPr>
          <w:jc w:val="center"/>
        </w:trPr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14:paraId="71DEF6B0" w14:textId="77777777" w:rsidR="002454A5" w:rsidRPr="00BA2242" w:rsidRDefault="002454A5" w:rsidP="00084A42">
            <w:pPr>
              <w:spacing w:before="0" w:after="0" w:line="240" w:lineRule="auto"/>
              <w:rPr>
                <w:sz w:val="20"/>
              </w:rPr>
            </w:pPr>
            <w:r>
              <w:rPr>
                <w:sz w:val="20"/>
              </w:rPr>
              <w:t>Probability of recurrence following urethrotomy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11AAA019" w14:textId="77777777" w:rsidR="002454A5" w:rsidRDefault="002454A5" w:rsidP="00084A42">
            <w:pPr>
              <w:spacing w:before="0" w:after="0" w:line="240" w:lineRule="auto"/>
              <w:rPr>
                <w:sz w:val="20"/>
              </w:rPr>
            </w:pPr>
            <w:r>
              <w:rPr>
                <w:sz w:val="20"/>
              </w:rPr>
              <w:t>Base case – 0.1497</w:t>
            </w:r>
          </w:p>
          <w:p w14:paraId="59CC90C2" w14:textId="77777777" w:rsidR="002454A5" w:rsidRPr="00BA2242" w:rsidRDefault="002454A5" w:rsidP="00084A42">
            <w:pPr>
              <w:spacing w:before="0" w:after="0" w:line="240" w:lineRule="auto"/>
              <w:rPr>
                <w:sz w:val="20"/>
              </w:rPr>
            </w:pPr>
            <w:r>
              <w:rPr>
                <w:sz w:val="20"/>
              </w:rPr>
              <w:t>By treatment received – 0.150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17DA4CBA" w14:textId="77777777" w:rsidR="002454A5" w:rsidRPr="00BA2242" w:rsidRDefault="002454A5" w:rsidP="00084A42">
            <w:pPr>
              <w:spacing w:before="0" w:after="0" w:line="240" w:lineRule="auto"/>
              <w:rPr>
                <w:sz w:val="20"/>
              </w:rPr>
            </w:pPr>
            <w:r w:rsidRPr="00BA2242">
              <w:rPr>
                <w:sz w:val="20"/>
              </w:rPr>
              <w:t>Based</w:t>
            </w:r>
            <w:r>
              <w:rPr>
                <w:sz w:val="20"/>
              </w:rPr>
              <w:t xml:space="preserve"> on survival analysis</w:t>
            </w:r>
            <w:r w:rsidRPr="00BA2242">
              <w:rPr>
                <w:sz w:val="20"/>
              </w:rPr>
              <w:t xml:space="preserve"> from the trial;</w:t>
            </w:r>
          </w:p>
        </w:tc>
      </w:tr>
    </w:tbl>
    <w:p w14:paraId="1A614B88" w14:textId="77777777" w:rsidR="002454A5" w:rsidRDefault="002454A5" w:rsidP="002454A5">
      <w:pPr>
        <w:pStyle w:val="Default"/>
        <w:spacing w:line="360" w:lineRule="auto"/>
        <w:jc w:val="both"/>
        <w:rPr>
          <w:color w:val="auto"/>
        </w:rPr>
      </w:pPr>
    </w:p>
    <w:p w14:paraId="219B4D97" w14:textId="77777777" w:rsidR="002454A5" w:rsidRPr="005A3C0C" w:rsidRDefault="002454A5" w:rsidP="002454A5">
      <w:pPr>
        <w:pStyle w:val="Caption"/>
      </w:pPr>
      <w:r>
        <w:br w:type="page"/>
      </w:r>
      <w:r>
        <w:lastRenderedPageBreak/>
        <w:t xml:space="preserve">Figure S1: </w:t>
      </w:r>
      <w:r w:rsidRPr="00981D87">
        <w:t>Incremental costs and QALY plots (Base case)</w:t>
      </w:r>
    </w:p>
    <w:p w14:paraId="5DFC61A3" w14:textId="77777777" w:rsidR="002454A5" w:rsidRPr="005A3C0C" w:rsidRDefault="002454A5" w:rsidP="002454A5">
      <w:r w:rsidRPr="00EF2F39">
        <w:rPr>
          <w:noProof/>
          <w:lang w:eastAsia="en-GB"/>
        </w:rPr>
        <w:drawing>
          <wp:inline distT="0" distB="0" distL="0" distR="0" wp14:anchorId="461A47D8" wp14:editId="79430148">
            <wp:extent cx="5731510" cy="4165783"/>
            <wp:effectExtent l="0" t="0" r="2540" b="6350"/>
            <wp:docPr id="2" name="Picture 2" descr="P:\esher\health economics\4 Projects\OPEN\Data 05_02_2018\Adjusted analysis\basecase scatter 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:\esher\health economics\4 Projects\OPEN\Data 05_02_2018\Adjusted analysis\basecase scatter plot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657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3A8481" w14:textId="77777777" w:rsidR="002454A5" w:rsidRDefault="002454A5" w:rsidP="002454A5">
      <w:pPr>
        <w:pStyle w:val="Caption"/>
        <w:jc w:val="both"/>
      </w:pPr>
    </w:p>
    <w:p w14:paraId="7DFA1DFA" w14:textId="77777777" w:rsidR="002454A5" w:rsidRDefault="002454A5" w:rsidP="002454A5">
      <w:pPr>
        <w:spacing w:before="0" w:after="160" w:line="259" w:lineRule="auto"/>
      </w:pPr>
    </w:p>
    <w:p w14:paraId="7F5D0D35" w14:textId="77777777" w:rsidR="002454A5" w:rsidRDefault="002454A5" w:rsidP="002454A5">
      <w:pPr>
        <w:pStyle w:val="Default"/>
        <w:spacing w:line="360" w:lineRule="auto"/>
        <w:jc w:val="both"/>
        <w:rPr>
          <w:rFonts w:asciiTheme="minorHAnsi" w:hAnsiTheme="minorHAnsi" w:cstheme="minorBidi"/>
          <w:color w:val="auto"/>
          <w:sz w:val="22"/>
          <w:szCs w:val="22"/>
        </w:rPr>
      </w:pPr>
    </w:p>
    <w:p w14:paraId="2FD0A12B" w14:textId="77777777" w:rsidR="002454A5" w:rsidRPr="004A7B79" w:rsidRDefault="002454A5" w:rsidP="002454A5">
      <w:pPr>
        <w:pStyle w:val="Caption"/>
        <w:keepNext/>
      </w:pPr>
      <w:r w:rsidRPr="00EC4E0B">
        <w:lastRenderedPageBreak/>
        <w:t xml:space="preserve">Figure </w:t>
      </w:r>
      <w:r>
        <w:t xml:space="preserve">S2: </w:t>
      </w:r>
      <w:r w:rsidRPr="00EC4E0B">
        <w:t>Incremental costs a</w:t>
      </w:r>
      <w:r>
        <w:t>nd QALY plots (Markov Model base case)</w:t>
      </w:r>
    </w:p>
    <w:p w14:paraId="71C3AC49" w14:textId="77777777" w:rsidR="002454A5" w:rsidRDefault="002454A5" w:rsidP="002454A5">
      <w:pPr>
        <w:pStyle w:val="Default"/>
        <w:spacing w:line="360" w:lineRule="auto"/>
        <w:jc w:val="both"/>
        <w:rPr>
          <w:rFonts w:asciiTheme="minorHAnsi" w:hAnsiTheme="minorHAnsi" w:cstheme="minorBidi"/>
          <w:color w:val="auto"/>
          <w:sz w:val="22"/>
          <w:szCs w:val="22"/>
        </w:rPr>
      </w:pPr>
      <w:r>
        <w:rPr>
          <w:noProof/>
        </w:rPr>
        <w:drawing>
          <wp:inline distT="0" distB="0" distL="0" distR="0" wp14:anchorId="1A9522DE" wp14:editId="66674DED">
            <wp:extent cx="5670550" cy="3676650"/>
            <wp:effectExtent l="0" t="0" r="6350" b="0"/>
            <wp:docPr id="29" name="Chart 2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7AB5592A" w14:textId="77777777" w:rsidR="009A3D09" w:rsidRDefault="009A3D09" w:rsidP="002454A5">
      <w:pPr>
        <w:pStyle w:val="Default"/>
        <w:spacing w:line="360" w:lineRule="auto"/>
        <w:jc w:val="both"/>
        <w:rPr>
          <w:rFonts w:asciiTheme="minorHAnsi" w:hAnsiTheme="minorHAnsi" w:cstheme="minorBidi"/>
          <w:color w:val="auto"/>
          <w:sz w:val="22"/>
          <w:szCs w:val="22"/>
        </w:rPr>
      </w:pPr>
    </w:p>
    <w:p w14:paraId="1A2A88C9" w14:textId="77777777" w:rsidR="009A3D09" w:rsidRDefault="009A3D09" w:rsidP="002454A5">
      <w:pPr>
        <w:pStyle w:val="Default"/>
        <w:spacing w:line="360" w:lineRule="auto"/>
        <w:jc w:val="both"/>
        <w:rPr>
          <w:rFonts w:asciiTheme="minorHAnsi" w:hAnsiTheme="minorHAnsi" w:cstheme="minorBidi"/>
          <w:color w:val="auto"/>
          <w:sz w:val="22"/>
          <w:szCs w:val="22"/>
        </w:rPr>
      </w:pPr>
    </w:p>
    <w:p w14:paraId="6CCE497B" w14:textId="77777777" w:rsidR="009A3D09" w:rsidRDefault="009A3D09" w:rsidP="002454A5">
      <w:pPr>
        <w:pStyle w:val="Default"/>
        <w:spacing w:line="360" w:lineRule="auto"/>
        <w:jc w:val="both"/>
        <w:rPr>
          <w:rFonts w:asciiTheme="minorHAnsi" w:hAnsiTheme="minorHAnsi" w:cstheme="minorBidi"/>
          <w:color w:val="auto"/>
          <w:sz w:val="22"/>
          <w:szCs w:val="22"/>
        </w:rPr>
      </w:pPr>
    </w:p>
    <w:p w14:paraId="40E5D1F2" w14:textId="77777777" w:rsidR="009A3D09" w:rsidRDefault="009A3D09" w:rsidP="002454A5">
      <w:pPr>
        <w:pStyle w:val="Default"/>
        <w:spacing w:line="360" w:lineRule="auto"/>
        <w:jc w:val="both"/>
        <w:rPr>
          <w:rFonts w:asciiTheme="minorHAnsi" w:hAnsiTheme="minorHAnsi" w:cstheme="minorBidi"/>
          <w:color w:val="auto"/>
          <w:sz w:val="22"/>
          <w:szCs w:val="22"/>
        </w:rPr>
      </w:pPr>
    </w:p>
    <w:p w14:paraId="4BB3F7DF" w14:textId="77777777" w:rsidR="009A3D09" w:rsidRDefault="009A3D09" w:rsidP="002454A5">
      <w:pPr>
        <w:pStyle w:val="Default"/>
        <w:spacing w:line="360" w:lineRule="auto"/>
        <w:jc w:val="both"/>
        <w:rPr>
          <w:rFonts w:asciiTheme="minorHAnsi" w:hAnsiTheme="minorHAnsi" w:cstheme="minorBidi"/>
          <w:color w:val="auto"/>
          <w:sz w:val="22"/>
          <w:szCs w:val="22"/>
        </w:rPr>
      </w:pPr>
    </w:p>
    <w:p w14:paraId="52390060" w14:textId="77777777" w:rsidR="009A3D09" w:rsidRDefault="009A3D09" w:rsidP="002454A5">
      <w:pPr>
        <w:pStyle w:val="Default"/>
        <w:spacing w:line="360" w:lineRule="auto"/>
        <w:jc w:val="both"/>
        <w:rPr>
          <w:rFonts w:asciiTheme="minorHAnsi" w:hAnsiTheme="minorHAnsi" w:cstheme="minorBidi"/>
          <w:color w:val="auto"/>
          <w:sz w:val="22"/>
          <w:szCs w:val="22"/>
        </w:rPr>
      </w:pPr>
    </w:p>
    <w:p w14:paraId="6FD03EF6" w14:textId="77777777" w:rsidR="009A3D09" w:rsidRDefault="009A3D09" w:rsidP="002454A5">
      <w:pPr>
        <w:pStyle w:val="Default"/>
        <w:spacing w:line="360" w:lineRule="auto"/>
        <w:jc w:val="both"/>
        <w:rPr>
          <w:rFonts w:asciiTheme="minorHAnsi" w:hAnsiTheme="minorHAnsi" w:cstheme="minorBidi"/>
          <w:color w:val="auto"/>
          <w:sz w:val="22"/>
          <w:szCs w:val="22"/>
        </w:rPr>
      </w:pPr>
    </w:p>
    <w:p w14:paraId="230C4646" w14:textId="77777777" w:rsidR="009A3D09" w:rsidRDefault="009A3D09" w:rsidP="002454A5">
      <w:pPr>
        <w:pStyle w:val="Default"/>
        <w:spacing w:line="360" w:lineRule="auto"/>
        <w:jc w:val="both"/>
        <w:rPr>
          <w:rFonts w:asciiTheme="minorHAnsi" w:hAnsiTheme="minorHAnsi" w:cstheme="minorBidi"/>
          <w:color w:val="auto"/>
          <w:sz w:val="22"/>
          <w:szCs w:val="22"/>
        </w:rPr>
      </w:pPr>
    </w:p>
    <w:p w14:paraId="28F0BC47" w14:textId="77777777" w:rsidR="009A3D09" w:rsidRDefault="009A3D09" w:rsidP="002454A5">
      <w:pPr>
        <w:pStyle w:val="Default"/>
        <w:spacing w:line="360" w:lineRule="auto"/>
        <w:jc w:val="both"/>
        <w:rPr>
          <w:rFonts w:asciiTheme="minorHAnsi" w:hAnsiTheme="minorHAnsi" w:cstheme="minorBidi"/>
          <w:color w:val="auto"/>
          <w:sz w:val="22"/>
          <w:szCs w:val="22"/>
        </w:rPr>
      </w:pPr>
    </w:p>
    <w:p w14:paraId="3673C942" w14:textId="77777777" w:rsidR="009A3D09" w:rsidRDefault="009A3D09" w:rsidP="002454A5">
      <w:pPr>
        <w:pStyle w:val="Default"/>
        <w:spacing w:line="360" w:lineRule="auto"/>
        <w:jc w:val="both"/>
        <w:rPr>
          <w:rFonts w:asciiTheme="minorHAnsi" w:hAnsiTheme="minorHAnsi" w:cstheme="minorBidi"/>
          <w:color w:val="auto"/>
          <w:sz w:val="22"/>
          <w:szCs w:val="22"/>
        </w:rPr>
      </w:pPr>
    </w:p>
    <w:p w14:paraId="12FCBE2C" w14:textId="77777777" w:rsidR="009A3D09" w:rsidRDefault="009A3D09" w:rsidP="002454A5">
      <w:pPr>
        <w:pStyle w:val="Default"/>
        <w:spacing w:line="360" w:lineRule="auto"/>
        <w:jc w:val="both"/>
        <w:rPr>
          <w:rFonts w:asciiTheme="minorHAnsi" w:hAnsiTheme="minorHAnsi" w:cstheme="minorBidi"/>
          <w:color w:val="auto"/>
          <w:sz w:val="22"/>
          <w:szCs w:val="22"/>
        </w:rPr>
      </w:pPr>
    </w:p>
    <w:p w14:paraId="0518659F" w14:textId="77777777" w:rsidR="009A3D09" w:rsidRDefault="009A3D09" w:rsidP="002454A5">
      <w:pPr>
        <w:pStyle w:val="Default"/>
        <w:spacing w:line="360" w:lineRule="auto"/>
        <w:jc w:val="both"/>
        <w:rPr>
          <w:rFonts w:asciiTheme="minorHAnsi" w:hAnsiTheme="minorHAnsi" w:cstheme="minorBidi"/>
          <w:color w:val="auto"/>
          <w:sz w:val="22"/>
          <w:szCs w:val="22"/>
        </w:rPr>
      </w:pPr>
    </w:p>
    <w:p w14:paraId="13FF2AC1" w14:textId="77777777" w:rsidR="009A3D09" w:rsidRDefault="009A3D09" w:rsidP="002454A5">
      <w:pPr>
        <w:pStyle w:val="Default"/>
        <w:spacing w:line="360" w:lineRule="auto"/>
        <w:jc w:val="both"/>
        <w:rPr>
          <w:rFonts w:asciiTheme="minorHAnsi" w:hAnsiTheme="minorHAnsi" w:cstheme="minorBidi"/>
          <w:color w:val="auto"/>
          <w:sz w:val="22"/>
          <w:szCs w:val="22"/>
        </w:rPr>
      </w:pPr>
    </w:p>
    <w:p w14:paraId="3F17E51C" w14:textId="77777777" w:rsidR="009A3D09" w:rsidRDefault="009A3D09" w:rsidP="002454A5">
      <w:pPr>
        <w:pStyle w:val="Default"/>
        <w:spacing w:line="360" w:lineRule="auto"/>
        <w:jc w:val="both"/>
        <w:rPr>
          <w:rFonts w:asciiTheme="minorHAnsi" w:hAnsiTheme="minorHAnsi" w:cstheme="minorBidi"/>
          <w:color w:val="auto"/>
          <w:sz w:val="22"/>
          <w:szCs w:val="22"/>
        </w:rPr>
      </w:pPr>
    </w:p>
    <w:p w14:paraId="12BD4974" w14:textId="77777777" w:rsidR="009A3D09" w:rsidRDefault="009A3D09" w:rsidP="002454A5">
      <w:pPr>
        <w:pStyle w:val="Default"/>
        <w:spacing w:line="360" w:lineRule="auto"/>
        <w:jc w:val="both"/>
        <w:rPr>
          <w:rFonts w:asciiTheme="minorHAnsi" w:hAnsiTheme="minorHAnsi" w:cstheme="minorBidi"/>
          <w:color w:val="auto"/>
          <w:sz w:val="22"/>
          <w:szCs w:val="22"/>
        </w:rPr>
      </w:pPr>
    </w:p>
    <w:p w14:paraId="02B7984C" w14:textId="77777777" w:rsidR="009A3D09" w:rsidRDefault="009A3D09" w:rsidP="002454A5">
      <w:pPr>
        <w:pStyle w:val="Default"/>
        <w:spacing w:line="360" w:lineRule="auto"/>
        <w:jc w:val="both"/>
        <w:rPr>
          <w:rFonts w:asciiTheme="minorHAnsi" w:hAnsiTheme="minorHAnsi" w:cstheme="minorBidi"/>
          <w:color w:val="auto"/>
          <w:sz w:val="22"/>
          <w:szCs w:val="22"/>
        </w:rPr>
      </w:pPr>
    </w:p>
    <w:p w14:paraId="585A5514" w14:textId="77777777" w:rsidR="009A3D09" w:rsidRDefault="009A3D09" w:rsidP="002454A5">
      <w:pPr>
        <w:pStyle w:val="Default"/>
        <w:spacing w:line="360" w:lineRule="auto"/>
        <w:jc w:val="both"/>
        <w:rPr>
          <w:rFonts w:asciiTheme="minorHAnsi" w:hAnsiTheme="minorHAnsi" w:cstheme="minorBidi"/>
          <w:color w:val="auto"/>
          <w:sz w:val="22"/>
          <w:szCs w:val="22"/>
        </w:rPr>
      </w:pPr>
    </w:p>
    <w:p w14:paraId="1C7EC653" w14:textId="77777777" w:rsidR="009A3D09" w:rsidRDefault="009A3D09" w:rsidP="009A3D09">
      <w:pPr>
        <w:pStyle w:val="Caption"/>
        <w:keepNext/>
      </w:pPr>
    </w:p>
    <w:p w14:paraId="468B1167" w14:textId="77777777" w:rsidR="009A3D09" w:rsidRPr="004A7B79" w:rsidRDefault="009A3D09" w:rsidP="009A3D09">
      <w:pPr>
        <w:pStyle w:val="Caption"/>
        <w:keepNext/>
      </w:pPr>
      <w:r w:rsidRPr="00EC4E0B">
        <w:t xml:space="preserve">Figure </w:t>
      </w:r>
      <w:r>
        <w:t>S3</w:t>
      </w:r>
      <w:r w:rsidRPr="00EC4E0B">
        <w:t>, Markov model structure</w:t>
      </w:r>
    </w:p>
    <w:p w14:paraId="60277F8C" w14:textId="77777777" w:rsidR="009A3D09" w:rsidRDefault="009A3D09" w:rsidP="002454A5">
      <w:pPr>
        <w:pStyle w:val="Default"/>
        <w:spacing w:line="360" w:lineRule="auto"/>
        <w:jc w:val="both"/>
        <w:rPr>
          <w:rFonts w:asciiTheme="minorHAnsi" w:hAnsiTheme="minorHAnsi" w:cstheme="minorBidi"/>
          <w:color w:val="auto"/>
          <w:sz w:val="22"/>
          <w:szCs w:val="22"/>
        </w:rPr>
      </w:pPr>
    </w:p>
    <w:p w14:paraId="6655039C" w14:textId="77777777" w:rsidR="009A3D09" w:rsidRDefault="009A3D09" w:rsidP="002454A5">
      <w:pPr>
        <w:pStyle w:val="Default"/>
        <w:spacing w:line="360" w:lineRule="auto"/>
        <w:jc w:val="both"/>
        <w:rPr>
          <w:rFonts w:asciiTheme="minorHAnsi" w:hAnsiTheme="minorHAnsi" w:cstheme="minorBidi"/>
          <w:color w:val="auto"/>
          <w:sz w:val="22"/>
          <w:szCs w:val="22"/>
        </w:rPr>
      </w:pPr>
      <w:r>
        <w:rPr>
          <w:rFonts w:asciiTheme="minorHAnsi" w:hAnsiTheme="minorHAnsi"/>
          <w:noProof/>
          <w:sz w:val="22"/>
        </w:rPr>
        <w:drawing>
          <wp:inline distT="0" distB="0" distL="0" distR="0" wp14:anchorId="24256E8B" wp14:editId="4B0E7E1F">
            <wp:extent cx="5731510" cy="4838065"/>
            <wp:effectExtent l="0" t="0" r="2540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OPEN model_BC_treated and allocated_amended states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838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786B22" w14:textId="77777777" w:rsidR="009A3D09" w:rsidRDefault="009A3D09" w:rsidP="002454A5">
      <w:pPr>
        <w:pStyle w:val="Default"/>
        <w:spacing w:line="360" w:lineRule="auto"/>
        <w:jc w:val="both"/>
        <w:rPr>
          <w:rFonts w:asciiTheme="minorHAnsi" w:hAnsiTheme="minorHAnsi" w:cstheme="minorBidi"/>
          <w:color w:val="auto"/>
          <w:sz w:val="22"/>
          <w:szCs w:val="22"/>
        </w:rPr>
      </w:pPr>
    </w:p>
    <w:p w14:paraId="34B2F409" w14:textId="77777777" w:rsidR="002454A5" w:rsidRDefault="002454A5" w:rsidP="002454A5">
      <w:pPr>
        <w:spacing w:before="0" w:after="160" w:line="259" w:lineRule="auto"/>
        <w:rPr>
          <w:rFonts w:asciiTheme="minorHAnsi" w:hAnsiTheme="minorHAnsi"/>
          <w:sz w:val="22"/>
        </w:rPr>
      </w:pPr>
    </w:p>
    <w:p w14:paraId="5048BA56" w14:textId="77777777" w:rsidR="002454A5" w:rsidRDefault="002454A5" w:rsidP="002454A5"/>
    <w:p w14:paraId="11215082" w14:textId="77777777" w:rsidR="00315BF4" w:rsidRDefault="00315BF4"/>
    <w:sectPr w:rsidR="00315B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0E37"/>
    <w:rsid w:val="002454A5"/>
    <w:rsid w:val="00250E37"/>
    <w:rsid w:val="00315BF4"/>
    <w:rsid w:val="0035154D"/>
    <w:rsid w:val="009A3D09"/>
    <w:rsid w:val="00C43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BCE19D"/>
  <w15:chartTrackingRefBased/>
  <w15:docId w15:val="{A96B6F8F-36A6-4876-A83B-59F9E0D70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54A5"/>
    <w:pPr>
      <w:spacing w:before="120" w:after="120" w:line="36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454A5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2454A5"/>
    <w:pPr>
      <w:spacing w:after="0" w:line="240" w:lineRule="auto"/>
    </w:pPr>
    <w:rPr>
      <w:b/>
      <w:sz w:val="20"/>
    </w:rPr>
  </w:style>
  <w:style w:type="paragraph" w:styleId="CommentText">
    <w:name w:val="annotation text"/>
    <w:basedOn w:val="Normal"/>
    <w:link w:val="CommentTextChar"/>
    <w:uiPriority w:val="99"/>
    <w:unhideWhenUsed/>
    <w:rsid w:val="003515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154D"/>
    <w:rPr>
      <w:rFonts w:ascii="Times New Roman" w:hAnsi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chart" Target="charts/chart1.xml"/><Relationship Id="rId4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en-US"/>
              <a:t>Model Base Case</a:t>
            </a:r>
          </a:p>
        </c:rich>
      </c:tx>
      <c:layout>
        <c:manualLayout>
          <c:xMode val="edge"/>
          <c:yMode val="edge"/>
          <c:x val="0.37951539092327902"/>
          <c:y val="2.4179620034542298E-2"/>
        </c:manualLayout>
      </c:layout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INCRCOST</c:v>
          </c:tx>
          <c:spPr>
            <a:ln w="25400">
              <a:noFill/>
            </a:ln>
            <a:effectLst/>
          </c:spPr>
          <c:marker>
            <c:symbol val="circle"/>
            <c:size val="3"/>
            <c:spPr>
              <a:solidFill>
                <a:schemeClr val="tx2"/>
              </a:solidFill>
              <a:ln>
                <a:solidFill>
                  <a:schemeClr val="tx2"/>
                </a:solidFill>
              </a:ln>
            </c:spPr>
          </c:marker>
          <c:xVal>
            <c:numRef>
              <c:f>'Incremental CE Scatter Plot'!$I$4:$I$1003</c:f>
              <c:numCache>
                <c:formatCode>General</c:formatCode>
                <c:ptCount val="1000"/>
                <c:pt idx="0">
                  <c:v>1.9876110213985498E-3</c:v>
                </c:pt>
                <c:pt idx="1">
                  <c:v>5.1670295027434997E-3</c:v>
                </c:pt>
                <c:pt idx="2">
                  <c:v>2.1860352434011098E-3</c:v>
                </c:pt>
                <c:pt idx="3">
                  <c:v>1.91760398555729E-3</c:v>
                </c:pt>
                <c:pt idx="4">
                  <c:v>6.8177900746508903E-3</c:v>
                </c:pt>
                <c:pt idx="5">
                  <c:v>5.0486519363754897E-3</c:v>
                </c:pt>
                <c:pt idx="6">
                  <c:v>1.64551561595427E-3</c:v>
                </c:pt>
                <c:pt idx="7">
                  <c:v>1.9378435412198401E-3</c:v>
                </c:pt>
                <c:pt idx="8">
                  <c:v>4.6050340420604697E-3</c:v>
                </c:pt>
                <c:pt idx="9">
                  <c:v>1.54183780433481E-3</c:v>
                </c:pt>
                <c:pt idx="10">
                  <c:v>2.9488939458906E-3</c:v>
                </c:pt>
                <c:pt idx="11">
                  <c:v>7.6044601026490398E-3</c:v>
                </c:pt>
                <c:pt idx="12">
                  <c:v>2.0701048451625698E-3</c:v>
                </c:pt>
                <c:pt idx="13">
                  <c:v>3.4143231444367901E-3</c:v>
                </c:pt>
                <c:pt idx="14">
                  <c:v>7.2062168187407797E-3</c:v>
                </c:pt>
                <c:pt idx="15">
                  <c:v>2.9796554794669899E-3</c:v>
                </c:pt>
                <c:pt idx="16">
                  <c:v>-3.9475839052372001E-4</c:v>
                </c:pt>
                <c:pt idx="17">
                  <c:v>2.7325653676850701E-3</c:v>
                </c:pt>
                <c:pt idx="18">
                  <c:v>5.8684765561833902E-3</c:v>
                </c:pt>
                <c:pt idx="19">
                  <c:v>3.76583113604134E-3</c:v>
                </c:pt>
                <c:pt idx="20">
                  <c:v>7.3778841051312903E-3</c:v>
                </c:pt>
                <c:pt idx="21">
                  <c:v>4.8239204342452897E-3</c:v>
                </c:pt>
                <c:pt idx="22">
                  <c:v>7.3361948132042399E-3</c:v>
                </c:pt>
                <c:pt idx="23">
                  <c:v>1.6352127136753901E-3</c:v>
                </c:pt>
                <c:pt idx="24">
                  <c:v>3.48744277922464E-3</c:v>
                </c:pt>
                <c:pt idx="25">
                  <c:v>7.3737718015021202E-3</c:v>
                </c:pt>
                <c:pt idx="26">
                  <c:v>3.6241735347140001E-3</c:v>
                </c:pt>
                <c:pt idx="27">
                  <c:v>5.1106338842812401E-3</c:v>
                </c:pt>
                <c:pt idx="28">
                  <c:v>4.6824058866139504E-3</c:v>
                </c:pt>
                <c:pt idx="29">
                  <c:v>5.8590537009877196E-3</c:v>
                </c:pt>
                <c:pt idx="30">
                  <c:v>8.6504703612204602E-3</c:v>
                </c:pt>
                <c:pt idx="31">
                  <c:v>4.6731205372596597E-3</c:v>
                </c:pt>
                <c:pt idx="32">
                  <c:v>4.0361610872858798E-3</c:v>
                </c:pt>
                <c:pt idx="33">
                  <c:v>1.42997266470779E-3</c:v>
                </c:pt>
                <c:pt idx="34">
                  <c:v>7.5902872959483503E-3</c:v>
                </c:pt>
                <c:pt idx="35">
                  <c:v>7.03596211411561E-3</c:v>
                </c:pt>
                <c:pt idx="36">
                  <c:v>4.51236338796779E-3</c:v>
                </c:pt>
                <c:pt idx="37">
                  <c:v>9.1977633498849798E-3</c:v>
                </c:pt>
                <c:pt idx="38">
                  <c:v>1.78831825461412E-3</c:v>
                </c:pt>
                <c:pt idx="39">
                  <c:v>5.6855591378113298E-3</c:v>
                </c:pt>
                <c:pt idx="40">
                  <c:v>1.2941454771819799E-3</c:v>
                </c:pt>
                <c:pt idx="41">
                  <c:v>2.94826477826504E-3</c:v>
                </c:pt>
                <c:pt idx="42">
                  <c:v>9.9623840096629899E-4</c:v>
                </c:pt>
                <c:pt idx="43">
                  <c:v>4.1827760593484697E-3</c:v>
                </c:pt>
                <c:pt idx="44">
                  <c:v>2.0653299996089601E-3</c:v>
                </c:pt>
                <c:pt idx="45">
                  <c:v>6.3113565384753699E-4</c:v>
                </c:pt>
                <c:pt idx="46">
                  <c:v>2.0775518297622099E-3</c:v>
                </c:pt>
                <c:pt idx="47">
                  <c:v>5.9517171299496904E-3</c:v>
                </c:pt>
                <c:pt idx="48">
                  <c:v>3.5812755701796202E-3</c:v>
                </c:pt>
                <c:pt idx="49">
                  <c:v>5.1635431475816095E-4</c:v>
                </c:pt>
                <c:pt idx="50">
                  <c:v>3.0421065431509601E-3</c:v>
                </c:pt>
                <c:pt idx="51">
                  <c:v>3.6394391157923401E-3</c:v>
                </c:pt>
                <c:pt idx="52">
                  <c:v>1.0017839752825E-3</c:v>
                </c:pt>
                <c:pt idx="53">
                  <c:v>7.8852182320403603E-3</c:v>
                </c:pt>
                <c:pt idx="54">
                  <c:v>2.97665871724551E-3</c:v>
                </c:pt>
                <c:pt idx="55">
                  <c:v>6.1346455507855797E-3</c:v>
                </c:pt>
                <c:pt idx="56">
                  <c:v>5.7305421405970999E-3</c:v>
                </c:pt>
                <c:pt idx="57">
                  <c:v>5.4540754393546101E-3</c:v>
                </c:pt>
                <c:pt idx="58">
                  <c:v>6.9021514568961004E-3</c:v>
                </c:pt>
                <c:pt idx="59">
                  <c:v>3.2029218747196002E-3</c:v>
                </c:pt>
                <c:pt idx="60">
                  <c:v>6.09192422514848E-3</c:v>
                </c:pt>
                <c:pt idx="61">
                  <c:v>2.76574591039136E-3</c:v>
                </c:pt>
                <c:pt idx="62">
                  <c:v>2.5035588299831E-3</c:v>
                </c:pt>
                <c:pt idx="63">
                  <c:v>3.8120219471951002E-3</c:v>
                </c:pt>
                <c:pt idx="64">
                  <c:v>3.9629651699906203E-3</c:v>
                </c:pt>
                <c:pt idx="65">
                  <c:v>3.3311253749390701E-3</c:v>
                </c:pt>
                <c:pt idx="66">
                  <c:v>2.3895353189535801E-3</c:v>
                </c:pt>
                <c:pt idx="67">
                  <c:v>3.1953995206128699E-3</c:v>
                </c:pt>
                <c:pt idx="68">
                  <c:v>7.8899359334005902E-3</c:v>
                </c:pt>
                <c:pt idx="69">
                  <c:v>1.3985546265065101E-3</c:v>
                </c:pt>
                <c:pt idx="70">
                  <c:v>6.5703511990458097E-3</c:v>
                </c:pt>
                <c:pt idx="71">
                  <c:v>5.8232498160935E-3</c:v>
                </c:pt>
                <c:pt idx="72">
                  <c:v>3.3721165061431102E-3</c:v>
                </c:pt>
                <c:pt idx="73">
                  <c:v>6.5174312280715796E-3</c:v>
                </c:pt>
                <c:pt idx="74">
                  <c:v>2.2465216491891499E-3</c:v>
                </c:pt>
                <c:pt idx="75">
                  <c:v>5.0918813870159899E-3</c:v>
                </c:pt>
                <c:pt idx="76">
                  <c:v>6.3564475424557898E-3</c:v>
                </c:pt>
                <c:pt idx="77">
                  <c:v>7.6144716812080997E-3</c:v>
                </c:pt>
                <c:pt idx="78">
                  <c:v>1.53646907518112E-3</c:v>
                </c:pt>
                <c:pt idx="79">
                  <c:v>8.6185371434703804E-3</c:v>
                </c:pt>
                <c:pt idx="80">
                  <c:v>9.4607994804825103E-3</c:v>
                </c:pt>
                <c:pt idx="81">
                  <c:v>8.01961319372246E-3</c:v>
                </c:pt>
                <c:pt idx="82">
                  <c:v>2.3820406794774502E-3</c:v>
                </c:pt>
                <c:pt idx="83">
                  <c:v>1.7707783932188199E-3</c:v>
                </c:pt>
                <c:pt idx="84">
                  <c:v>1.09313991484825E-2</c:v>
                </c:pt>
                <c:pt idx="85">
                  <c:v>4.9808900271122204E-3</c:v>
                </c:pt>
                <c:pt idx="86">
                  <c:v>3.01041702731641E-3</c:v>
                </c:pt>
                <c:pt idx="87">
                  <c:v>5.6980238029771301E-3</c:v>
                </c:pt>
                <c:pt idx="88">
                  <c:v>6.4210773234316702E-3</c:v>
                </c:pt>
                <c:pt idx="89">
                  <c:v>4.3753108778581398E-3</c:v>
                </c:pt>
                <c:pt idx="90">
                  <c:v>1.02283879599279E-2</c:v>
                </c:pt>
                <c:pt idx="91">
                  <c:v>2.8748757456771301E-3</c:v>
                </c:pt>
                <c:pt idx="92">
                  <c:v>4.3114555235366199E-3</c:v>
                </c:pt>
                <c:pt idx="93">
                  <c:v>4.0960650073325099E-3</c:v>
                </c:pt>
                <c:pt idx="94">
                  <c:v>2.6822940870232501E-3</c:v>
                </c:pt>
                <c:pt idx="95">
                  <c:v>5.9168693013686999E-3</c:v>
                </c:pt>
                <c:pt idx="96">
                  <c:v>3.5050927195872101E-3</c:v>
                </c:pt>
                <c:pt idx="97">
                  <c:v>5.2354640175869003E-3</c:v>
                </c:pt>
                <c:pt idx="98">
                  <c:v>1.4236029212165499E-2</c:v>
                </c:pt>
                <c:pt idx="99">
                  <c:v>2.75334227830548E-3</c:v>
                </c:pt>
                <c:pt idx="100">
                  <c:v>4.1974491079956903E-3</c:v>
                </c:pt>
                <c:pt idx="101">
                  <c:v>9.2103772766351996E-3</c:v>
                </c:pt>
                <c:pt idx="102">
                  <c:v>-3.82855933660053E-4</c:v>
                </c:pt>
                <c:pt idx="103">
                  <c:v>4.0013186624436904E-3</c:v>
                </c:pt>
                <c:pt idx="104">
                  <c:v>5.4342428520426402E-3</c:v>
                </c:pt>
                <c:pt idx="105">
                  <c:v>6.1085827381441903E-3</c:v>
                </c:pt>
                <c:pt idx="106">
                  <c:v>4.0117956316390001E-3</c:v>
                </c:pt>
                <c:pt idx="107">
                  <c:v>4.3526482468259102E-3</c:v>
                </c:pt>
                <c:pt idx="108">
                  <c:v>5.8688843055207897E-3</c:v>
                </c:pt>
                <c:pt idx="109">
                  <c:v>6.1008034914999997E-3</c:v>
                </c:pt>
                <c:pt idx="110">
                  <c:v>3.7454857549850101E-3</c:v>
                </c:pt>
                <c:pt idx="111">
                  <c:v>8.1213290190733593E-3</c:v>
                </c:pt>
                <c:pt idx="112">
                  <c:v>6.3245548465484802E-3</c:v>
                </c:pt>
                <c:pt idx="113">
                  <c:v>1.9858331567039799E-3</c:v>
                </c:pt>
                <c:pt idx="114">
                  <c:v>2.78909393043936E-3</c:v>
                </c:pt>
                <c:pt idx="115">
                  <c:v>1.17843390985106E-2</c:v>
                </c:pt>
                <c:pt idx="116">
                  <c:v>9.7388068503212501E-3</c:v>
                </c:pt>
                <c:pt idx="117">
                  <c:v>6.9105810523355498E-3</c:v>
                </c:pt>
                <c:pt idx="118">
                  <c:v>9.4185963444140004E-3</c:v>
                </c:pt>
                <c:pt idx="119">
                  <c:v>3.5714910329387398E-3</c:v>
                </c:pt>
                <c:pt idx="120">
                  <c:v>7.8409330880626592E-3</c:v>
                </c:pt>
                <c:pt idx="121">
                  <c:v>1.00974170897183E-2</c:v>
                </c:pt>
                <c:pt idx="122">
                  <c:v>6.3159153077130296E-3</c:v>
                </c:pt>
                <c:pt idx="123">
                  <c:v>6.05449306688754E-3</c:v>
                </c:pt>
                <c:pt idx="124">
                  <c:v>4.5254514422827796E-3</c:v>
                </c:pt>
                <c:pt idx="125">
                  <c:v>4.7436233902180599E-3</c:v>
                </c:pt>
                <c:pt idx="126">
                  <c:v>1.03849235402382E-2</c:v>
                </c:pt>
                <c:pt idx="127">
                  <c:v>2.1610161459859598E-3</c:v>
                </c:pt>
                <c:pt idx="128">
                  <c:v>2.4883010667773298E-3</c:v>
                </c:pt>
                <c:pt idx="129">
                  <c:v>4.1628186902826804E-3</c:v>
                </c:pt>
                <c:pt idx="130">
                  <c:v>8.3844673836823702E-3</c:v>
                </c:pt>
                <c:pt idx="131">
                  <c:v>3.18315584780304E-3</c:v>
                </c:pt>
                <c:pt idx="132">
                  <c:v>1.2827505154548999E-3</c:v>
                </c:pt>
                <c:pt idx="133">
                  <c:v>6.7128751460154802E-3</c:v>
                </c:pt>
                <c:pt idx="134">
                  <c:v>1.91692965892276E-3</c:v>
                </c:pt>
                <c:pt idx="135">
                  <c:v>3.43515767299873E-3</c:v>
                </c:pt>
                <c:pt idx="136">
                  <c:v>1.15566410455248E-3</c:v>
                </c:pt>
                <c:pt idx="137">
                  <c:v>5.95376790111768E-3</c:v>
                </c:pt>
                <c:pt idx="138">
                  <c:v>3.6541602314858999E-3</c:v>
                </c:pt>
                <c:pt idx="139">
                  <c:v>6.9581731617258703E-3</c:v>
                </c:pt>
                <c:pt idx="140">
                  <c:v>6.8935222277977104E-3</c:v>
                </c:pt>
                <c:pt idx="141">
                  <c:v>7.7092046459812397E-3</c:v>
                </c:pt>
                <c:pt idx="142">
                  <c:v>9.3628270466901108E-3</c:v>
                </c:pt>
                <c:pt idx="143">
                  <c:v>3.9617175910064998E-3</c:v>
                </c:pt>
                <c:pt idx="144">
                  <c:v>4.6035923991123396E-3</c:v>
                </c:pt>
                <c:pt idx="145">
                  <c:v>8.0422986798112106E-3</c:v>
                </c:pt>
                <c:pt idx="146">
                  <c:v>4.0874332819562697E-3</c:v>
                </c:pt>
                <c:pt idx="147">
                  <c:v>4.0126909861974997E-3</c:v>
                </c:pt>
                <c:pt idx="148">
                  <c:v>3.9285170836480497E-3</c:v>
                </c:pt>
                <c:pt idx="149">
                  <c:v>5.2956037230220696E-3</c:v>
                </c:pt>
                <c:pt idx="150">
                  <c:v>4.9508723257956104E-3</c:v>
                </c:pt>
                <c:pt idx="151">
                  <c:v>1.4497140751199599E-3</c:v>
                </c:pt>
                <c:pt idx="152">
                  <c:v>3.4343634593740902E-3</c:v>
                </c:pt>
                <c:pt idx="153">
                  <c:v>3.9419983202710904E-3</c:v>
                </c:pt>
                <c:pt idx="154">
                  <c:v>4.5701198409835398E-3</c:v>
                </c:pt>
                <c:pt idx="155">
                  <c:v>3.2326621980516301E-3</c:v>
                </c:pt>
                <c:pt idx="156">
                  <c:v>5.4605686156534699E-3</c:v>
                </c:pt>
                <c:pt idx="157">
                  <c:v>1.1286612944327401E-2</c:v>
                </c:pt>
                <c:pt idx="158">
                  <c:v>1.07907605970698E-2</c:v>
                </c:pt>
                <c:pt idx="159">
                  <c:v>2.8820193826861701E-3</c:v>
                </c:pt>
                <c:pt idx="160">
                  <c:v>5.96823177167139E-3</c:v>
                </c:pt>
                <c:pt idx="161">
                  <c:v>5.77120852667257E-3</c:v>
                </c:pt>
                <c:pt idx="162">
                  <c:v>2.29903746131566E-3</c:v>
                </c:pt>
                <c:pt idx="163">
                  <c:v>3.8405269199621702E-3</c:v>
                </c:pt>
                <c:pt idx="164">
                  <c:v>5.6735475222451396E-3</c:v>
                </c:pt>
                <c:pt idx="165">
                  <c:v>3.78227664631225E-3</c:v>
                </c:pt>
                <c:pt idx="166">
                  <c:v>6.5065117762292896E-3</c:v>
                </c:pt>
                <c:pt idx="167">
                  <c:v>9.2477435886459906E-3</c:v>
                </c:pt>
                <c:pt idx="168">
                  <c:v>1.9928586487987202E-3</c:v>
                </c:pt>
                <c:pt idx="169">
                  <c:v>1.00439297304886E-2</c:v>
                </c:pt>
                <c:pt idx="170">
                  <c:v>2.9346202007243301E-3</c:v>
                </c:pt>
                <c:pt idx="171">
                  <c:v>4.9182183375009502E-3</c:v>
                </c:pt>
                <c:pt idx="172">
                  <c:v>5.45786924684411E-3</c:v>
                </c:pt>
                <c:pt idx="173">
                  <c:v>2.7273608518267899E-3</c:v>
                </c:pt>
                <c:pt idx="174">
                  <c:v>1.6876613518412899E-4</c:v>
                </c:pt>
                <c:pt idx="175">
                  <c:v>3.0535642085851599E-3</c:v>
                </c:pt>
                <c:pt idx="176">
                  <c:v>2.0797891897901301E-3</c:v>
                </c:pt>
                <c:pt idx="177">
                  <c:v>5.7382929022908903E-3</c:v>
                </c:pt>
                <c:pt idx="178">
                  <c:v>6.2926347611114101E-3</c:v>
                </c:pt>
                <c:pt idx="179">
                  <c:v>2.1838459986689399E-3</c:v>
                </c:pt>
                <c:pt idx="180">
                  <c:v>6.3212008074256002E-3</c:v>
                </c:pt>
                <c:pt idx="181">
                  <c:v>7.3360556117432196E-3</c:v>
                </c:pt>
                <c:pt idx="182">
                  <c:v>6.4101189181195997E-3</c:v>
                </c:pt>
                <c:pt idx="183">
                  <c:v>7.2325691127517197E-3</c:v>
                </c:pt>
                <c:pt idx="184">
                  <c:v>5.93355827696662E-3</c:v>
                </c:pt>
                <c:pt idx="185">
                  <c:v>3.9317730106471797E-3</c:v>
                </c:pt>
                <c:pt idx="186">
                  <c:v>1.3441373317695201E-3</c:v>
                </c:pt>
                <c:pt idx="187">
                  <c:v>5.2586557324536499E-3</c:v>
                </c:pt>
                <c:pt idx="188">
                  <c:v>2.3299015978075501E-3</c:v>
                </c:pt>
                <c:pt idx="189">
                  <c:v>6.8620765951266105E-4</c:v>
                </c:pt>
                <c:pt idx="190">
                  <c:v>7.4816901766423501E-3</c:v>
                </c:pt>
                <c:pt idx="191">
                  <c:v>1.4150396213503699E-3</c:v>
                </c:pt>
                <c:pt idx="192">
                  <c:v>8.3516928708542507E-3</c:v>
                </c:pt>
                <c:pt idx="193">
                  <c:v>5.9805429030825898E-3</c:v>
                </c:pt>
                <c:pt idx="194">
                  <c:v>7.5981356881769102E-3</c:v>
                </c:pt>
                <c:pt idx="195">
                  <c:v>6.7566153504383698E-3</c:v>
                </c:pt>
                <c:pt idx="196">
                  <c:v>3.2827006294065E-3</c:v>
                </c:pt>
                <c:pt idx="197">
                  <c:v>9.2388322972292193E-3</c:v>
                </c:pt>
                <c:pt idx="198">
                  <c:v>4.8912721817204801E-3</c:v>
                </c:pt>
                <c:pt idx="199">
                  <c:v>2.1080337248164899E-3</c:v>
                </c:pt>
                <c:pt idx="200">
                  <c:v>8.4471303255231299E-3</c:v>
                </c:pt>
                <c:pt idx="201">
                  <c:v>3.5303703002185199E-3</c:v>
                </c:pt>
                <c:pt idx="202">
                  <c:v>5.0207510018411804E-3</c:v>
                </c:pt>
                <c:pt idx="203">
                  <c:v>1.05138416430703E-2</c:v>
                </c:pt>
                <c:pt idx="204">
                  <c:v>4.5346754838142597E-3</c:v>
                </c:pt>
                <c:pt idx="205">
                  <c:v>3.2036269176227701E-3</c:v>
                </c:pt>
                <c:pt idx="206">
                  <c:v>8.3652557035618393E-3</c:v>
                </c:pt>
                <c:pt idx="207">
                  <c:v>5.837829970603E-3</c:v>
                </c:pt>
                <c:pt idx="208">
                  <c:v>5.3865852595436099E-3</c:v>
                </c:pt>
                <c:pt idx="209">
                  <c:v>5.1284175198888999E-3</c:v>
                </c:pt>
                <c:pt idx="210">
                  <c:v>2.99411833456187E-3</c:v>
                </c:pt>
                <c:pt idx="211">
                  <c:v>3.8143939565999899E-3</c:v>
                </c:pt>
                <c:pt idx="212">
                  <c:v>6.0524802353318901E-3</c:v>
                </c:pt>
                <c:pt idx="213">
                  <c:v>1.10011752438286E-2</c:v>
                </c:pt>
                <c:pt idx="214">
                  <c:v>1.1175152656613299E-2</c:v>
                </c:pt>
                <c:pt idx="215">
                  <c:v>6.1115278670404996E-3</c:v>
                </c:pt>
                <c:pt idx="216">
                  <c:v>5.3628520016895101E-3</c:v>
                </c:pt>
                <c:pt idx="217">
                  <c:v>3.66486264270893E-3</c:v>
                </c:pt>
                <c:pt idx="218">
                  <c:v>4.28461783311906E-3</c:v>
                </c:pt>
                <c:pt idx="219">
                  <c:v>3.7574617773881202E-3</c:v>
                </c:pt>
                <c:pt idx="220">
                  <c:v>5.08165916052672E-3</c:v>
                </c:pt>
                <c:pt idx="221">
                  <c:v>6.38737712104298E-3</c:v>
                </c:pt>
                <c:pt idx="222">
                  <c:v>1.6966289028808E-3</c:v>
                </c:pt>
                <c:pt idx="223">
                  <c:v>2.0881459645316599E-3</c:v>
                </c:pt>
                <c:pt idx="224">
                  <c:v>5.3905213050313696E-3</c:v>
                </c:pt>
                <c:pt idx="225">
                  <c:v>5.6125070899169004E-3</c:v>
                </c:pt>
                <c:pt idx="226">
                  <c:v>6.1463597772721803E-3</c:v>
                </c:pt>
                <c:pt idx="227">
                  <c:v>2.7094182243265802E-3</c:v>
                </c:pt>
                <c:pt idx="228">
                  <c:v>3.5348317624359599E-3</c:v>
                </c:pt>
                <c:pt idx="229">
                  <c:v>9.5771274841229808E-3</c:v>
                </c:pt>
                <c:pt idx="230">
                  <c:v>3.98588099237607E-3</c:v>
                </c:pt>
                <c:pt idx="231">
                  <c:v>9.7150413082491805E-4</c:v>
                </c:pt>
                <c:pt idx="232">
                  <c:v>5.98648136821289E-3</c:v>
                </c:pt>
                <c:pt idx="233">
                  <c:v>1.2778905469170701E-3</c:v>
                </c:pt>
                <c:pt idx="234">
                  <c:v>1.74911182927851E-3</c:v>
                </c:pt>
                <c:pt idx="235">
                  <c:v>1.3232291138515401E-2</c:v>
                </c:pt>
                <c:pt idx="236">
                  <c:v>6.4975493179568701E-3</c:v>
                </c:pt>
                <c:pt idx="237">
                  <c:v>2.27974703591194E-3</c:v>
                </c:pt>
                <c:pt idx="238">
                  <c:v>2.3516492872826E-3</c:v>
                </c:pt>
                <c:pt idx="239">
                  <c:v>2.3947545723164202E-3</c:v>
                </c:pt>
                <c:pt idx="240">
                  <c:v>3.3733421932167201E-3</c:v>
                </c:pt>
                <c:pt idx="241">
                  <c:v>3.3638286920147898E-3</c:v>
                </c:pt>
                <c:pt idx="242">
                  <c:v>3.0251494914876899E-3</c:v>
                </c:pt>
                <c:pt idx="243">
                  <c:v>4.7925104400974297E-3</c:v>
                </c:pt>
                <c:pt idx="244">
                  <c:v>8.2364629852324997E-3</c:v>
                </c:pt>
                <c:pt idx="245">
                  <c:v>-2.7058597427576098E-4</c:v>
                </c:pt>
                <c:pt idx="246">
                  <c:v>4.1194744690633599E-3</c:v>
                </c:pt>
                <c:pt idx="247">
                  <c:v>2.51261226099686E-3</c:v>
                </c:pt>
                <c:pt idx="248">
                  <c:v>1.8397778348688801E-3</c:v>
                </c:pt>
                <c:pt idx="249">
                  <c:v>8.4973886606860508E-3</c:v>
                </c:pt>
                <c:pt idx="250">
                  <c:v>6.4090331487367501E-3</c:v>
                </c:pt>
                <c:pt idx="251">
                  <c:v>4.1195118672518998E-3</c:v>
                </c:pt>
                <c:pt idx="252">
                  <c:v>4.4637496013511004E-3</c:v>
                </c:pt>
                <c:pt idx="253">
                  <c:v>1.9910575577721801E-3</c:v>
                </c:pt>
                <c:pt idx="254">
                  <c:v>2.5570256781790599E-3</c:v>
                </c:pt>
                <c:pt idx="255">
                  <c:v>5.1410443240200703E-3</c:v>
                </c:pt>
                <c:pt idx="256">
                  <c:v>1.1729562111749E-2</c:v>
                </c:pt>
                <c:pt idx="257">
                  <c:v>3.4403750813050099E-3</c:v>
                </c:pt>
                <c:pt idx="258">
                  <c:v>5.1089035281828296E-3</c:v>
                </c:pt>
                <c:pt idx="259">
                  <c:v>6.5465949680447704E-3</c:v>
                </c:pt>
                <c:pt idx="260">
                  <c:v>4.5410485420518398E-3</c:v>
                </c:pt>
                <c:pt idx="261">
                  <c:v>8.3583057578175898E-3</c:v>
                </c:pt>
                <c:pt idx="262">
                  <c:v>5.3076495296284802E-3</c:v>
                </c:pt>
                <c:pt idx="263">
                  <c:v>5.5146979827451802E-3</c:v>
                </c:pt>
                <c:pt idx="264">
                  <c:v>3.1184354473472501E-3</c:v>
                </c:pt>
                <c:pt idx="265">
                  <c:v>2.6547355502168899E-3</c:v>
                </c:pt>
                <c:pt idx="266">
                  <c:v>4.9657003915140104E-3</c:v>
                </c:pt>
                <c:pt idx="267">
                  <c:v>8.7910888313684696E-3</c:v>
                </c:pt>
                <c:pt idx="268">
                  <c:v>4.6404057526974202E-3</c:v>
                </c:pt>
                <c:pt idx="269">
                  <c:v>1.2529608105192699E-2</c:v>
                </c:pt>
                <c:pt idx="270">
                  <c:v>4.0299379435735404E-3</c:v>
                </c:pt>
                <c:pt idx="271">
                  <c:v>2.4377604003156198E-3</c:v>
                </c:pt>
                <c:pt idx="272">
                  <c:v>5.2461416278042402E-3</c:v>
                </c:pt>
                <c:pt idx="273">
                  <c:v>5.5279239462713301E-3</c:v>
                </c:pt>
                <c:pt idx="274">
                  <c:v>2.1761334747445499E-3</c:v>
                </c:pt>
                <c:pt idx="275">
                  <c:v>4.3241657343884299E-3</c:v>
                </c:pt>
                <c:pt idx="276">
                  <c:v>6.13340826792097E-3</c:v>
                </c:pt>
                <c:pt idx="277">
                  <c:v>7.2396152014890802E-3</c:v>
                </c:pt>
                <c:pt idx="278">
                  <c:v>3.2340998024658102E-3</c:v>
                </c:pt>
                <c:pt idx="279">
                  <c:v>5.7600942347209002E-3</c:v>
                </c:pt>
                <c:pt idx="280">
                  <c:v>5.8177853920637901E-3</c:v>
                </c:pt>
                <c:pt idx="281">
                  <c:v>3.11413179716169E-3</c:v>
                </c:pt>
                <c:pt idx="282">
                  <c:v>2.9440659580162198E-3</c:v>
                </c:pt>
                <c:pt idx="283">
                  <c:v>7.9123030686982804E-3</c:v>
                </c:pt>
                <c:pt idx="284">
                  <c:v>2.7107030828625901E-3</c:v>
                </c:pt>
                <c:pt idx="285">
                  <c:v>2.8896039782519999E-3</c:v>
                </c:pt>
                <c:pt idx="286">
                  <c:v>7.9393593147090193E-3</c:v>
                </c:pt>
                <c:pt idx="287">
                  <c:v>3.31524932962335E-3</c:v>
                </c:pt>
                <c:pt idx="288">
                  <c:v>6.7722659662541301E-3</c:v>
                </c:pt>
                <c:pt idx="289">
                  <c:v>4.4420727428926597E-3</c:v>
                </c:pt>
                <c:pt idx="290">
                  <c:v>2.9988302716112999E-3</c:v>
                </c:pt>
                <c:pt idx="291">
                  <c:v>2.35749286423914E-3</c:v>
                </c:pt>
                <c:pt idx="292">
                  <c:v>2.21422295887308E-3</c:v>
                </c:pt>
                <c:pt idx="293">
                  <c:v>4.5247340387373196E-3</c:v>
                </c:pt>
                <c:pt idx="294">
                  <c:v>7.47900883292907E-3</c:v>
                </c:pt>
                <c:pt idx="295">
                  <c:v>3.3439334621387898E-3</c:v>
                </c:pt>
                <c:pt idx="296">
                  <c:v>2.1812688061721998E-3</c:v>
                </c:pt>
                <c:pt idx="297">
                  <c:v>2.80968380177793E-3</c:v>
                </c:pt>
                <c:pt idx="298">
                  <c:v>2.5003793803763902E-3</c:v>
                </c:pt>
                <c:pt idx="299">
                  <c:v>5.8402063347875498E-3</c:v>
                </c:pt>
                <c:pt idx="300">
                  <c:v>4.2295869714159499E-3</c:v>
                </c:pt>
                <c:pt idx="301">
                  <c:v>3.1161280202480798E-3</c:v>
                </c:pt>
                <c:pt idx="302">
                  <c:v>1.87826134515578E-3</c:v>
                </c:pt>
                <c:pt idx="303">
                  <c:v>3.08781248315793E-3</c:v>
                </c:pt>
                <c:pt idx="304">
                  <c:v>4.5718669046399497E-3</c:v>
                </c:pt>
                <c:pt idx="305">
                  <c:v>4.1978855069135798E-3</c:v>
                </c:pt>
                <c:pt idx="306">
                  <c:v>1.8724998197265899E-3</c:v>
                </c:pt>
                <c:pt idx="307">
                  <c:v>1.3095083178198399E-3</c:v>
                </c:pt>
                <c:pt idx="308">
                  <c:v>3.4461634930860198E-3</c:v>
                </c:pt>
                <c:pt idx="309">
                  <c:v>-1.55571383953834E-4</c:v>
                </c:pt>
                <c:pt idx="310">
                  <c:v>8.9099377317580796E-4</c:v>
                </c:pt>
                <c:pt idx="311">
                  <c:v>7.4697324248420597E-3</c:v>
                </c:pt>
                <c:pt idx="312">
                  <c:v>3.4557137100890102E-3</c:v>
                </c:pt>
                <c:pt idx="313">
                  <c:v>4.5934321910960901E-3</c:v>
                </c:pt>
                <c:pt idx="314">
                  <c:v>6.7646939364172098E-3</c:v>
                </c:pt>
                <c:pt idx="315">
                  <c:v>1.62435953625995E-3</c:v>
                </c:pt>
                <c:pt idx="316">
                  <c:v>2.9186431500409799E-3</c:v>
                </c:pt>
                <c:pt idx="317">
                  <c:v>7.9342951331415907E-3</c:v>
                </c:pt>
                <c:pt idx="318">
                  <c:v>8.5365676163364698E-3</c:v>
                </c:pt>
                <c:pt idx="319">
                  <c:v>4.24571670194229E-3</c:v>
                </c:pt>
                <c:pt idx="320">
                  <c:v>4.7323444630729102E-3</c:v>
                </c:pt>
                <c:pt idx="321">
                  <c:v>2.8257010054284501E-3</c:v>
                </c:pt>
                <c:pt idx="322">
                  <c:v>7.8990990742244804E-4</c:v>
                </c:pt>
                <c:pt idx="323">
                  <c:v>5.5985924039809697E-3</c:v>
                </c:pt>
                <c:pt idx="324">
                  <c:v>7.9370567599044099E-3</c:v>
                </c:pt>
                <c:pt idx="325">
                  <c:v>2.7020170713196699E-3</c:v>
                </c:pt>
                <c:pt idx="326">
                  <c:v>1.95145913701999E-3</c:v>
                </c:pt>
                <c:pt idx="327">
                  <c:v>5.2270717843478903E-3</c:v>
                </c:pt>
                <c:pt idx="328">
                  <c:v>3.4301409727808302E-3</c:v>
                </c:pt>
                <c:pt idx="329">
                  <c:v>2.8632260325061102E-3</c:v>
                </c:pt>
                <c:pt idx="330">
                  <c:v>5.3274555471327601E-3</c:v>
                </c:pt>
                <c:pt idx="331">
                  <c:v>4.7938555846283E-4</c:v>
                </c:pt>
                <c:pt idx="332">
                  <c:v>2.42038023010238E-3</c:v>
                </c:pt>
                <c:pt idx="333">
                  <c:v>7.7372165300460005E-4</c:v>
                </c:pt>
                <c:pt idx="334">
                  <c:v>2.2539946553426001E-3</c:v>
                </c:pt>
                <c:pt idx="335">
                  <c:v>6.9400519000675197E-3</c:v>
                </c:pt>
                <c:pt idx="336">
                  <c:v>7.0557268475743796E-3</c:v>
                </c:pt>
                <c:pt idx="337">
                  <c:v>1.1706933978326E-3</c:v>
                </c:pt>
                <c:pt idx="338">
                  <c:v>1.09121948419766E-2</c:v>
                </c:pt>
                <c:pt idx="339">
                  <c:v>4.7899237265784898E-3</c:v>
                </c:pt>
                <c:pt idx="340">
                  <c:v>5.1951506704561697E-3</c:v>
                </c:pt>
                <c:pt idx="341">
                  <c:v>3.5157460551085099E-3</c:v>
                </c:pt>
                <c:pt idx="342">
                  <c:v>6.2288856286034601E-3</c:v>
                </c:pt>
                <c:pt idx="343">
                  <c:v>4.1620856090682796E-3</c:v>
                </c:pt>
                <c:pt idx="344">
                  <c:v>4.8374437238125597E-3</c:v>
                </c:pt>
                <c:pt idx="345">
                  <c:v>1.27516972649921E-3</c:v>
                </c:pt>
                <c:pt idx="346">
                  <c:v>6.38979953740915E-3</c:v>
                </c:pt>
                <c:pt idx="347">
                  <c:v>7.8264755722852204E-3</c:v>
                </c:pt>
                <c:pt idx="348">
                  <c:v>2.6106837102828299E-3</c:v>
                </c:pt>
                <c:pt idx="349">
                  <c:v>3.19229497339535E-3</c:v>
                </c:pt>
                <c:pt idx="350">
                  <c:v>4.0346342447374903E-3</c:v>
                </c:pt>
                <c:pt idx="351">
                  <c:v>5.63882987753761E-3</c:v>
                </c:pt>
                <c:pt idx="352">
                  <c:v>4.2776002331521602E-3</c:v>
                </c:pt>
                <c:pt idx="353">
                  <c:v>3.37196093841996E-3</c:v>
                </c:pt>
                <c:pt idx="354">
                  <c:v>3.8492077669225501E-3</c:v>
                </c:pt>
                <c:pt idx="355">
                  <c:v>3.0916278693498001E-3</c:v>
                </c:pt>
                <c:pt idx="356">
                  <c:v>-3.39709344885364E-5</c:v>
                </c:pt>
                <c:pt idx="357">
                  <c:v>7.4122044000617402E-3</c:v>
                </c:pt>
                <c:pt idx="358">
                  <c:v>8.39549861823485E-3</c:v>
                </c:pt>
                <c:pt idx="359">
                  <c:v>4.9499459671347203E-3</c:v>
                </c:pt>
                <c:pt idx="360">
                  <c:v>4.8383186898304197E-3</c:v>
                </c:pt>
                <c:pt idx="361">
                  <c:v>2.6485459672080901E-3</c:v>
                </c:pt>
                <c:pt idx="362">
                  <c:v>3.3980534920621201E-3</c:v>
                </c:pt>
                <c:pt idx="363">
                  <c:v>2.2065790057537202E-3</c:v>
                </c:pt>
                <c:pt idx="364">
                  <c:v>4.9365959025804403E-3</c:v>
                </c:pt>
                <c:pt idx="365">
                  <c:v>-1.1075220250207399E-3</c:v>
                </c:pt>
                <c:pt idx="366">
                  <c:v>6.7510746872727597E-3</c:v>
                </c:pt>
                <c:pt idx="367">
                  <c:v>2.9970619736969799E-3</c:v>
                </c:pt>
                <c:pt idx="368">
                  <c:v>3.7219590162944601E-3</c:v>
                </c:pt>
                <c:pt idx="369">
                  <c:v>2.8370748208468299E-3</c:v>
                </c:pt>
                <c:pt idx="370">
                  <c:v>3.7407837862169001E-4</c:v>
                </c:pt>
                <c:pt idx="371">
                  <c:v>3.5302131595456002E-3</c:v>
                </c:pt>
                <c:pt idx="372">
                  <c:v>1.1345819929922601E-2</c:v>
                </c:pt>
                <c:pt idx="373">
                  <c:v>8.2011217606137101E-4</c:v>
                </c:pt>
                <c:pt idx="374">
                  <c:v>4.9959999777682302E-3</c:v>
                </c:pt>
                <c:pt idx="375">
                  <c:v>1.85408323291547E-3</c:v>
                </c:pt>
                <c:pt idx="376">
                  <c:v>3.1672123152333099E-3</c:v>
                </c:pt>
                <c:pt idx="377">
                  <c:v>1.00557960019447E-2</c:v>
                </c:pt>
                <c:pt idx="378">
                  <c:v>1.1252138582564799E-3</c:v>
                </c:pt>
                <c:pt idx="379">
                  <c:v>6.9407246970607499E-3</c:v>
                </c:pt>
                <c:pt idx="380">
                  <c:v>4.4621533737743101E-3</c:v>
                </c:pt>
                <c:pt idx="381">
                  <c:v>3.9957498230425203E-3</c:v>
                </c:pt>
                <c:pt idx="382">
                  <c:v>6.6007935169558598E-3</c:v>
                </c:pt>
                <c:pt idx="383">
                  <c:v>5.1271419859233501E-4</c:v>
                </c:pt>
                <c:pt idx="384">
                  <c:v>3.84626699083057E-3</c:v>
                </c:pt>
                <c:pt idx="385">
                  <c:v>9.6033879862460498E-3</c:v>
                </c:pt>
                <c:pt idx="386">
                  <c:v>2.2840123284435499E-3</c:v>
                </c:pt>
                <c:pt idx="387">
                  <c:v>5.82060640307614E-3</c:v>
                </c:pt>
                <c:pt idx="388">
                  <c:v>5.3000718279392301E-3</c:v>
                </c:pt>
                <c:pt idx="389">
                  <c:v>7.5992493054401998E-3</c:v>
                </c:pt>
                <c:pt idx="390">
                  <c:v>8.23290120975439E-3</c:v>
                </c:pt>
                <c:pt idx="391">
                  <c:v>7.2010245608717903E-3</c:v>
                </c:pt>
                <c:pt idx="392">
                  <c:v>4.72645551490558E-3</c:v>
                </c:pt>
                <c:pt idx="393">
                  <c:v>6.5771588666869701E-3</c:v>
                </c:pt>
                <c:pt idx="394">
                  <c:v>6.9821099594111801E-3</c:v>
                </c:pt>
                <c:pt idx="395">
                  <c:v>1.60180740410976E-3</c:v>
                </c:pt>
                <c:pt idx="396">
                  <c:v>6.4024583456188102E-3</c:v>
                </c:pt>
                <c:pt idx="397">
                  <c:v>1.1776346324206001E-2</c:v>
                </c:pt>
                <c:pt idx="398">
                  <c:v>1.3942727274063301E-3</c:v>
                </c:pt>
                <c:pt idx="399">
                  <c:v>4.2917999850287103E-3</c:v>
                </c:pt>
                <c:pt idx="400">
                  <c:v>5.4326978146441701E-3</c:v>
                </c:pt>
                <c:pt idx="401">
                  <c:v>2.12806407311739E-3</c:v>
                </c:pt>
                <c:pt idx="402">
                  <c:v>2.9818222199509102E-3</c:v>
                </c:pt>
                <c:pt idx="403">
                  <c:v>6.06009402826668E-3</c:v>
                </c:pt>
                <c:pt idx="404">
                  <c:v>2.4514447129462299E-3</c:v>
                </c:pt>
                <c:pt idx="405">
                  <c:v>1.45825466525995E-3</c:v>
                </c:pt>
                <c:pt idx="406">
                  <c:v>5.2738805533723001E-3</c:v>
                </c:pt>
                <c:pt idx="407">
                  <c:v>4.7038470782556603E-3</c:v>
                </c:pt>
                <c:pt idx="408">
                  <c:v>5.0571636039684602E-3</c:v>
                </c:pt>
                <c:pt idx="409">
                  <c:v>3.7765234164561798E-3</c:v>
                </c:pt>
                <c:pt idx="410">
                  <c:v>8.1340049400164798E-3</c:v>
                </c:pt>
                <c:pt idx="411">
                  <c:v>7.41807284407958E-3</c:v>
                </c:pt>
                <c:pt idx="412">
                  <c:v>3.67190035810694E-3</c:v>
                </c:pt>
                <c:pt idx="413">
                  <c:v>1.52021301235461E-3</c:v>
                </c:pt>
                <c:pt idx="414">
                  <c:v>5.7075410439200204E-3</c:v>
                </c:pt>
                <c:pt idx="415">
                  <c:v>6.3718521427578202E-3</c:v>
                </c:pt>
                <c:pt idx="416">
                  <c:v>1.97623830297555E-3</c:v>
                </c:pt>
                <c:pt idx="417">
                  <c:v>1.9617274430645498E-3</c:v>
                </c:pt>
                <c:pt idx="418">
                  <c:v>4.4568927641410704E-3</c:v>
                </c:pt>
                <c:pt idx="419">
                  <c:v>7.5468092420019096E-3</c:v>
                </c:pt>
                <c:pt idx="420">
                  <c:v>3.8560106358902502E-3</c:v>
                </c:pt>
                <c:pt idx="421">
                  <c:v>7.12941165550163E-3</c:v>
                </c:pt>
                <c:pt idx="422">
                  <c:v>4.3737568463271303E-3</c:v>
                </c:pt>
                <c:pt idx="423">
                  <c:v>8.8394029321152701E-3</c:v>
                </c:pt>
                <c:pt idx="424">
                  <c:v>1.30402976370192E-3</c:v>
                </c:pt>
                <c:pt idx="425">
                  <c:v>6.8473854236801301E-3</c:v>
                </c:pt>
                <c:pt idx="426">
                  <c:v>3.9719968498745902E-3</c:v>
                </c:pt>
                <c:pt idx="427">
                  <c:v>4.1819108635614503E-3</c:v>
                </c:pt>
                <c:pt idx="428">
                  <c:v>2.6849613350528002E-3</c:v>
                </c:pt>
                <c:pt idx="429">
                  <c:v>2.5750153184782602E-3</c:v>
                </c:pt>
                <c:pt idx="430">
                  <c:v>3.7429654135339198E-3</c:v>
                </c:pt>
                <c:pt idx="431">
                  <c:v>2.8728407451312798E-3</c:v>
                </c:pt>
                <c:pt idx="432">
                  <c:v>5.8333392375287101E-3</c:v>
                </c:pt>
                <c:pt idx="433">
                  <c:v>3.9941122806084204E-3</c:v>
                </c:pt>
                <c:pt idx="434">
                  <c:v>3.4931048291397802E-3</c:v>
                </c:pt>
                <c:pt idx="435">
                  <c:v>3.2767370719302101E-3</c:v>
                </c:pt>
                <c:pt idx="436">
                  <c:v>3.2847735574153001E-3</c:v>
                </c:pt>
                <c:pt idx="437">
                  <c:v>6.9493321481424201E-3</c:v>
                </c:pt>
                <c:pt idx="438">
                  <c:v>2.7971368045500702E-3</c:v>
                </c:pt>
                <c:pt idx="439">
                  <c:v>2.2700935016155598E-3</c:v>
                </c:pt>
                <c:pt idx="440">
                  <c:v>4.2639757465145998E-3</c:v>
                </c:pt>
                <c:pt idx="441">
                  <c:v>7.2057491634485204E-3</c:v>
                </c:pt>
                <c:pt idx="442">
                  <c:v>7.7720105073204602E-3</c:v>
                </c:pt>
                <c:pt idx="443">
                  <c:v>5.5377562337586301E-3</c:v>
                </c:pt>
                <c:pt idx="444">
                  <c:v>8.4824084987751291E-3</c:v>
                </c:pt>
                <c:pt idx="445">
                  <c:v>7.9339245831455696E-4</c:v>
                </c:pt>
                <c:pt idx="446">
                  <c:v>4.3564125409734098E-3</c:v>
                </c:pt>
                <c:pt idx="447">
                  <c:v>5.7702595221691402E-3</c:v>
                </c:pt>
                <c:pt idx="448">
                  <c:v>3.7033233168699601E-3</c:v>
                </c:pt>
                <c:pt idx="449">
                  <c:v>9.9962145882397397E-3</c:v>
                </c:pt>
                <c:pt idx="450">
                  <c:v>1.6616579133037501E-3</c:v>
                </c:pt>
                <c:pt idx="451">
                  <c:v>1.20185425012753E-3</c:v>
                </c:pt>
                <c:pt idx="452">
                  <c:v>5.76067713056272E-3</c:v>
                </c:pt>
                <c:pt idx="453">
                  <c:v>8.0848880949364599E-3</c:v>
                </c:pt>
                <c:pt idx="454">
                  <c:v>1.0528383339488001E-2</c:v>
                </c:pt>
                <c:pt idx="455">
                  <c:v>1.0348760065215699E-2</c:v>
                </c:pt>
                <c:pt idx="456">
                  <c:v>3.6105487990933899E-3</c:v>
                </c:pt>
                <c:pt idx="457">
                  <c:v>3.3651655630730901E-3</c:v>
                </c:pt>
                <c:pt idx="458">
                  <c:v>8.11349184213217E-3</c:v>
                </c:pt>
                <c:pt idx="459">
                  <c:v>2.9699482937228799E-4</c:v>
                </c:pt>
                <c:pt idx="460">
                  <c:v>3.5980491980946998E-3</c:v>
                </c:pt>
                <c:pt idx="461">
                  <c:v>3.97600379081719E-3</c:v>
                </c:pt>
                <c:pt idx="462">
                  <c:v>4.9826947651663298E-3</c:v>
                </c:pt>
                <c:pt idx="463">
                  <c:v>8.3926116293655591E-3</c:v>
                </c:pt>
                <c:pt idx="464">
                  <c:v>9.4809226656842292E-3</c:v>
                </c:pt>
                <c:pt idx="465">
                  <c:v>4.8148171333570701E-3</c:v>
                </c:pt>
                <c:pt idx="466">
                  <c:v>4.03325703395741E-3</c:v>
                </c:pt>
                <c:pt idx="467">
                  <c:v>5.8379115220192901E-3</c:v>
                </c:pt>
                <c:pt idx="468">
                  <c:v>2.4952106724747099E-3</c:v>
                </c:pt>
                <c:pt idx="469">
                  <c:v>2.9139672475153602E-3</c:v>
                </c:pt>
                <c:pt idx="470">
                  <c:v>7.1738756925743296E-4</c:v>
                </c:pt>
                <c:pt idx="471">
                  <c:v>2.1964656080424301E-3</c:v>
                </c:pt>
                <c:pt idx="472">
                  <c:v>9.0687548393955097E-3</c:v>
                </c:pt>
                <c:pt idx="473">
                  <c:v>8.2643632727945598E-3</c:v>
                </c:pt>
                <c:pt idx="474">
                  <c:v>7.3184321446948496E-3</c:v>
                </c:pt>
                <c:pt idx="475">
                  <c:v>5.0961712079393698E-3</c:v>
                </c:pt>
                <c:pt idx="476">
                  <c:v>2.9234677915024299E-3</c:v>
                </c:pt>
                <c:pt idx="477">
                  <c:v>4.7230692171309503E-3</c:v>
                </c:pt>
                <c:pt idx="478">
                  <c:v>6.4368548254201097E-4</c:v>
                </c:pt>
                <c:pt idx="479">
                  <c:v>2.4855463527924098E-3</c:v>
                </c:pt>
                <c:pt idx="480">
                  <c:v>2.2451849182614199E-3</c:v>
                </c:pt>
                <c:pt idx="481">
                  <c:v>1.18445762771477E-2</c:v>
                </c:pt>
                <c:pt idx="482">
                  <c:v>1.67072371046739E-3</c:v>
                </c:pt>
                <c:pt idx="483">
                  <c:v>4.1337668116625502E-3</c:v>
                </c:pt>
                <c:pt idx="484">
                  <c:v>5.1810594160599504E-3</c:v>
                </c:pt>
                <c:pt idx="485">
                  <c:v>8.3415467997323099E-3</c:v>
                </c:pt>
                <c:pt idx="486">
                  <c:v>4.0540636594688104E-3</c:v>
                </c:pt>
                <c:pt idx="487">
                  <c:v>3.6780384283714401E-3</c:v>
                </c:pt>
                <c:pt idx="488">
                  <c:v>3.0865674940398998E-3</c:v>
                </c:pt>
                <c:pt idx="489">
                  <c:v>4.5305252416731898E-3</c:v>
                </c:pt>
                <c:pt idx="490">
                  <c:v>6.5415339494849798E-3</c:v>
                </c:pt>
                <c:pt idx="491">
                  <c:v>4.2524955205287497E-3</c:v>
                </c:pt>
                <c:pt idx="492">
                  <c:v>4.2571445520476203E-3</c:v>
                </c:pt>
                <c:pt idx="493">
                  <c:v>3.6767636574728301E-3</c:v>
                </c:pt>
                <c:pt idx="494">
                  <c:v>6.8879070824667803E-3</c:v>
                </c:pt>
                <c:pt idx="495">
                  <c:v>5.84617102687446E-3</c:v>
                </c:pt>
                <c:pt idx="496">
                  <c:v>9.1556506938639294E-3</c:v>
                </c:pt>
                <c:pt idx="497">
                  <c:v>2.4024655000278701E-3</c:v>
                </c:pt>
                <c:pt idx="498">
                  <c:v>2.8777785540183799E-3</c:v>
                </c:pt>
                <c:pt idx="499">
                  <c:v>6.2725727427910298E-3</c:v>
                </c:pt>
                <c:pt idx="500">
                  <c:v>1.26739342184621E-2</c:v>
                </c:pt>
                <c:pt idx="501">
                  <c:v>3.6675233049328101E-3</c:v>
                </c:pt>
                <c:pt idx="502">
                  <c:v>5.4200630648839603E-3</c:v>
                </c:pt>
                <c:pt idx="503">
                  <c:v>5.43389221529456E-3</c:v>
                </c:pt>
                <c:pt idx="504">
                  <c:v>3.5564678496315901E-3</c:v>
                </c:pt>
                <c:pt idx="505">
                  <c:v>8.5513197278617205E-3</c:v>
                </c:pt>
                <c:pt idx="506">
                  <c:v>2.3215856552294399E-3</c:v>
                </c:pt>
                <c:pt idx="507">
                  <c:v>6.1379080693475504E-3</c:v>
                </c:pt>
                <c:pt idx="508">
                  <c:v>6.6670992859254596E-3</c:v>
                </c:pt>
                <c:pt idx="509">
                  <c:v>5.4629895414972599E-3</c:v>
                </c:pt>
                <c:pt idx="510">
                  <c:v>5.88523209082315E-3</c:v>
                </c:pt>
                <c:pt idx="511">
                  <c:v>2.0180671654612698E-3</c:v>
                </c:pt>
                <c:pt idx="512">
                  <c:v>6.1655996633165301E-3</c:v>
                </c:pt>
                <c:pt idx="513">
                  <c:v>2.7224512666368401E-3</c:v>
                </c:pt>
                <c:pt idx="514">
                  <c:v>3.4422559299809299E-3</c:v>
                </c:pt>
                <c:pt idx="515">
                  <c:v>4.2497181782064101E-3</c:v>
                </c:pt>
                <c:pt idx="516">
                  <c:v>6.3444003618071702E-3</c:v>
                </c:pt>
                <c:pt idx="517">
                  <c:v>2.7284155146878302E-3</c:v>
                </c:pt>
                <c:pt idx="518">
                  <c:v>4.24019852143598E-3</c:v>
                </c:pt>
                <c:pt idx="519">
                  <c:v>4.0760334791656297E-3</c:v>
                </c:pt>
                <c:pt idx="520">
                  <c:v>4.4370120607428697E-3</c:v>
                </c:pt>
                <c:pt idx="521">
                  <c:v>3.4787790441690399E-3</c:v>
                </c:pt>
                <c:pt idx="522">
                  <c:v>2.2065819947672E-3</c:v>
                </c:pt>
                <c:pt idx="523">
                  <c:v>1.9726608407575302E-3</c:v>
                </c:pt>
                <c:pt idx="524">
                  <c:v>3.85742378082199E-3</c:v>
                </c:pt>
                <c:pt idx="525">
                  <c:v>2.94983176640784E-3</c:v>
                </c:pt>
                <c:pt idx="526">
                  <c:v>3.5045616995716998E-3</c:v>
                </c:pt>
                <c:pt idx="527">
                  <c:v>3.9419170034600296E-3</c:v>
                </c:pt>
                <c:pt idx="528">
                  <c:v>6.5800459396907502E-3</c:v>
                </c:pt>
                <c:pt idx="529">
                  <c:v>5.4304413753314398E-3</c:v>
                </c:pt>
                <c:pt idx="530">
                  <c:v>3.50214723264219E-3</c:v>
                </c:pt>
                <c:pt idx="531">
                  <c:v>7.2689399434846501E-3</c:v>
                </c:pt>
                <c:pt idx="532">
                  <c:v>1.3749128916664701E-3</c:v>
                </c:pt>
                <c:pt idx="533">
                  <c:v>3.1065227241766601E-3</c:v>
                </c:pt>
                <c:pt idx="534">
                  <c:v>2.9730551149658199E-3</c:v>
                </c:pt>
                <c:pt idx="535">
                  <c:v>1.1325294372471499E-2</c:v>
                </c:pt>
                <c:pt idx="536">
                  <c:v>3.5479157398023999E-3</c:v>
                </c:pt>
                <c:pt idx="537">
                  <c:v>4.7334819964603998E-3</c:v>
                </c:pt>
                <c:pt idx="538">
                  <c:v>5.8746069889910098E-3</c:v>
                </c:pt>
                <c:pt idx="539">
                  <c:v>2.38201033639651E-3</c:v>
                </c:pt>
                <c:pt idx="540">
                  <c:v>5.5208695297484E-3</c:v>
                </c:pt>
                <c:pt idx="541">
                  <c:v>7.73896761980453E-3</c:v>
                </c:pt>
                <c:pt idx="542">
                  <c:v>2.8499703111544198E-3</c:v>
                </c:pt>
                <c:pt idx="543">
                  <c:v>4.8289466044648703E-3</c:v>
                </c:pt>
                <c:pt idx="544">
                  <c:v>1.3920990340574599E-3</c:v>
                </c:pt>
                <c:pt idx="545">
                  <c:v>2.4841957922916401E-3</c:v>
                </c:pt>
                <c:pt idx="546">
                  <c:v>8.9039781101991605E-3</c:v>
                </c:pt>
                <c:pt idx="547">
                  <c:v>4.1920884884172303E-3</c:v>
                </c:pt>
                <c:pt idx="548">
                  <c:v>4.5280459818375401E-4</c:v>
                </c:pt>
                <c:pt idx="549">
                  <c:v>9.0150141759108796E-3</c:v>
                </c:pt>
                <c:pt idx="550">
                  <c:v>3.5603016601539802E-3</c:v>
                </c:pt>
                <c:pt idx="551">
                  <c:v>4.0971971306049699E-3</c:v>
                </c:pt>
                <c:pt idx="552">
                  <c:v>2.1770268953753601E-3</c:v>
                </c:pt>
                <c:pt idx="553">
                  <c:v>4.7365123500258104E-3</c:v>
                </c:pt>
                <c:pt idx="554">
                  <c:v>1.36665954187443E-3</c:v>
                </c:pt>
                <c:pt idx="555">
                  <c:v>3.9181531657561698E-3</c:v>
                </c:pt>
                <c:pt idx="556">
                  <c:v>3.0982905045790999E-3</c:v>
                </c:pt>
                <c:pt idx="557">
                  <c:v>5.6864529708882099E-3</c:v>
                </c:pt>
                <c:pt idx="558">
                  <c:v>6.2118091568859101E-3</c:v>
                </c:pt>
                <c:pt idx="559">
                  <c:v>7.9535228368543508E-3</c:v>
                </c:pt>
                <c:pt idx="560">
                  <c:v>3.21315520424204E-3</c:v>
                </c:pt>
                <c:pt idx="561">
                  <c:v>4.6734427143944098E-3</c:v>
                </c:pt>
                <c:pt idx="562">
                  <c:v>4.7207667901689697E-3</c:v>
                </c:pt>
                <c:pt idx="563">
                  <c:v>3.0762081148756298E-3</c:v>
                </c:pt>
                <c:pt idx="564">
                  <c:v>5.8840272997144902E-3</c:v>
                </c:pt>
                <c:pt idx="565">
                  <c:v>6.2861471391002502E-3</c:v>
                </c:pt>
                <c:pt idx="566">
                  <c:v>4.8605744229437402E-3</c:v>
                </c:pt>
                <c:pt idx="567">
                  <c:v>3.13523396703008E-3</c:v>
                </c:pt>
                <c:pt idx="568">
                  <c:v>5.86351965765264E-3</c:v>
                </c:pt>
                <c:pt idx="569">
                  <c:v>3.7532963274022899E-3</c:v>
                </c:pt>
                <c:pt idx="570">
                  <c:v>4.6606813310283704E-3</c:v>
                </c:pt>
                <c:pt idx="571">
                  <c:v>4.0910464181189701E-3</c:v>
                </c:pt>
                <c:pt idx="572">
                  <c:v>2.12328186289845E-3</c:v>
                </c:pt>
                <c:pt idx="573">
                  <c:v>2.8637988741451199E-3</c:v>
                </c:pt>
                <c:pt idx="574">
                  <c:v>1.29143408243495E-2</c:v>
                </c:pt>
                <c:pt idx="575">
                  <c:v>1.8704548921171201E-3</c:v>
                </c:pt>
                <c:pt idx="576">
                  <c:v>2.2798025618895302E-3</c:v>
                </c:pt>
                <c:pt idx="577">
                  <c:v>2.1446292651639001E-4</c:v>
                </c:pt>
                <c:pt idx="578">
                  <c:v>7.0124846755899002E-3</c:v>
                </c:pt>
                <c:pt idx="579">
                  <c:v>3.7221134814178201E-3</c:v>
                </c:pt>
                <c:pt idx="580">
                  <c:v>3.8032254613593599E-3</c:v>
                </c:pt>
                <c:pt idx="581">
                  <c:v>3.5934722586121702E-3</c:v>
                </c:pt>
                <c:pt idx="582">
                  <c:v>3.8017525316469398E-3</c:v>
                </c:pt>
                <c:pt idx="583">
                  <c:v>1.56228028342387E-3</c:v>
                </c:pt>
                <c:pt idx="584">
                  <c:v>6.2538994008933804E-3</c:v>
                </c:pt>
                <c:pt idx="585">
                  <c:v>5.5783469855548197E-3</c:v>
                </c:pt>
                <c:pt idx="586">
                  <c:v>1.6309868036454801E-3</c:v>
                </c:pt>
                <c:pt idx="587">
                  <c:v>7.2156763513655502E-3</c:v>
                </c:pt>
                <c:pt idx="588">
                  <c:v>2.67908169511521E-3</c:v>
                </c:pt>
                <c:pt idx="589">
                  <c:v>4.2229200854837501E-3</c:v>
                </c:pt>
                <c:pt idx="590">
                  <c:v>3.25508695971077E-3</c:v>
                </c:pt>
                <c:pt idx="591">
                  <c:v>5.1186334538160204E-3</c:v>
                </c:pt>
                <c:pt idx="592">
                  <c:v>2.4438477618264902E-3</c:v>
                </c:pt>
                <c:pt idx="593">
                  <c:v>2.9606252104663602E-3</c:v>
                </c:pt>
                <c:pt idx="594">
                  <c:v>2.5828800537297499E-3</c:v>
                </c:pt>
                <c:pt idx="595">
                  <c:v>5.5136803807949199E-3</c:v>
                </c:pt>
                <c:pt idx="596">
                  <c:v>6.8421874204185303E-3</c:v>
                </c:pt>
                <c:pt idx="597">
                  <c:v>1.33525074383112E-3</c:v>
                </c:pt>
                <c:pt idx="598">
                  <c:v>2.26221008191008E-3</c:v>
                </c:pt>
                <c:pt idx="599">
                  <c:v>4.87319968655342E-3</c:v>
                </c:pt>
                <c:pt idx="600">
                  <c:v>7.8460734482899107E-3</c:v>
                </c:pt>
                <c:pt idx="601">
                  <c:v>8.9243844585098504E-3</c:v>
                </c:pt>
                <c:pt idx="602">
                  <c:v>3.6890760468990501E-3</c:v>
                </c:pt>
                <c:pt idx="603">
                  <c:v>9.9545886086795897E-3</c:v>
                </c:pt>
                <c:pt idx="604">
                  <c:v>7.4866668887896303E-4</c:v>
                </c:pt>
                <c:pt idx="605">
                  <c:v>4.67652681196462E-3</c:v>
                </c:pt>
                <c:pt idx="606">
                  <c:v>3.1206150043425799E-3</c:v>
                </c:pt>
                <c:pt idx="607">
                  <c:v>7.4928840026160497E-3</c:v>
                </c:pt>
                <c:pt idx="608">
                  <c:v>2.97484623477651E-3</c:v>
                </c:pt>
                <c:pt idx="609">
                  <c:v>1.9718786269411499E-3</c:v>
                </c:pt>
                <c:pt idx="610">
                  <c:v>3.7285125144395099E-3</c:v>
                </c:pt>
                <c:pt idx="611">
                  <c:v>5.4409633402379099E-3</c:v>
                </c:pt>
                <c:pt idx="612">
                  <c:v>4.69960389516722E-3</c:v>
                </c:pt>
                <c:pt idx="613">
                  <c:v>2.4029520798203299E-3</c:v>
                </c:pt>
                <c:pt idx="614">
                  <c:v>2.7612260131544301E-3</c:v>
                </c:pt>
                <c:pt idx="615">
                  <c:v>3.8289456226347999E-3</c:v>
                </c:pt>
                <c:pt idx="616">
                  <c:v>4.5719022061669898E-3</c:v>
                </c:pt>
                <c:pt idx="617">
                  <c:v>4.58050981561175E-3</c:v>
                </c:pt>
                <c:pt idx="618">
                  <c:v>4.0746970392015998E-3</c:v>
                </c:pt>
                <c:pt idx="619">
                  <c:v>5.6998665834200298E-3</c:v>
                </c:pt>
                <c:pt idx="620">
                  <c:v>5.9877026285972699E-3</c:v>
                </c:pt>
                <c:pt idx="621">
                  <c:v>3.6703236312884998E-3</c:v>
                </c:pt>
                <c:pt idx="622">
                  <c:v>5.8703015624601597E-3</c:v>
                </c:pt>
                <c:pt idx="623">
                  <c:v>3.77647807772341E-3</c:v>
                </c:pt>
                <c:pt idx="624">
                  <c:v>5.7961714756285003E-3</c:v>
                </c:pt>
                <c:pt idx="625">
                  <c:v>4.8718394162090596E-3</c:v>
                </c:pt>
                <c:pt idx="626">
                  <c:v>3.1711929707913802E-3</c:v>
                </c:pt>
                <c:pt idx="627">
                  <c:v>6.3438673037126102E-3</c:v>
                </c:pt>
                <c:pt idx="628">
                  <c:v>6.6345850753180002E-3</c:v>
                </c:pt>
                <c:pt idx="629">
                  <c:v>4.6493080409737396E-3</c:v>
                </c:pt>
                <c:pt idx="630">
                  <c:v>4.8873169742744702E-3</c:v>
                </c:pt>
                <c:pt idx="631">
                  <c:v>2.8059129938515798E-3</c:v>
                </c:pt>
                <c:pt idx="632">
                  <c:v>1.4376983026957999E-3</c:v>
                </c:pt>
                <c:pt idx="633">
                  <c:v>9.9640831680938308E-3</c:v>
                </c:pt>
                <c:pt idx="634">
                  <c:v>1.1536325875162E-2</c:v>
                </c:pt>
                <c:pt idx="635">
                  <c:v>1.12087970372787E-3</c:v>
                </c:pt>
                <c:pt idx="636">
                  <c:v>2.3955905813783898E-3</c:v>
                </c:pt>
                <c:pt idx="637">
                  <c:v>1.76811948787936E-3</c:v>
                </c:pt>
                <c:pt idx="638">
                  <c:v>7.2476703397406101E-3</c:v>
                </c:pt>
                <c:pt idx="639">
                  <c:v>6.4912052834458197E-3</c:v>
                </c:pt>
                <c:pt idx="640">
                  <c:v>3.9985331707104201E-3</c:v>
                </c:pt>
                <c:pt idx="641">
                  <c:v>4.0497592748707199E-3</c:v>
                </c:pt>
                <c:pt idx="642">
                  <c:v>4.1794380370623304E-3</c:v>
                </c:pt>
                <c:pt idx="643">
                  <c:v>3.3573652955149998E-3</c:v>
                </c:pt>
                <c:pt idx="644">
                  <c:v>4.0867827219823703E-3</c:v>
                </c:pt>
                <c:pt idx="645">
                  <c:v>2.9408867172353598E-3</c:v>
                </c:pt>
                <c:pt idx="646">
                  <c:v>5.8151992878467899E-3</c:v>
                </c:pt>
                <c:pt idx="647">
                  <c:v>2.8622685044759101E-3</c:v>
                </c:pt>
                <c:pt idx="648">
                  <c:v>2.8791260453697699E-4</c:v>
                </c:pt>
                <c:pt idx="649">
                  <c:v>4.7445733889448496E-3</c:v>
                </c:pt>
                <c:pt idx="650">
                  <c:v>9.3783154840920702E-4</c:v>
                </c:pt>
                <c:pt idx="651">
                  <c:v>8.9216616375935604E-3</c:v>
                </c:pt>
                <c:pt idx="652">
                  <c:v>3.7735312116842202E-3</c:v>
                </c:pt>
                <c:pt idx="653">
                  <c:v>5.6745773012627501E-3</c:v>
                </c:pt>
                <c:pt idx="654">
                  <c:v>3.48690163025989E-3</c:v>
                </c:pt>
                <c:pt idx="655">
                  <c:v>5.6127565625700999E-3</c:v>
                </c:pt>
                <c:pt idx="656">
                  <c:v>5.9110488905798099E-3</c:v>
                </c:pt>
                <c:pt idx="657">
                  <c:v>1.68433466931095E-3</c:v>
                </c:pt>
                <c:pt idx="658">
                  <c:v>1.43042626198513E-2</c:v>
                </c:pt>
                <c:pt idx="659">
                  <c:v>1.99244814789346E-3</c:v>
                </c:pt>
                <c:pt idx="660">
                  <c:v>3.0149505940171299E-3</c:v>
                </c:pt>
                <c:pt idx="661">
                  <c:v>6.1302960399593999E-3</c:v>
                </c:pt>
                <c:pt idx="662">
                  <c:v>5.1495410360473696E-3</c:v>
                </c:pt>
                <c:pt idx="663">
                  <c:v>7.0136724039944198E-3</c:v>
                </c:pt>
                <c:pt idx="664">
                  <c:v>7.4923368741153197E-3</c:v>
                </c:pt>
                <c:pt idx="665">
                  <c:v>1.54696305334419E-2</c:v>
                </c:pt>
                <c:pt idx="666">
                  <c:v>2.2632008534406701E-3</c:v>
                </c:pt>
                <c:pt idx="667">
                  <c:v>5.3973565858296303E-3</c:v>
                </c:pt>
                <c:pt idx="668">
                  <c:v>3.6525224610031199E-3</c:v>
                </c:pt>
                <c:pt idx="669">
                  <c:v>3.3468131874592202E-3</c:v>
                </c:pt>
                <c:pt idx="670">
                  <c:v>4.8149701313944197E-3</c:v>
                </c:pt>
                <c:pt idx="671">
                  <c:v>3.45210179819588E-3</c:v>
                </c:pt>
                <c:pt idx="672">
                  <c:v>1.35207610167409E-3</c:v>
                </c:pt>
                <c:pt idx="673">
                  <c:v>4.8917999225750498E-3</c:v>
                </c:pt>
                <c:pt idx="674">
                  <c:v>6.3031772641464201E-3</c:v>
                </c:pt>
                <c:pt idx="675">
                  <c:v>5.9776188759741496E-3</c:v>
                </c:pt>
                <c:pt idx="676">
                  <c:v>2.8851822252598E-3</c:v>
                </c:pt>
                <c:pt idx="677">
                  <c:v>3.6602508436720501E-3</c:v>
                </c:pt>
                <c:pt idx="678">
                  <c:v>9.4546496179299701E-3</c:v>
                </c:pt>
                <c:pt idx="679">
                  <c:v>1.05206401242874E-3</c:v>
                </c:pt>
                <c:pt idx="680">
                  <c:v>4.7626922306287503E-3</c:v>
                </c:pt>
                <c:pt idx="681">
                  <c:v>2.4125962745991099E-3</c:v>
                </c:pt>
                <c:pt idx="682">
                  <c:v>2.8325809065208301E-3</c:v>
                </c:pt>
                <c:pt idx="683">
                  <c:v>7.7050052508793598E-3</c:v>
                </c:pt>
                <c:pt idx="684">
                  <c:v>5.7395710742724803E-3</c:v>
                </c:pt>
                <c:pt idx="685">
                  <c:v>7.7545205981177602E-4</c:v>
                </c:pt>
                <c:pt idx="686">
                  <c:v>4.9484917886513102E-3</c:v>
                </c:pt>
                <c:pt idx="687">
                  <c:v>5.9273238899821799E-3</c:v>
                </c:pt>
                <c:pt idx="688">
                  <c:v>6.90176923617791E-3</c:v>
                </c:pt>
                <c:pt idx="689">
                  <c:v>4.2162545527615301E-3</c:v>
                </c:pt>
                <c:pt idx="690">
                  <c:v>8.9312957864677803E-3</c:v>
                </c:pt>
                <c:pt idx="691">
                  <c:v>4.8524433937160404E-3</c:v>
                </c:pt>
                <c:pt idx="692">
                  <c:v>5.2879536224210702E-3</c:v>
                </c:pt>
                <c:pt idx="693">
                  <c:v>4.2690231334701102E-3</c:v>
                </c:pt>
                <c:pt idx="694">
                  <c:v>1.9521944735707601E-3</c:v>
                </c:pt>
                <c:pt idx="695">
                  <c:v>6.80904342111788E-3</c:v>
                </c:pt>
                <c:pt idx="696">
                  <c:v>5.7446998517729497E-3</c:v>
                </c:pt>
                <c:pt idx="697">
                  <c:v>2.9761097983209699E-3</c:v>
                </c:pt>
                <c:pt idx="698">
                  <c:v>4.5634285945164201E-3</c:v>
                </c:pt>
                <c:pt idx="699">
                  <c:v>7.8271099234985507E-3</c:v>
                </c:pt>
                <c:pt idx="700">
                  <c:v>7.0823263991455204E-3</c:v>
                </c:pt>
                <c:pt idx="701">
                  <c:v>3.2180061363264998E-3</c:v>
                </c:pt>
                <c:pt idx="702">
                  <c:v>4.3113268499617198E-3</c:v>
                </c:pt>
                <c:pt idx="703">
                  <c:v>7.8744082298793892E-3</c:v>
                </c:pt>
                <c:pt idx="704">
                  <c:v>2.7391536715164499E-3</c:v>
                </c:pt>
                <c:pt idx="705">
                  <c:v>1.81651907104907E-3</c:v>
                </c:pt>
                <c:pt idx="706">
                  <c:v>8.4970300894422496E-3</c:v>
                </c:pt>
                <c:pt idx="707">
                  <c:v>6.9290924071605496E-3</c:v>
                </c:pt>
                <c:pt idx="708">
                  <c:v>5.6584873290672598E-3</c:v>
                </c:pt>
                <c:pt idx="709">
                  <c:v>4.4927870967734797E-3</c:v>
                </c:pt>
                <c:pt idx="710">
                  <c:v>1.6165320870928899E-3</c:v>
                </c:pt>
                <c:pt idx="711">
                  <c:v>8.5553527710882094E-3</c:v>
                </c:pt>
                <c:pt idx="712">
                  <c:v>1.28626465607997E-2</c:v>
                </c:pt>
                <c:pt idx="713">
                  <c:v>3.0723523110394199E-3</c:v>
                </c:pt>
                <c:pt idx="714">
                  <c:v>3.7611998984088402E-3</c:v>
                </c:pt>
                <c:pt idx="715">
                  <c:v>6.5115413770202597E-3</c:v>
                </c:pt>
                <c:pt idx="716">
                  <c:v>6.2487622979805497E-3</c:v>
                </c:pt>
                <c:pt idx="717">
                  <c:v>2.01473124841467E-3</c:v>
                </c:pt>
                <c:pt idx="718">
                  <c:v>4.3336252205454801E-3</c:v>
                </c:pt>
                <c:pt idx="719">
                  <c:v>4.7639380574988604E-3</c:v>
                </c:pt>
                <c:pt idx="720">
                  <c:v>9.3623287778870096E-3</c:v>
                </c:pt>
                <c:pt idx="721">
                  <c:v>3.8837749600419999E-3</c:v>
                </c:pt>
                <c:pt idx="722">
                  <c:v>1.20795303428833E-2</c:v>
                </c:pt>
                <c:pt idx="723">
                  <c:v>9.3503566308594799E-3</c:v>
                </c:pt>
                <c:pt idx="724">
                  <c:v>3.4126748630560698E-3</c:v>
                </c:pt>
                <c:pt idx="725">
                  <c:v>9.0960122620558099E-3</c:v>
                </c:pt>
                <c:pt idx="726">
                  <c:v>4.3625923785546297E-3</c:v>
                </c:pt>
                <c:pt idx="727">
                  <c:v>4.5726824342926502E-3</c:v>
                </c:pt>
                <c:pt idx="728">
                  <c:v>4.5827655290509002E-3</c:v>
                </c:pt>
                <c:pt idx="729">
                  <c:v>2.21751911784196E-3</c:v>
                </c:pt>
                <c:pt idx="730">
                  <c:v>5.7693585340432597E-3</c:v>
                </c:pt>
                <c:pt idx="731">
                  <c:v>8.8757081349388808E-3</c:v>
                </c:pt>
                <c:pt idx="732">
                  <c:v>4.5698391740129898E-3</c:v>
                </c:pt>
                <c:pt idx="733">
                  <c:v>1.2557244783195599E-3</c:v>
                </c:pt>
                <c:pt idx="734">
                  <c:v>3.3654134083001002E-3</c:v>
                </c:pt>
                <c:pt idx="735">
                  <c:v>5.5375908839954101E-3</c:v>
                </c:pt>
                <c:pt idx="736">
                  <c:v>2.4465683902246101E-3</c:v>
                </c:pt>
                <c:pt idx="737">
                  <c:v>4.5760712993061503E-3</c:v>
                </c:pt>
                <c:pt idx="738">
                  <c:v>2.95662025671195E-3</c:v>
                </c:pt>
                <c:pt idx="739">
                  <c:v>9.8486705295019994E-4</c:v>
                </c:pt>
                <c:pt idx="740">
                  <c:v>7.1326515889973399E-3</c:v>
                </c:pt>
                <c:pt idx="741">
                  <c:v>4.2521079693935704E-3</c:v>
                </c:pt>
                <c:pt idx="742">
                  <c:v>4.9505470587858404E-3</c:v>
                </c:pt>
                <c:pt idx="743">
                  <c:v>1.12205668272036E-3</c:v>
                </c:pt>
                <c:pt idx="744">
                  <c:v>6.36521581885052E-3</c:v>
                </c:pt>
                <c:pt idx="745">
                  <c:v>5.0546127593094096E-3</c:v>
                </c:pt>
                <c:pt idx="746">
                  <c:v>8.6814513937118996E-3</c:v>
                </c:pt>
                <c:pt idx="747">
                  <c:v>1.4758314911276201E-3</c:v>
                </c:pt>
                <c:pt idx="748">
                  <c:v>3.5828445399461702E-3</c:v>
                </c:pt>
                <c:pt idx="749">
                  <c:v>8.3712529271284797E-4</c:v>
                </c:pt>
                <c:pt idx="750">
                  <c:v>2.74197493016004E-3</c:v>
                </c:pt>
                <c:pt idx="751">
                  <c:v>1.1628607899933001E-2</c:v>
                </c:pt>
                <c:pt idx="752">
                  <c:v>3.7682754753003401E-3</c:v>
                </c:pt>
                <c:pt idx="753">
                  <c:v>5.5187130234406502E-3</c:v>
                </c:pt>
                <c:pt idx="754">
                  <c:v>4.0592266303853802E-3</c:v>
                </c:pt>
                <c:pt idx="755">
                  <c:v>5.4470767655248097E-3</c:v>
                </c:pt>
                <c:pt idx="756">
                  <c:v>4.4404431984457196E-3</c:v>
                </c:pt>
                <c:pt idx="757">
                  <c:v>3.55756446037514E-3</c:v>
                </c:pt>
                <c:pt idx="758">
                  <c:v>8.30355708740705E-3</c:v>
                </c:pt>
                <c:pt idx="759">
                  <c:v>2.1199199794770199E-3</c:v>
                </c:pt>
                <c:pt idx="760">
                  <c:v>4.2999096657663199E-3</c:v>
                </c:pt>
                <c:pt idx="761">
                  <c:v>3.6114443295458499E-3</c:v>
                </c:pt>
                <c:pt idx="762">
                  <c:v>3.7036554953271401E-3</c:v>
                </c:pt>
                <c:pt idx="763">
                  <c:v>1.72223665305804E-3</c:v>
                </c:pt>
                <c:pt idx="764">
                  <c:v>4.5738623999902498E-3</c:v>
                </c:pt>
                <c:pt idx="765">
                  <c:v>4.3299848423563603E-3</c:v>
                </c:pt>
                <c:pt idx="766">
                  <c:v>3.1513968563432501E-3</c:v>
                </c:pt>
                <c:pt idx="767">
                  <c:v>6.8186908493270701E-3</c:v>
                </c:pt>
                <c:pt idx="768">
                  <c:v>4.6252797289927398E-3</c:v>
                </c:pt>
                <c:pt idx="769">
                  <c:v>3.6987272643029799E-3</c:v>
                </c:pt>
                <c:pt idx="770">
                  <c:v>5.1547988251803298E-3</c:v>
                </c:pt>
                <c:pt idx="771">
                  <c:v>3.09034445523171E-3</c:v>
                </c:pt>
                <c:pt idx="772">
                  <c:v>5.4249906119005998E-3</c:v>
                </c:pt>
                <c:pt idx="773">
                  <c:v>3.39157764096143E-3</c:v>
                </c:pt>
                <c:pt idx="774">
                  <c:v>6.4473881013666903E-3</c:v>
                </c:pt>
                <c:pt idx="775">
                  <c:v>4.3163033324882302E-3</c:v>
                </c:pt>
                <c:pt idx="776">
                  <c:v>4.7807778777384496E-3</c:v>
                </c:pt>
                <c:pt idx="777">
                  <c:v>3.9364416012466199E-3</c:v>
                </c:pt>
                <c:pt idx="778">
                  <c:v>8.5845018410592999E-3</c:v>
                </c:pt>
                <c:pt idx="779">
                  <c:v>2.0602266509595099E-3</c:v>
                </c:pt>
                <c:pt idx="780">
                  <c:v>2.0774260451519302E-3</c:v>
                </c:pt>
                <c:pt idx="781">
                  <c:v>3.9514250702499297E-4</c:v>
                </c:pt>
                <c:pt idx="782">
                  <c:v>2.45991149629443E-3</c:v>
                </c:pt>
                <c:pt idx="783">
                  <c:v>5.05505217724256E-3</c:v>
                </c:pt>
                <c:pt idx="784">
                  <c:v>2.5063611306732599E-3</c:v>
                </c:pt>
                <c:pt idx="785">
                  <c:v>3.0789166532114698E-3</c:v>
                </c:pt>
                <c:pt idx="786">
                  <c:v>8.4241752030420596E-3</c:v>
                </c:pt>
                <c:pt idx="787">
                  <c:v>1.778131439099E-2</c:v>
                </c:pt>
                <c:pt idx="788">
                  <c:v>3.8768836146543199E-3</c:v>
                </c:pt>
                <c:pt idx="789">
                  <c:v>2.3740681458930299E-3</c:v>
                </c:pt>
                <c:pt idx="790">
                  <c:v>5.4051045904932602E-3</c:v>
                </c:pt>
                <c:pt idx="791">
                  <c:v>6.2155343977137196E-3</c:v>
                </c:pt>
                <c:pt idx="792">
                  <c:v>6.9052569742922298E-4</c:v>
                </c:pt>
                <c:pt idx="793">
                  <c:v>7.7355963559382398E-3</c:v>
                </c:pt>
                <c:pt idx="794">
                  <c:v>3.5514784078420898E-3</c:v>
                </c:pt>
                <c:pt idx="795">
                  <c:v>2.1743794997277602E-3</c:v>
                </c:pt>
                <c:pt idx="796">
                  <c:v>5.1805401209268397E-3</c:v>
                </c:pt>
                <c:pt idx="797">
                  <c:v>7.3822296822578801E-3</c:v>
                </c:pt>
                <c:pt idx="798">
                  <c:v>4.6703848142275401E-3</c:v>
                </c:pt>
                <c:pt idx="799">
                  <c:v>6.01714013666665E-3</c:v>
                </c:pt>
                <c:pt idx="800">
                  <c:v>6.4204749700245102E-3</c:v>
                </c:pt>
                <c:pt idx="801">
                  <c:v>1.0342023262204199E-3</c:v>
                </c:pt>
                <c:pt idx="802">
                  <c:v>6.21825069860638E-3</c:v>
                </c:pt>
                <c:pt idx="803">
                  <c:v>3.1612260768145699E-3</c:v>
                </c:pt>
                <c:pt idx="804">
                  <c:v>4.9370374592427897E-3</c:v>
                </c:pt>
                <c:pt idx="805">
                  <c:v>7.2868781957469196E-3</c:v>
                </c:pt>
                <c:pt idx="806">
                  <c:v>7.7449205503530303E-3</c:v>
                </c:pt>
                <c:pt idx="807">
                  <c:v>8.15327242567143E-3</c:v>
                </c:pt>
                <c:pt idx="808">
                  <c:v>2.2926569882075801E-3</c:v>
                </c:pt>
                <c:pt idx="809">
                  <c:v>2.4572163821279199E-3</c:v>
                </c:pt>
                <c:pt idx="810">
                  <c:v>8.3277358595461592E-3</c:v>
                </c:pt>
                <c:pt idx="811">
                  <c:v>6.8579892909266197E-3</c:v>
                </c:pt>
                <c:pt idx="812">
                  <c:v>1.4314778897439599E-3</c:v>
                </c:pt>
                <c:pt idx="813">
                  <c:v>4.1596349821180203E-3</c:v>
                </c:pt>
                <c:pt idx="814">
                  <c:v>4.4349511647281403E-3</c:v>
                </c:pt>
                <c:pt idx="815">
                  <c:v>1.1457365359415699E-2</c:v>
                </c:pt>
                <c:pt idx="816">
                  <c:v>4.8944589368575802E-3</c:v>
                </c:pt>
                <c:pt idx="817">
                  <c:v>5.2869006765971999E-3</c:v>
                </c:pt>
                <c:pt idx="818">
                  <c:v>4.2642774885059999E-3</c:v>
                </c:pt>
                <c:pt idx="819">
                  <c:v>6.0268582309861403E-3</c:v>
                </c:pt>
                <c:pt idx="820">
                  <c:v>4.3314383337111897E-3</c:v>
                </c:pt>
                <c:pt idx="821">
                  <c:v>8.6132595518062505E-4</c:v>
                </c:pt>
                <c:pt idx="822">
                  <c:v>7.4831247206006398E-3</c:v>
                </c:pt>
                <c:pt idx="823">
                  <c:v>4.3063384635129197E-3</c:v>
                </c:pt>
                <c:pt idx="824">
                  <c:v>3.4108406425747998E-3</c:v>
                </c:pt>
                <c:pt idx="825">
                  <c:v>1.6972214772179601E-3</c:v>
                </c:pt>
                <c:pt idx="826">
                  <c:v>3.52273688266447E-3</c:v>
                </c:pt>
                <c:pt idx="827">
                  <c:v>5.0270376720309403E-3</c:v>
                </c:pt>
                <c:pt idx="828">
                  <c:v>2.2226939102880602E-3</c:v>
                </c:pt>
                <c:pt idx="829">
                  <c:v>1.0675982325087E-2</c:v>
                </c:pt>
                <c:pt idx="830">
                  <c:v>8.3985580190075702E-3</c:v>
                </c:pt>
                <c:pt idx="831">
                  <c:v>1.29762557516422E-3</c:v>
                </c:pt>
                <c:pt idx="832">
                  <c:v>3.2049048002766901E-3</c:v>
                </c:pt>
                <c:pt idx="833">
                  <c:v>5.2934672151652099E-3</c:v>
                </c:pt>
                <c:pt idx="834">
                  <c:v>1.4768457306209E-3</c:v>
                </c:pt>
                <c:pt idx="835">
                  <c:v>5.4949802509831596E-3</c:v>
                </c:pt>
                <c:pt idx="836">
                  <c:v>9.0712909703114502E-3</c:v>
                </c:pt>
                <c:pt idx="837">
                  <c:v>5.55156461522533E-3</c:v>
                </c:pt>
                <c:pt idx="838">
                  <c:v>7.2221861086347898E-3</c:v>
                </c:pt>
                <c:pt idx="839">
                  <c:v>3.2689103256657902E-3</c:v>
                </c:pt>
                <c:pt idx="840">
                  <c:v>3.3157087447470701E-3</c:v>
                </c:pt>
                <c:pt idx="841">
                  <c:v>4.4378359841257302E-4</c:v>
                </c:pt>
                <c:pt idx="842">
                  <c:v>2.79303401655096E-3</c:v>
                </c:pt>
                <c:pt idx="843">
                  <c:v>2.6566567146399898E-3</c:v>
                </c:pt>
                <c:pt idx="844">
                  <c:v>1.26638883544228E-3</c:v>
                </c:pt>
                <c:pt idx="845">
                  <c:v>7.0863622023633601E-3</c:v>
                </c:pt>
                <c:pt idx="846">
                  <c:v>5.4809881420059296E-3</c:v>
                </c:pt>
                <c:pt idx="847">
                  <c:v>2.0874601614462298E-3</c:v>
                </c:pt>
                <c:pt idx="848">
                  <c:v>3.8290242324352502E-3</c:v>
                </c:pt>
                <c:pt idx="849">
                  <c:v>2.7715575169260402E-3</c:v>
                </c:pt>
                <c:pt idx="850">
                  <c:v>5.2326283803987303E-3</c:v>
                </c:pt>
                <c:pt idx="851">
                  <c:v>4.0115590256855098E-3</c:v>
                </c:pt>
                <c:pt idx="852">
                  <c:v>4.5666162831077299E-3</c:v>
                </c:pt>
                <c:pt idx="853">
                  <c:v>7.55328566233793E-3</c:v>
                </c:pt>
                <c:pt idx="854">
                  <c:v>3.8345483623247701E-3</c:v>
                </c:pt>
                <c:pt idx="855">
                  <c:v>8.1580999855930206E-3</c:v>
                </c:pt>
                <c:pt idx="856">
                  <c:v>7.5724088788806697E-3</c:v>
                </c:pt>
                <c:pt idx="857">
                  <c:v>4.0053592156779104E-3</c:v>
                </c:pt>
                <c:pt idx="858">
                  <c:v>1.1721632066590699E-2</c:v>
                </c:pt>
                <c:pt idx="859">
                  <c:v>4.8191103450978502E-3</c:v>
                </c:pt>
                <c:pt idx="860">
                  <c:v>4.2120643070378003E-3</c:v>
                </c:pt>
                <c:pt idx="861">
                  <c:v>3.6188460740405001E-3</c:v>
                </c:pt>
                <c:pt idx="862">
                  <c:v>4.8743474696450999E-3</c:v>
                </c:pt>
                <c:pt idx="863">
                  <c:v>5.3341536379685204E-3</c:v>
                </c:pt>
                <c:pt idx="864">
                  <c:v>5.9801813261133301E-3</c:v>
                </c:pt>
                <c:pt idx="865">
                  <c:v>5.4751984569874103E-3</c:v>
                </c:pt>
                <c:pt idx="866">
                  <c:v>1.501635944261E-3</c:v>
                </c:pt>
                <c:pt idx="867">
                  <c:v>2.8817962841163301E-3</c:v>
                </c:pt>
                <c:pt idx="868">
                  <c:v>6.6973229523519199E-3</c:v>
                </c:pt>
                <c:pt idx="869">
                  <c:v>9.0403528327422898E-3</c:v>
                </c:pt>
                <c:pt idx="870">
                  <c:v>4.2664951653463897E-3</c:v>
                </c:pt>
                <c:pt idx="871">
                  <c:v>4.8430117848940997E-3</c:v>
                </c:pt>
                <c:pt idx="872">
                  <c:v>5.9376238120636398E-3</c:v>
                </c:pt>
                <c:pt idx="873">
                  <c:v>8.0700880925821405E-4</c:v>
                </c:pt>
                <c:pt idx="874">
                  <c:v>1.6630989517256701E-3</c:v>
                </c:pt>
                <c:pt idx="875">
                  <c:v>6.6810252898665797E-3</c:v>
                </c:pt>
                <c:pt idx="876">
                  <c:v>1.5084057042216201E-2</c:v>
                </c:pt>
                <c:pt idx="877">
                  <c:v>3.6940256497990402E-3</c:v>
                </c:pt>
                <c:pt idx="878">
                  <c:v>3.57487355158348E-3</c:v>
                </c:pt>
                <c:pt idx="879">
                  <c:v>7.5134649086461302E-4</c:v>
                </c:pt>
                <c:pt idx="880">
                  <c:v>9.6315227775454204E-3</c:v>
                </c:pt>
                <c:pt idx="881">
                  <c:v>1.9025637560856599E-3</c:v>
                </c:pt>
                <c:pt idx="882">
                  <c:v>2.4490188099735E-3</c:v>
                </c:pt>
                <c:pt idx="883">
                  <c:v>2.6766272375180499E-3</c:v>
                </c:pt>
                <c:pt idx="884">
                  <c:v>1.8482547422715701E-3</c:v>
                </c:pt>
                <c:pt idx="885">
                  <c:v>2.07601579327399E-3</c:v>
                </c:pt>
                <c:pt idx="886">
                  <c:v>3.0067577298007499E-3</c:v>
                </c:pt>
                <c:pt idx="887">
                  <c:v>1.0002255466687901E-3</c:v>
                </c:pt>
                <c:pt idx="888">
                  <c:v>6.0330010430478297E-3</c:v>
                </c:pt>
                <c:pt idx="889">
                  <c:v>8.3532424804904099E-3</c:v>
                </c:pt>
                <c:pt idx="890">
                  <c:v>3.7017258413536399E-3</c:v>
                </c:pt>
                <c:pt idx="891">
                  <c:v>1.38389898831655E-2</c:v>
                </c:pt>
                <c:pt idx="892">
                  <c:v>1.06754169590078E-2</c:v>
                </c:pt>
                <c:pt idx="893">
                  <c:v>1.36052261601627E-4</c:v>
                </c:pt>
                <c:pt idx="894">
                  <c:v>2.88962226954403E-3</c:v>
                </c:pt>
                <c:pt idx="895">
                  <c:v>6.1857148688444497E-3</c:v>
                </c:pt>
                <c:pt idx="896">
                  <c:v>3.7986359047152999E-3</c:v>
                </c:pt>
                <c:pt idx="897">
                  <c:v>5.0335317790421996E-3</c:v>
                </c:pt>
                <c:pt idx="898">
                  <c:v>6.1159900860410198E-3</c:v>
                </c:pt>
                <c:pt idx="899">
                  <c:v>7.8862119609439708E-3</c:v>
                </c:pt>
                <c:pt idx="900">
                  <c:v>3.2645878700003901E-3</c:v>
                </c:pt>
                <c:pt idx="901">
                  <c:v>6.52589341095044E-3</c:v>
                </c:pt>
                <c:pt idx="902">
                  <c:v>3.5836031673026599E-3</c:v>
                </c:pt>
                <c:pt idx="903">
                  <c:v>9.0431479910932904E-3</c:v>
                </c:pt>
                <c:pt idx="904">
                  <c:v>5.1397308347374002E-3</c:v>
                </c:pt>
                <c:pt idx="905">
                  <c:v>7.5435743840399604E-3</c:v>
                </c:pt>
                <c:pt idx="906">
                  <c:v>7.4922534969452696E-3</c:v>
                </c:pt>
                <c:pt idx="907">
                  <c:v>2.1581101952605799E-4</c:v>
                </c:pt>
                <c:pt idx="908">
                  <c:v>5.3358123401023904E-3</c:v>
                </c:pt>
                <c:pt idx="909">
                  <c:v>1.3759989611453499E-2</c:v>
                </c:pt>
                <c:pt idx="910">
                  <c:v>5.7901699780762402E-3</c:v>
                </c:pt>
                <c:pt idx="911">
                  <c:v>2.0816470566726898E-3</c:v>
                </c:pt>
                <c:pt idx="912">
                  <c:v>1.13338644874972E-3</c:v>
                </c:pt>
                <c:pt idx="913">
                  <c:v>5.4867432005014701E-3</c:v>
                </c:pt>
                <c:pt idx="914">
                  <c:v>2.0377942321001502E-3</c:v>
                </c:pt>
                <c:pt idx="915">
                  <c:v>6.6230776258580102E-3</c:v>
                </c:pt>
                <c:pt idx="916">
                  <c:v>4.8279015922414398E-3</c:v>
                </c:pt>
                <c:pt idx="917">
                  <c:v>6.30742560460806E-3</c:v>
                </c:pt>
                <c:pt idx="918">
                  <c:v>1.01798996140179E-3</c:v>
                </c:pt>
                <c:pt idx="919">
                  <c:v>6.2462033776515798E-3</c:v>
                </c:pt>
                <c:pt idx="920">
                  <c:v>2.7090083158585201E-3</c:v>
                </c:pt>
                <c:pt idx="921">
                  <c:v>1.1618539891118799E-2</c:v>
                </c:pt>
                <c:pt idx="922">
                  <c:v>4.2803378210614102E-3</c:v>
                </c:pt>
                <c:pt idx="923">
                  <c:v>5.0402981256043597E-3</c:v>
                </c:pt>
                <c:pt idx="924">
                  <c:v>3.2308149076572001E-3</c:v>
                </c:pt>
                <c:pt idx="925">
                  <c:v>3.3694564101844899E-3</c:v>
                </c:pt>
                <c:pt idx="926">
                  <c:v>4.55878464607728E-3</c:v>
                </c:pt>
                <c:pt idx="927">
                  <c:v>4.00970293331771E-3</c:v>
                </c:pt>
                <c:pt idx="928">
                  <c:v>2.1897828880605998E-3</c:v>
                </c:pt>
                <c:pt idx="929">
                  <c:v>6.2068226798492896E-3</c:v>
                </c:pt>
                <c:pt idx="930">
                  <c:v>2.0575425666953299E-3</c:v>
                </c:pt>
                <c:pt idx="931">
                  <c:v>6.2017857133547204E-3</c:v>
                </c:pt>
                <c:pt idx="932">
                  <c:v>4.6098091741653101E-3</c:v>
                </c:pt>
                <c:pt idx="933">
                  <c:v>4.6189818970150398E-3</c:v>
                </c:pt>
                <c:pt idx="934">
                  <c:v>4.3982204931127802E-3</c:v>
                </c:pt>
                <c:pt idx="935">
                  <c:v>8.27580584808363E-3</c:v>
                </c:pt>
                <c:pt idx="936">
                  <c:v>1.1662523387290201E-3</c:v>
                </c:pt>
                <c:pt idx="937">
                  <c:v>1.3991770813692701E-4</c:v>
                </c:pt>
                <c:pt idx="938">
                  <c:v>6.6868103525363799E-3</c:v>
                </c:pt>
                <c:pt idx="939">
                  <c:v>1.04595400468996E-2</c:v>
                </c:pt>
                <c:pt idx="940">
                  <c:v>7.1474034424161602E-3</c:v>
                </c:pt>
                <c:pt idx="941">
                  <c:v>5.1374407472311E-3</c:v>
                </c:pt>
                <c:pt idx="942">
                  <c:v>3.5449320152220998E-3</c:v>
                </c:pt>
                <c:pt idx="943">
                  <c:v>1.03156724393694E-2</c:v>
                </c:pt>
                <c:pt idx="944">
                  <c:v>1.1769014572289301E-2</c:v>
                </c:pt>
                <c:pt idx="945">
                  <c:v>3.13035868088107E-3</c:v>
                </c:pt>
                <c:pt idx="946">
                  <c:v>3.9566479419743698E-3</c:v>
                </c:pt>
                <c:pt idx="947">
                  <c:v>2.45730402877609E-3</c:v>
                </c:pt>
                <c:pt idx="948">
                  <c:v>7.4015859049243503E-3</c:v>
                </c:pt>
                <c:pt idx="949">
                  <c:v>7.1390086335840798E-3</c:v>
                </c:pt>
                <c:pt idx="950">
                  <c:v>3.4089305256195198E-3</c:v>
                </c:pt>
                <c:pt idx="951">
                  <c:v>6.3570585794545699E-3</c:v>
                </c:pt>
                <c:pt idx="952">
                  <c:v>5.7094428364221602E-3</c:v>
                </c:pt>
                <c:pt idx="953">
                  <c:v>5.8313918832242403E-3</c:v>
                </c:pt>
                <c:pt idx="954">
                  <c:v>5.3032537149011504E-3</c:v>
                </c:pt>
                <c:pt idx="955">
                  <c:v>6.60252683325524E-3</c:v>
                </c:pt>
                <c:pt idx="956">
                  <c:v>4.2755822526228098E-3</c:v>
                </c:pt>
                <c:pt idx="957">
                  <c:v>3.95898157575569E-3</c:v>
                </c:pt>
                <c:pt idx="958">
                  <c:v>6.9777282887404403E-3</c:v>
                </c:pt>
                <c:pt idx="959">
                  <c:v>8.4107541023321596E-3</c:v>
                </c:pt>
                <c:pt idx="960">
                  <c:v>2.8407680046509398E-3</c:v>
                </c:pt>
                <c:pt idx="961">
                  <c:v>3.6077688212694499E-3</c:v>
                </c:pt>
                <c:pt idx="962">
                  <c:v>6.0621205353408297E-3</c:v>
                </c:pt>
                <c:pt idx="963">
                  <c:v>5.5228118024999101E-3</c:v>
                </c:pt>
                <c:pt idx="964">
                  <c:v>1.06709412762207E-3</c:v>
                </c:pt>
                <c:pt idx="965">
                  <c:v>1.9577768017535698E-3</c:v>
                </c:pt>
                <c:pt idx="966">
                  <c:v>4.0530301116934496E-3</c:v>
                </c:pt>
                <c:pt idx="967">
                  <c:v>6.2027085737916803E-3</c:v>
                </c:pt>
                <c:pt idx="968">
                  <c:v>7.0514088164932397E-3</c:v>
                </c:pt>
                <c:pt idx="969">
                  <c:v>5.9152166358042999E-3</c:v>
                </c:pt>
                <c:pt idx="970">
                  <c:v>6.1859262344752201E-3</c:v>
                </c:pt>
                <c:pt idx="971">
                  <c:v>2.5092925459473401E-3</c:v>
                </c:pt>
                <c:pt idx="972">
                  <c:v>1.1131052156612101E-2</c:v>
                </c:pt>
                <c:pt idx="973">
                  <c:v>3.6747634495304399E-3</c:v>
                </c:pt>
                <c:pt idx="974">
                  <c:v>3.5878860550120398E-3</c:v>
                </c:pt>
                <c:pt idx="975">
                  <c:v>7.4864579358804298E-3</c:v>
                </c:pt>
                <c:pt idx="976">
                  <c:v>7.0267845826323897E-3</c:v>
                </c:pt>
                <c:pt idx="977">
                  <c:v>6.1116962335123802E-3</c:v>
                </c:pt>
                <c:pt idx="978">
                  <c:v>3.0037671818021802E-3</c:v>
                </c:pt>
                <c:pt idx="979">
                  <c:v>7.9054406267600203E-3</c:v>
                </c:pt>
                <c:pt idx="980">
                  <c:v>6.6871577405791505E-4</c:v>
                </c:pt>
                <c:pt idx="981">
                  <c:v>3.3422288566056198E-3</c:v>
                </c:pt>
                <c:pt idx="982">
                  <c:v>4.2445177178898098E-3</c:v>
                </c:pt>
                <c:pt idx="983">
                  <c:v>3.9467529079626499E-3</c:v>
                </c:pt>
                <c:pt idx="984">
                  <c:v>2.78792504456238E-3</c:v>
                </c:pt>
                <c:pt idx="985">
                  <c:v>5.1716644509163297E-3</c:v>
                </c:pt>
                <c:pt idx="986">
                  <c:v>6.7640834356641503E-3</c:v>
                </c:pt>
                <c:pt idx="987">
                  <c:v>5.9841571679015697E-3</c:v>
                </c:pt>
                <c:pt idx="988">
                  <c:v>6.7399668809304796E-3</c:v>
                </c:pt>
                <c:pt idx="989">
                  <c:v>2.6333087185346198E-3</c:v>
                </c:pt>
                <c:pt idx="990">
                  <c:v>9.1694903269718998E-3</c:v>
                </c:pt>
                <c:pt idx="991">
                  <c:v>8.9656558775983494E-3</c:v>
                </c:pt>
                <c:pt idx="992">
                  <c:v>6.4487952349834296E-3</c:v>
                </c:pt>
                <c:pt idx="993">
                  <c:v>5.5900361733103301E-3</c:v>
                </c:pt>
                <c:pt idx="994">
                  <c:v>3.92523220169139E-3</c:v>
                </c:pt>
                <c:pt idx="995">
                  <c:v>2.7492326460185602E-3</c:v>
                </c:pt>
                <c:pt idx="996">
                  <c:v>3.1717135123683401E-3</c:v>
                </c:pt>
                <c:pt idx="997">
                  <c:v>4.7768015312588102E-3</c:v>
                </c:pt>
                <c:pt idx="998">
                  <c:v>4.79163621028178E-4</c:v>
                </c:pt>
                <c:pt idx="999">
                  <c:v>8.9864448616250297E-3</c:v>
                </c:pt>
              </c:numCache>
            </c:numRef>
          </c:xVal>
          <c:yVal>
            <c:numRef>
              <c:f>'Incremental CE Scatter Plot'!$H$4:$H$1003</c:f>
              <c:numCache>
                <c:formatCode>General</c:formatCode>
                <c:ptCount val="1000"/>
                <c:pt idx="0">
                  <c:v>1595.877736104934</c:v>
                </c:pt>
                <c:pt idx="1">
                  <c:v>951.73553548392817</c:v>
                </c:pt>
                <c:pt idx="2">
                  <c:v>2096.5465677303359</c:v>
                </c:pt>
                <c:pt idx="3">
                  <c:v>1850.164016121302</c:v>
                </c:pt>
                <c:pt idx="4">
                  <c:v>2032.9703951925701</c:v>
                </c:pt>
                <c:pt idx="5">
                  <c:v>1691.876114401389</c:v>
                </c:pt>
                <c:pt idx="6">
                  <c:v>2588.2977400584182</c:v>
                </c:pt>
                <c:pt idx="7">
                  <c:v>1996.0443920603609</c:v>
                </c:pt>
                <c:pt idx="8">
                  <c:v>1518.9131606759761</c:v>
                </c:pt>
                <c:pt idx="9">
                  <c:v>2774.3345071332169</c:v>
                </c:pt>
                <c:pt idx="10">
                  <c:v>2498.9679316319962</c:v>
                </c:pt>
                <c:pt idx="11">
                  <c:v>590.82803324531778</c:v>
                </c:pt>
                <c:pt idx="12">
                  <c:v>2065.1225656635888</c:v>
                </c:pt>
                <c:pt idx="13">
                  <c:v>1528.380813212942</c:v>
                </c:pt>
                <c:pt idx="14">
                  <c:v>884.50461334323427</c:v>
                </c:pt>
                <c:pt idx="15">
                  <c:v>1565.157699746961</c:v>
                </c:pt>
                <c:pt idx="16">
                  <c:v>1324.7049948814849</c:v>
                </c:pt>
                <c:pt idx="17">
                  <c:v>1594.9334819118601</c:v>
                </c:pt>
                <c:pt idx="18">
                  <c:v>1148.284217879886</c:v>
                </c:pt>
                <c:pt idx="19">
                  <c:v>1343.587593820213</c:v>
                </c:pt>
                <c:pt idx="20">
                  <c:v>1743.547766492431</c:v>
                </c:pt>
                <c:pt idx="21">
                  <c:v>986.10724210282376</c:v>
                </c:pt>
                <c:pt idx="22">
                  <c:v>784.74634623218503</c:v>
                </c:pt>
                <c:pt idx="23">
                  <c:v>723.40999716962961</c:v>
                </c:pt>
                <c:pt idx="24">
                  <c:v>382.87691137397633</c:v>
                </c:pt>
                <c:pt idx="25">
                  <c:v>1677.2602382869729</c:v>
                </c:pt>
                <c:pt idx="26">
                  <c:v>1327.7765559554341</c:v>
                </c:pt>
                <c:pt idx="27">
                  <c:v>186.39538403472031</c:v>
                </c:pt>
                <c:pt idx="28">
                  <c:v>2245.6003686669501</c:v>
                </c:pt>
                <c:pt idx="29">
                  <c:v>919.17362454605438</c:v>
                </c:pt>
                <c:pt idx="30">
                  <c:v>558.2113179473547</c:v>
                </c:pt>
                <c:pt idx="31">
                  <c:v>565.72685748355968</c:v>
                </c:pt>
                <c:pt idx="32">
                  <c:v>1152.425765017724</c:v>
                </c:pt>
                <c:pt idx="33">
                  <c:v>1873.811968946666</c:v>
                </c:pt>
                <c:pt idx="34">
                  <c:v>1850.8588369391459</c:v>
                </c:pt>
                <c:pt idx="35">
                  <c:v>2204.3870563743731</c:v>
                </c:pt>
                <c:pt idx="36">
                  <c:v>880.005402828554</c:v>
                </c:pt>
                <c:pt idx="37">
                  <c:v>539.38274724224175</c:v>
                </c:pt>
                <c:pt idx="38">
                  <c:v>1456.3415960154441</c:v>
                </c:pt>
                <c:pt idx="39">
                  <c:v>723.42713124163856</c:v>
                </c:pt>
                <c:pt idx="40">
                  <c:v>1881.517661385356</c:v>
                </c:pt>
                <c:pt idx="41">
                  <c:v>1447.246449998232</c:v>
                </c:pt>
                <c:pt idx="42">
                  <c:v>1057.50164781031</c:v>
                </c:pt>
                <c:pt idx="43">
                  <c:v>775.0766078409805</c:v>
                </c:pt>
                <c:pt idx="44">
                  <c:v>1803.279639987225</c:v>
                </c:pt>
                <c:pt idx="45">
                  <c:v>1389.8851532037929</c:v>
                </c:pt>
                <c:pt idx="46">
                  <c:v>134.2781175801702</c:v>
                </c:pt>
                <c:pt idx="47">
                  <c:v>1207.232373072949</c:v>
                </c:pt>
                <c:pt idx="48">
                  <c:v>1525.42605617454</c:v>
                </c:pt>
                <c:pt idx="49">
                  <c:v>1697.552862577556</c:v>
                </c:pt>
                <c:pt idx="50">
                  <c:v>1340.26783305705</c:v>
                </c:pt>
                <c:pt idx="51">
                  <c:v>967.63535183691602</c:v>
                </c:pt>
                <c:pt idx="52">
                  <c:v>876.68443211738861</c:v>
                </c:pt>
                <c:pt idx="53">
                  <c:v>912.82945449244357</c:v>
                </c:pt>
                <c:pt idx="54">
                  <c:v>944.06385800279884</c:v>
                </c:pt>
                <c:pt idx="55">
                  <c:v>1583.596869147917</c:v>
                </c:pt>
                <c:pt idx="56">
                  <c:v>734.04038954290343</c:v>
                </c:pt>
                <c:pt idx="57">
                  <c:v>1506.20846963039</c:v>
                </c:pt>
                <c:pt idx="58">
                  <c:v>634.97692806379757</c:v>
                </c:pt>
                <c:pt idx="59">
                  <c:v>1143.1795073696869</c:v>
                </c:pt>
                <c:pt idx="60">
                  <c:v>1814.732674678814</c:v>
                </c:pt>
                <c:pt idx="61">
                  <c:v>1762.1901027735</c:v>
                </c:pt>
                <c:pt idx="62">
                  <c:v>1740.4170812112229</c:v>
                </c:pt>
                <c:pt idx="63">
                  <c:v>1469.45663230523</c:v>
                </c:pt>
                <c:pt idx="64">
                  <c:v>1491.3319898824161</c:v>
                </c:pt>
                <c:pt idx="65">
                  <c:v>2598.657191261857</c:v>
                </c:pt>
                <c:pt idx="66">
                  <c:v>1800.1091178257379</c:v>
                </c:pt>
                <c:pt idx="67">
                  <c:v>1119.3540241996311</c:v>
                </c:pt>
                <c:pt idx="68">
                  <c:v>2124.312902364406</c:v>
                </c:pt>
                <c:pt idx="69">
                  <c:v>1923.8513469278651</c:v>
                </c:pt>
                <c:pt idx="70">
                  <c:v>1566.1075823631199</c:v>
                </c:pt>
                <c:pt idx="71">
                  <c:v>1259.380057459703</c:v>
                </c:pt>
                <c:pt idx="72">
                  <c:v>1271.9613468474811</c:v>
                </c:pt>
                <c:pt idx="73">
                  <c:v>875.43448519538197</c:v>
                </c:pt>
                <c:pt idx="74">
                  <c:v>1985.92644567159</c:v>
                </c:pt>
                <c:pt idx="75">
                  <c:v>1555.830190618158</c:v>
                </c:pt>
                <c:pt idx="76">
                  <c:v>1984.583137861546</c:v>
                </c:pt>
                <c:pt idx="77">
                  <c:v>1591.7241101953109</c:v>
                </c:pt>
                <c:pt idx="78">
                  <c:v>1884.9792614222399</c:v>
                </c:pt>
                <c:pt idx="79">
                  <c:v>672.43254414180399</c:v>
                </c:pt>
                <c:pt idx="80">
                  <c:v>1235.529650814462</c:v>
                </c:pt>
                <c:pt idx="81">
                  <c:v>937.37163994089497</c:v>
                </c:pt>
                <c:pt idx="82">
                  <c:v>924.19262040572255</c:v>
                </c:pt>
                <c:pt idx="83">
                  <c:v>2409.7549240412059</c:v>
                </c:pt>
                <c:pt idx="84">
                  <c:v>661.79391173080603</c:v>
                </c:pt>
                <c:pt idx="85">
                  <c:v>1539.2190921407951</c:v>
                </c:pt>
                <c:pt idx="86">
                  <c:v>1416.5609587279439</c:v>
                </c:pt>
                <c:pt idx="87">
                  <c:v>2132.8618333735899</c:v>
                </c:pt>
                <c:pt idx="88">
                  <c:v>1209.824623786046</c:v>
                </c:pt>
                <c:pt idx="89">
                  <c:v>1344.3959937828211</c:v>
                </c:pt>
                <c:pt idx="90">
                  <c:v>1430.974870105475</c:v>
                </c:pt>
                <c:pt idx="91">
                  <c:v>2350.333658479818</c:v>
                </c:pt>
                <c:pt idx="92">
                  <c:v>589.17730373750703</c:v>
                </c:pt>
                <c:pt idx="93">
                  <c:v>2065.353464053584</c:v>
                </c:pt>
                <c:pt idx="94">
                  <c:v>1396.321317908689</c:v>
                </c:pt>
                <c:pt idx="95">
                  <c:v>1189.1568344520169</c:v>
                </c:pt>
                <c:pt idx="96">
                  <c:v>1891.8131647016919</c:v>
                </c:pt>
                <c:pt idx="97">
                  <c:v>1696.786200947904</c:v>
                </c:pt>
                <c:pt idx="98">
                  <c:v>616.40772936270696</c:v>
                </c:pt>
                <c:pt idx="99">
                  <c:v>1949.945784691158</c:v>
                </c:pt>
                <c:pt idx="100">
                  <c:v>1421.083433599505</c:v>
                </c:pt>
                <c:pt idx="101">
                  <c:v>956.19984365960499</c:v>
                </c:pt>
                <c:pt idx="102">
                  <c:v>2841.3384097265211</c:v>
                </c:pt>
                <c:pt idx="103">
                  <c:v>1856.7333230900349</c:v>
                </c:pt>
                <c:pt idx="104">
                  <c:v>1592.482637893075</c:v>
                </c:pt>
                <c:pt idx="105">
                  <c:v>1371.742037585266</c:v>
                </c:pt>
                <c:pt idx="106">
                  <c:v>1556.43851286828</c:v>
                </c:pt>
                <c:pt idx="107">
                  <c:v>1273.9667336288139</c:v>
                </c:pt>
                <c:pt idx="108">
                  <c:v>2407.4015125770002</c:v>
                </c:pt>
                <c:pt idx="109">
                  <c:v>582.51336260116943</c:v>
                </c:pt>
                <c:pt idx="110">
                  <c:v>1313.6869594080661</c:v>
                </c:pt>
                <c:pt idx="111">
                  <c:v>1157.7953481344421</c:v>
                </c:pt>
                <c:pt idx="112">
                  <c:v>534.95675458752976</c:v>
                </c:pt>
                <c:pt idx="113">
                  <c:v>1723.8799674205529</c:v>
                </c:pt>
                <c:pt idx="114">
                  <c:v>1682.9809680177891</c:v>
                </c:pt>
                <c:pt idx="115">
                  <c:v>1495.310007815471</c:v>
                </c:pt>
                <c:pt idx="116">
                  <c:v>1065.243137409786</c:v>
                </c:pt>
                <c:pt idx="117">
                  <c:v>1447.095410702844</c:v>
                </c:pt>
                <c:pt idx="118">
                  <c:v>974.8794481258501</c:v>
                </c:pt>
                <c:pt idx="119">
                  <c:v>1433.356114201277</c:v>
                </c:pt>
                <c:pt idx="120">
                  <c:v>1807.238339447423</c:v>
                </c:pt>
                <c:pt idx="121">
                  <c:v>915.7932260235284</c:v>
                </c:pt>
                <c:pt idx="122">
                  <c:v>1982.929694078093</c:v>
                </c:pt>
                <c:pt idx="123">
                  <c:v>865.72576454653631</c:v>
                </c:pt>
                <c:pt idx="124">
                  <c:v>1788.968428172185</c:v>
                </c:pt>
                <c:pt idx="125">
                  <c:v>1600.1157560268409</c:v>
                </c:pt>
                <c:pt idx="126">
                  <c:v>427.50817198680937</c:v>
                </c:pt>
                <c:pt idx="127">
                  <c:v>1576.2850807528559</c:v>
                </c:pt>
                <c:pt idx="128">
                  <c:v>1533.4307969412389</c:v>
                </c:pt>
                <c:pt idx="129">
                  <c:v>824.11220952927397</c:v>
                </c:pt>
                <c:pt idx="130">
                  <c:v>288.82317325848248</c:v>
                </c:pt>
                <c:pt idx="131">
                  <c:v>1301.6678034612719</c:v>
                </c:pt>
                <c:pt idx="132">
                  <c:v>1858.167533519086</c:v>
                </c:pt>
                <c:pt idx="133">
                  <c:v>1828.554906559146</c:v>
                </c:pt>
                <c:pt idx="134">
                  <c:v>1942.745705935733</c:v>
                </c:pt>
                <c:pt idx="135">
                  <c:v>1926.4942364663309</c:v>
                </c:pt>
                <c:pt idx="136">
                  <c:v>2333.8828929917258</c:v>
                </c:pt>
                <c:pt idx="137">
                  <c:v>1591.1761633333699</c:v>
                </c:pt>
                <c:pt idx="138">
                  <c:v>1921.5849114105149</c:v>
                </c:pt>
                <c:pt idx="139">
                  <c:v>922.91236247897996</c:v>
                </c:pt>
                <c:pt idx="140">
                  <c:v>1381.1269080447821</c:v>
                </c:pt>
                <c:pt idx="141">
                  <c:v>1260.1802759033969</c:v>
                </c:pt>
                <c:pt idx="142">
                  <c:v>413.29284094394728</c:v>
                </c:pt>
                <c:pt idx="143">
                  <c:v>1167.05438337896</c:v>
                </c:pt>
                <c:pt idx="144">
                  <c:v>1163.338965321044</c:v>
                </c:pt>
                <c:pt idx="145">
                  <c:v>566.07700906232003</c:v>
                </c:pt>
                <c:pt idx="146">
                  <c:v>2131.046874813338</c:v>
                </c:pt>
                <c:pt idx="147">
                  <c:v>1931.9568067378571</c:v>
                </c:pt>
                <c:pt idx="148">
                  <c:v>1636.42338939972</c:v>
                </c:pt>
                <c:pt idx="149">
                  <c:v>1629.2280493325979</c:v>
                </c:pt>
                <c:pt idx="150">
                  <c:v>722.54496865643523</c:v>
                </c:pt>
                <c:pt idx="151">
                  <c:v>2666.1807847590148</c:v>
                </c:pt>
                <c:pt idx="152">
                  <c:v>1018.084093457708</c:v>
                </c:pt>
                <c:pt idx="153">
                  <c:v>1885.9463556248129</c:v>
                </c:pt>
                <c:pt idx="154">
                  <c:v>1663.554777415786</c:v>
                </c:pt>
                <c:pt idx="155">
                  <c:v>1348.21922172533</c:v>
                </c:pt>
                <c:pt idx="156">
                  <c:v>1509.020147128007</c:v>
                </c:pt>
                <c:pt idx="157">
                  <c:v>405.92605304628057</c:v>
                </c:pt>
                <c:pt idx="158">
                  <c:v>1214.9731927009941</c:v>
                </c:pt>
                <c:pt idx="159">
                  <c:v>1644.9420776356619</c:v>
                </c:pt>
                <c:pt idx="160">
                  <c:v>1233.6171453723391</c:v>
                </c:pt>
                <c:pt idx="161">
                  <c:v>1374.926067654784</c:v>
                </c:pt>
                <c:pt idx="162">
                  <c:v>2372.0085199758742</c:v>
                </c:pt>
                <c:pt idx="163">
                  <c:v>1410.199880340349</c:v>
                </c:pt>
                <c:pt idx="164">
                  <c:v>2243.2197448379811</c:v>
                </c:pt>
                <c:pt idx="165">
                  <c:v>1835.24571987425</c:v>
                </c:pt>
                <c:pt idx="166">
                  <c:v>734.92369938670799</c:v>
                </c:pt>
                <c:pt idx="167">
                  <c:v>792.2671126152153</c:v>
                </c:pt>
                <c:pt idx="168">
                  <c:v>1284.881286335971</c:v>
                </c:pt>
                <c:pt idx="169">
                  <c:v>1603.9780759391799</c:v>
                </c:pt>
                <c:pt idx="170">
                  <c:v>2204.9876085986962</c:v>
                </c:pt>
                <c:pt idx="171">
                  <c:v>1473.235555547762</c:v>
                </c:pt>
                <c:pt idx="172">
                  <c:v>2070.719708685026</c:v>
                </c:pt>
                <c:pt idx="173">
                  <c:v>1904.146767822383</c:v>
                </c:pt>
                <c:pt idx="174">
                  <c:v>2311.3745100998008</c:v>
                </c:pt>
                <c:pt idx="175">
                  <c:v>534.99137318471901</c:v>
                </c:pt>
                <c:pt idx="176">
                  <c:v>1028.816873765664</c:v>
                </c:pt>
                <c:pt idx="177">
                  <c:v>1412.325174635447</c:v>
                </c:pt>
                <c:pt idx="178">
                  <c:v>778.2652250243226</c:v>
                </c:pt>
                <c:pt idx="179">
                  <c:v>1651.1289467629999</c:v>
                </c:pt>
                <c:pt idx="180">
                  <c:v>791.15703351979937</c:v>
                </c:pt>
                <c:pt idx="181">
                  <c:v>912.99324155789338</c:v>
                </c:pt>
                <c:pt idx="182">
                  <c:v>1366.4986365755251</c:v>
                </c:pt>
                <c:pt idx="183">
                  <c:v>799.06396952132502</c:v>
                </c:pt>
                <c:pt idx="184">
                  <c:v>1082.234695238569</c:v>
                </c:pt>
                <c:pt idx="185">
                  <c:v>2021.8004421013211</c:v>
                </c:pt>
                <c:pt idx="186">
                  <c:v>1234.31224856631</c:v>
                </c:pt>
                <c:pt idx="187">
                  <c:v>1402.2447338413449</c:v>
                </c:pt>
                <c:pt idx="188">
                  <c:v>1605.871440689225</c:v>
                </c:pt>
                <c:pt idx="189">
                  <c:v>1427.3069940658879</c:v>
                </c:pt>
                <c:pt idx="190">
                  <c:v>852.99527385764952</c:v>
                </c:pt>
                <c:pt idx="191">
                  <c:v>2628.1902900119162</c:v>
                </c:pt>
                <c:pt idx="192">
                  <c:v>1231.904346985438</c:v>
                </c:pt>
                <c:pt idx="193">
                  <c:v>2040.380051886998</c:v>
                </c:pt>
                <c:pt idx="194">
                  <c:v>1449.4370406606861</c:v>
                </c:pt>
                <c:pt idx="195">
                  <c:v>1528.2017912262979</c:v>
                </c:pt>
                <c:pt idx="196">
                  <c:v>1727.681425133622</c:v>
                </c:pt>
                <c:pt idx="197">
                  <c:v>1901.5881119751559</c:v>
                </c:pt>
                <c:pt idx="198">
                  <c:v>2055.8518790755661</c:v>
                </c:pt>
                <c:pt idx="199">
                  <c:v>1601.755708190766</c:v>
                </c:pt>
                <c:pt idx="200">
                  <c:v>1514.711418680615</c:v>
                </c:pt>
                <c:pt idx="201">
                  <c:v>1827.488581843794</c:v>
                </c:pt>
                <c:pt idx="202">
                  <c:v>1767.3658846410731</c:v>
                </c:pt>
                <c:pt idx="203">
                  <c:v>1512.6557616153959</c:v>
                </c:pt>
                <c:pt idx="204">
                  <c:v>1301.8484541746459</c:v>
                </c:pt>
                <c:pt idx="205">
                  <c:v>840.42509280218371</c:v>
                </c:pt>
                <c:pt idx="206">
                  <c:v>1718.6055828550191</c:v>
                </c:pt>
                <c:pt idx="207">
                  <c:v>2156.9965394370001</c:v>
                </c:pt>
                <c:pt idx="208">
                  <c:v>1623.7042318958049</c:v>
                </c:pt>
                <c:pt idx="209">
                  <c:v>1036.396069958163</c:v>
                </c:pt>
                <c:pt idx="210">
                  <c:v>2612.0063557878511</c:v>
                </c:pt>
                <c:pt idx="211">
                  <c:v>2504.5359705665951</c:v>
                </c:pt>
                <c:pt idx="212">
                  <c:v>1748.0045849867679</c:v>
                </c:pt>
                <c:pt idx="213">
                  <c:v>55.333878906408252</c:v>
                </c:pt>
                <c:pt idx="214">
                  <c:v>399.91899124725921</c:v>
                </c:pt>
                <c:pt idx="215">
                  <c:v>1784.0692458630019</c:v>
                </c:pt>
                <c:pt idx="216">
                  <c:v>2723.8687447065749</c:v>
                </c:pt>
                <c:pt idx="217">
                  <c:v>2682.8242451562942</c:v>
                </c:pt>
                <c:pt idx="218">
                  <c:v>1765.693648264187</c:v>
                </c:pt>
                <c:pt idx="219">
                  <c:v>943.53720576162402</c:v>
                </c:pt>
                <c:pt idx="220">
                  <c:v>957.8414944129579</c:v>
                </c:pt>
                <c:pt idx="221">
                  <c:v>1567.813264751358</c:v>
                </c:pt>
                <c:pt idx="222">
                  <c:v>2294.151227221872</c:v>
                </c:pt>
                <c:pt idx="223">
                  <c:v>925.29223536139125</c:v>
                </c:pt>
                <c:pt idx="224">
                  <c:v>1231.75599954468</c:v>
                </c:pt>
                <c:pt idx="225">
                  <c:v>1412.870361936273</c:v>
                </c:pt>
                <c:pt idx="226">
                  <c:v>1540.247595891117</c:v>
                </c:pt>
                <c:pt idx="227">
                  <c:v>1391.0804585116091</c:v>
                </c:pt>
                <c:pt idx="228">
                  <c:v>1640.667675712617</c:v>
                </c:pt>
                <c:pt idx="229">
                  <c:v>949.23025745630002</c:v>
                </c:pt>
                <c:pt idx="230">
                  <c:v>2553.997656872798</c:v>
                </c:pt>
                <c:pt idx="231">
                  <c:v>2506.867045179994</c:v>
                </c:pt>
                <c:pt idx="232">
                  <c:v>1028.557188871024</c:v>
                </c:pt>
                <c:pt idx="233">
                  <c:v>2166.56046120768</c:v>
                </c:pt>
                <c:pt idx="234">
                  <c:v>2302.7204959866408</c:v>
                </c:pt>
                <c:pt idx="235">
                  <c:v>774.44655312913244</c:v>
                </c:pt>
                <c:pt idx="236">
                  <c:v>1470.1658815230501</c:v>
                </c:pt>
                <c:pt idx="237">
                  <c:v>1554.058768389687</c:v>
                </c:pt>
                <c:pt idx="238">
                  <c:v>1145.5549762640919</c:v>
                </c:pt>
                <c:pt idx="239">
                  <c:v>1658.3895497830599</c:v>
                </c:pt>
                <c:pt idx="240">
                  <c:v>2133.7574309637012</c:v>
                </c:pt>
                <c:pt idx="241">
                  <c:v>1323.9382763965129</c:v>
                </c:pt>
                <c:pt idx="242">
                  <c:v>1771.0587480774529</c:v>
                </c:pt>
                <c:pt idx="243">
                  <c:v>1553.4731275819679</c:v>
                </c:pt>
                <c:pt idx="244">
                  <c:v>1481.605209827364</c:v>
                </c:pt>
                <c:pt idx="245">
                  <c:v>877.50047870767503</c:v>
                </c:pt>
                <c:pt idx="246">
                  <c:v>1316.351018023028</c:v>
                </c:pt>
                <c:pt idx="247">
                  <c:v>1364.833756705938</c:v>
                </c:pt>
                <c:pt idx="248">
                  <c:v>1851.6070133991429</c:v>
                </c:pt>
                <c:pt idx="249">
                  <c:v>1299.8478189293751</c:v>
                </c:pt>
                <c:pt idx="250">
                  <c:v>1461.222822863534</c:v>
                </c:pt>
                <c:pt idx="251">
                  <c:v>2068.8191034944148</c:v>
                </c:pt>
                <c:pt idx="252">
                  <c:v>1884.3783387243579</c:v>
                </c:pt>
                <c:pt idx="253">
                  <c:v>2196.0520575321711</c:v>
                </c:pt>
                <c:pt idx="254">
                  <c:v>1190.895873533884</c:v>
                </c:pt>
                <c:pt idx="255">
                  <c:v>2056.373755817016</c:v>
                </c:pt>
                <c:pt idx="256">
                  <c:v>1512.7583890656499</c:v>
                </c:pt>
                <c:pt idx="257">
                  <c:v>1277.6723784040901</c:v>
                </c:pt>
                <c:pt idx="258">
                  <c:v>621.00514637984281</c:v>
                </c:pt>
                <c:pt idx="259">
                  <c:v>1542.928234912142</c:v>
                </c:pt>
                <c:pt idx="260">
                  <c:v>934.1476699763607</c:v>
                </c:pt>
                <c:pt idx="261">
                  <c:v>1286.5427870381679</c:v>
                </c:pt>
                <c:pt idx="262">
                  <c:v>716.95589089003886</c:v>
                </c:pt>
                <c:pt idx="263">
                  <c:v>2558.5794905268672</c:v>
                </c:pt>
                <c:pt idx="264">
                  <c:v>1526.1700149843309</c:v>
                </c:pt>
                <c:pt idx="265">
                  <c:v>1490.977886513549</c:v>
                </c:pt>
                <c:pt idx="266">
                  <c:v>973.3401250632985</c:v>
                </c:pt>
                <c:pt idx="267">
                  <c:v>1469.6604041724261</c:v>
                </c:pt>
                <c:pt idx="268">
                  <c:v>1381.07435783301</c:v>
                </c:pt>
                <c:pt idx="269">
                  <c:v>1483.5557951638609</c:v>
                </c:pt>
                <c:pt idx="270">
                  <c:v>1377.2653075675551</c:v>
                </c:pt>
                <c:pt idx="271">
                  <c:v>2445.4249415196282</c:v>
                </c:pt>
                <c:pt idx="272">
                  <c:v>2128.905084153515</c:v>
                </c:pt>
                <c:pt idx="273">
                  <c:v>1468.794392378682</c:v>
                </c:pt>
                <c:pt idx="274">
                  <c:v>1961.9215128392441</c:v>
                </c:pt>
                <c:pt idx="275">
                  <c:v>1607.9511381833181</c:v>
                </c:pt>
                <c:pt idx="276">
                  <c:v>1400.556538903551</c:v>
                </c:pt>
                <c:pt idx="277">
                  <c:v>1765.4052624586491</c:v>
                </c:pt>
                <c:pt idx="278">
                  <c:v>1381.287876415661</c:v>
                </c:pt>
                <c:pt idx="279">
                  <c:v>1029.5768815818431</c:v>
                </c:pt>
                <c:pt idx="280">
                  <c:v>2286.7911337666969</c:v>
                </c:pt>
                <c:pt idx="281">
                  <c:v>958.58692505014824</c:v>
                </c:pt>
                <c:pt idx="282">
                  <c:v>2354.8183399242048</c:v>
                </c:pt>
                <c:pt idx="283">
                  <c:v>1342.7836933457149</c:v>
                </c:pt>
                <c:pt idx="284">
                  <c:v>2318.9442726484581</c:v>
                </c:pt>
                <c:pt idx="285">
                  <c:v>1825.5150085878161</c:v>
                </c:pt>
                <c:pt idx="286">
                  <c:v>1996.1966197273409</c:v>
                </c:pt>
                <c:pt idx="287">
                  <c:v>1883.3187960591481</c:v>
                </c:pt>
                <c:pt idx="288">
                  <c:v>1677.63672835292</c:v>
                </c:pt>
                <c:pt idx="289">
                  <c:v>1104.212605733085</c:v>
                </c:pt>
                <c:pt idx="290">
                  <c:v>1493.069986925386</c:v>
                </c:pt>
                <c:pt idx="291">
                  <c:v>2567.4289142267148</c:v>
                </c:pt>
                <c:pt idx="292">
                  <c:v>1877.9330070657179</c:v>
                </c:pt>
                <c:pt idx="293">
                  <c:v>2188.717184965572</c:v>
                </c:pt>
                <c:pt idx="294">
                  <c:v>1058.7730065368551</c:v>
                </c:pt>
                <c:pt idx="295">
                  <c:v>1714.117101682727</c:v>
                </c:pt>
                <c:pt idx="296">
                  <c:v>1388.852273921206</c:v>
                </c:pt>
                <c:pt idx="297">
                  <c:v>1711.8383879233429</c:v>
                </c:pt>
                <c:pt idx="298">
                  <c:v>1751.4476072345731</c:v>
                </c:pt>
                <c:pt idx="299">
                  <c:v>733.39440190578171</c:v>
                </c:pt>
                <c:pt idx="300">
                  <c:v>2267.98762679733</c:v>
                </c:pt>
                <c:pt idx="301">
                  <c:v>987.02046416984194</c:v>
                </c:pt>
                <c:pt idx="302">
                  <c:v>1895.8038563676671</c:v>
                </c:pt>
                <c:pt idx="303">
                  <c:v>2413.7838583523521</c:v>
                </c:pt>
                <c:pt idx="304">
                  <c:v>1940.977873164657</c:v>
                </c:pt>
                <c:pt idx="305">
                  <c:v>1988.27958333215</c:v>
                </c:pt>
                <c:pt idx="306">
                  <c:v>1303.020240958044</c:v>
                </c:pt>
                <c:pt idx="307">
                  <c:v>1218.028237741951</c:v>
                </c:pt>
                <c:pt idx="308">
                  <c:v>1936.174371077708</c:v>
                </c:pt>
                <c:pt idx="309">
                  <c:v>2883.803228863967</c:v>
                </c:pt>
                <c:pt idx="310">
                  <c:v>876.55799746059972</c:v>
                </c:pt>
                <c:pt idx="311">
                  <c:v>1524.6262668955101</c:v>
                </c:pt>
                <c:pt idx="312">
                  <c:v>823.51850664649749</c:v>
                </c:pt>
                <c:pt idx="313">
                  <c:v>1251.681186103757</c:v>
                </c:pt>
                <c:pt idx="314">
                  <c:v>818.02346820127332</c:v>
                </c:pt>
                <c:pt idx="315">
                  <c:v>2026.5743140605321</c:v>
                </c:pt>
                <c:pt idx="316">
                  <c:v>1285.731649259686</c:v>
                </c:pt>
                <c:pt idx="317">
                  <c:v>1173.9297533283</c:v>
                </c:pt>
                <c:pt idx="318">
                  <c:v>253.0872002971</c:v>
                </c:pt>
                <c:pt idx="319">
                  <c:v>1374.9387684344831</c:v>
                </c:pt>
                <c:pt idx="320">
                  <c:v>1014.404739875874</c:v>
                </c:pt>
                <c:pt idx="321">
                  <c:v>1490.409013820055</c:v>
                </c:pt>
                <c:pt idx="322">
                  <c:v>1857.882836745544</c:v>
                </c:pt>
                <c:pt idx="323">
                  <c:v>1340.445428634443</c:v>
                </c:pt>
                <c:pt idx="324">
                  <c:v>1487.400954060919</c:v>
                </c:pt>
                <c:pt idx="325">
                  <c:v>1981.274330293043</c:v>
                </c:pt>
                <c:pt idx="326">
                  <c:v>1661.0743680584389</c:v>
                </c:pt>
                <c:pt idx="327">
                  <c:v>1335.0426948723421</c:v>
                </c:pt>
                <c:pt idx="328">
                  <c:v>913.89390535211896</c:v>
                </c:pt>
                <c:pt idx="329">
                  <c:v>1698.488278239264</c:v>
                </c:pt>
                <c:pt idx="330">
                  <c:v>1228.706163202017</c:v>
                </c:pt>
                <c:pt idx="331">
                  <c:v>2353.7878521162752</c:v>
                </c:pt>
                <c:pt idx="332">
                  <c:v>1960.815525107728</c:v>
                </c:pt>
                <c:pt idx="333">
                  <c:v>2278.9442481720621</c:v>
                </c:pt>
                <c:pt idx="334">
                  <c:v>1389.007881628753</c:v>
                </c:pt>
                <c:pt idx="335">
                  <c:v>1113.3355011649101</c:v>
                </c:pt>
                <c:pt idx="336">
                  <c:v>1708.85939768357</c:v>
                </c:pt>
                <c:pt idx="337">
                  <c:v>2293.8185243654279</c:v>
                </c:pt>
                <c:pt idx="338">
                  <c:v>1055.4720459937921</c:v>
                </c:pt>
                <c:pt idx="339">
                  <c:v>1442.297312841883</c:v>
                </c:pt>
                <c:pt idx="340">
                  <c:v>1367.7970993020519</c:v>
                </c:pt>
                <c:pt idx="341">
                  <c:v>1030.0070167939921</c:v>
                </c:pt>
                <c:pt idx="342">
                  <c:v>1141.82383923921</c:v>
                </c:pt>
                <c:pt idx="343">
                  <c:v>1527.279630000528</c:v>
                </c:pt>
                <c:pt idx="344">
                  <c:v>1593.997598212829</c:v>
                </c:pt>
                <c:pt idx="345">
                  <c:v>2062.7189239702288</c:v>
                </c:pt>
                <c:pt idx="346">
                  <c:v>633.81702921684428</c:v>
                </c:pt>
                <c:pt idx="347">
                  <c:v>1326.6091282893219</c:v>
                </c:pt>
                <c:pt idx="348">
                  <c:v>2493.213945470517</c:v>
                </c:pt>
                <c:pt idx="349">
                  <c:v>2267.1018741932612</c:v>
                </c:pt>
                <c:pt idx="350">
                  <c:v>1801.1730995810351</c:v>
                </c:pt>
                <c:pt idx="351">
                  <c:v>1247.2175861523961</c:v>
                </c:pt>
                <c:pt idx="352">
                  <c:v>937.92991183216418</c:v>
                </c:pt>
                <c:pt idx="353">
                  <c:v>1486.5216092046319</c:v>
                </c:pt>
                <c:pt idx="354">
                  <c:v>1651.9992529523111</c:v>
                </c:pt>
                <c:pt idx="355">
                  <c:v>1070.2196518965279</c:v>
                </c:pt>
                <c:pt idx="356">
                  <c:v>596.82090029781284</c:v>
                </c:pt>
                <c:pt idx="357">
                  <c:v>1410.7212886899481</c:v>
                </c:pt>
                <c:pt idx="358">
                  <c:v>987.9869857420581</c:v>
                </c:pt>
                <c:pt idx="359">
                  <c:v>1480.9942647868361</c:v>
                </c:pt>
                <c:pt idx="360">
                  <c:v>938.44791657678525</c:v>
                </c:pt>
                <c:pt idx="361">
                  <c:v>1609.180144570128</c:v>
                </c:pt>
                <c:pt idx="362">
                  <c:v>1217.9433242892251</c:v>
                </c:pt>
                <c:pt idx="363">
                  <c:v>1676.6317484763631</c:v>
                </c:pt>
                <c:pt idx="364">
                  <c:v>2309.2525244513699</c:v>
                </c:pt>
                <c:pt idx="365">
                  <c:v>1272.3683664589801</c:v>
                </c:pt>
                <c:pt idx="366">
                  <c:v>1287.10415246096</c:v>
                </c:pt>
                <c:pt idx="367">
                  <c:v>2189.7832996927641</c:v>
                </c:pt>
                <c:pt idx="368">
                  <c:v>1904.401554215365</c:v>
                </c:pt>
                <c:pt idx="369">
                  <c:v>1170.6502261533799</c:v>
                </c:pt>
                <c:pt idx="370">
                  <c:v>1746.462265773032</c:v>
                </c:pt>
                <c:pt idx="371">
                  <c:v>314.61750872447652</c:v>
                </c:pt>
                <c:pt idx="372">
                  <c:v>1429.7539847038211</c:v>
                </c:pt>
                <c:pt idx="373">
                  <c:v>1507.3006779386481</c:v>
                </c:pt>
                <c:pt idx="374">
                  <c:v>1240.10694691507</c:v>
                </c:pt>
                <c:pt idx="375">
                  <c:v>1167.7540979766929</c:v>
                </c:pt>
                <c:pt idx="376">
                  <c:v>1475.3109414504181</c:v>
                </c:pt>
                <c:pt idx="377">
                  <c:v>1690.4028111132</c:v>
                </c:pt>
                <c:pt idx="378">
                  <c:v>1645.765550198317</c:v>
                </c:pt>
                <c:pt idx="379">
                  <c:v>1903.149346447273</c:v>
                </c:pt>
                <c:pt idx="380">
                  <c:v>1084.0301589210439</c:v>
                </c:pt>
                <c:pt idx="381">
                  <c:v>1176.220484347826</c:v>
                </c:pt>
                <c:pt idx="382">
                  <c:v>1006.622728971692</c:v>
                </c:pt>
                <c:pt idx="383">
                  <c:v>2209.474766050218</c:v>
                </c:pt>
                <c:pt idx="384">
                  <c:v>1896.5422357204779</c:v>
                </c:pt>
                <c:pt idx="385">
                  <c:v>1696.546871999039</c:v>
                </c:pt>
                <c:pt idx="386">
                  <c:v>2095.387104847669</c:v>
                </c:pt>
                <c:pt idx="387">
                  <c:v>1944.0342759170701</c:v>
                </c:pt>
                <c:pt idx="388">
                  <c:v>995.6597516610783</c:v>
                </c:pt>
                <c:pt idx="389">
                  <c:v>1088.339059065147</c:v>
                </c:pt>
                <c:pt idx="390">
                  <c:v>1731.9971474034689</c:v>
                </c:pt>
                <c:pt idx="391">
                  <c:v>1034.241489009383</c:v>
                </c:pt>
                <c:pt idx="392">
                  <c:v>1931.560167223693</c:v>
                </c:pt>
                <c:pt idx="393">
                  <c:v>1310.3701038997619</c:v>
                </c:pt>
                <c:pt idx="394">
                  <c:v>1434.327480795886</c:v>
                </c:pt>
                <c:pt idx="395">
                  <c:v>1690.884494386796</c:v>
                </c:pt>
                <c:pt idx="396">
                  <c:v>1542.66552248581</c:v>
                </c:pt>
                <c:pt idx="397">
                  <c:v>1357.394542626723</c:v>
                </c:pt>
                <c:pt idx="398">
                  <c:v>2300.588756280928</c:v>
                </c:pt>
                <c:pt idx="399">
                  <c:v>1900.5218710425131</c:v>
                </c:pt>
                <c:pt idx="400">
                  <c:v>1964.9109386011189</c:v>
                </c:pt>
                <c:pt idx="401">
                  <c:v>2043.5186576155911</c:v>
                </c:pt>
                <c:pt idx="402">
                  <c:v>1619.239762330604</c:v>
                </c:pt>
                <c:pt idx="403">
                  <c:v>936.28632961795302</c:v>
                </c:pt>
                <c:pt idx="404">
                  <c:v>1282.814479922281</c:v>
                </c:pt>
                <c:pt idx="405">
                  <c:v>3194.7595555705748</c:v>
                </c:pt>
                <c:pt idx="406">
                  <c:v>1294.6808063464609</c:v>
                </c:pt>
                <c:pt idx="407">
                  <c:v>1667.2388425929339</c:v>
                </c:pt>
                <c:pt idx="408">
                  <c:v>809.36515726991445</c:v>
                </c:pt>
                <c:pt idx="409">
                  <c:v>877.68866006911333</c:v>
                </c:pt>
                <c:pt idx="410">
                  <c:v>1215.507782056176</c:v>
                </c:pt>
                <c:pt idx="411">
                  <c:v>558.68459145899681</c:v>
                </c:pt>
                <c:pt idx="412">
                  <c:v>619.98755773902121</c:v>
                </c:pt>
                <c:pt idx="413">
                  <c:v>2825.304044551086</c:v>
                </c:pt>
                <c:pt idx="414">
                  <c:v>1351.6293824746469</c:v>
                </c:pt>
                <c:pt idx="415">
                  <c:v>1351.5888342205069</c:v>
                </c:pt>
                <c:pt idx="416">
                  <c:v>1425.961793495331</c:v>
                </c:pt>
                <c:pt idx="417">
                  <c:v>2219.656958341779</c:v>
                </c:pt>
                <c:pt idx="418">
                  <c:v>2360.5786046112012</c:v>
                </c:pt>
                <c:pt idx="419">
                  <c:v>1054.8717850080629</c:v>
                </c:pt>
                <c:pt idx="420">
                  <c:v>1841.9029239736781</c:v>
                </c:pt>
                <c:pt idx="421">
                  <c:v>1048.325714725732</c:v>
                </c:pt>
                <c:pt idx="422">
                  <c:v>331.57844039937851</c:v>
                </c:pt>
                <c:pt idx="423">
                  <c:v>1433.304974976227</c:v>
                </c:pt>
                <c:pt idx="424">
                  <c:v>2557.3469450783559</c:v>
                </c:pt>
                <c:pt idx="425">
                  <c:v>1339.1039967363311</c:v>
                </c:pt>
                <c:pt idx="426">
                  <c:v>2211.9928752205342</c:v>
                </c:pt>
                <c:pt idx="427">
                  <c:v>1841.483066535113</c:v>
                </c:pt>
                <c:pt idx="428">
                  <c:v>2229.981048150938</c:v>
                </c:pt>
                <c:pt idx="429">
                  <c:v>1288.402196521391</c:v>
                </c:pt>
                <c:pt idx="430">
                  <c:v>1257.2050584320191</c:v>
                </c:pt>
                <c:pt idx="431">
                  <c:v>1951.43928092427</c:v>
                </c:pt>
                <c:pt idx="432">
                  <c:v>840.20031804034352</c:v>
                </c:pt>
                <c:pt idx="433">
                  <c:v>1087.5638001796019</c:v>
                </c:pt>
                <c:pt idx="434">
                  <c:v>1700.0763700830209</c:v>
                </c:pt>
                <c:pt idx="435">
                  <c:v>1383.403337927462</c:v>
                </c:pt>
                <c:pt idx="436">
                  <c:v>1771.3424643339199</c:v>
                </c:pt>
                <c:pt idx="437">
                  <c:v>768.18157047174304</c:v>
                </c:pt>
                <c:pt idx="438">
                  <c:v>2041.2276423700789</c:v>
                </c:pt>
                <c:pt idx="439">
                  <c:v>2520.8821883403898</c:v>
                </c:pt>
                <c:pt idx="440">
                  <c:v>891.72358529883604</c:v>
                </c:pt>
                <c:pt idx="441">
                  <c:v>2091.3573853045682</c:v>
                </c:pt>
                <c:pt idx="442">
                  <c:v>1304.9825514422159</c:v>
                </c:pt>
                <c:pt idx="443">
                  <c:v>1263.8569228509421</c:v>
                </c:pt>
                <c:pt idx="444">
                  <c:v>1274.295263231968</c:v>
                </c:pt>
                <c:pt idx="445">
                  <c:v>1255.176528599701</c:v>
                </c:pt>
                <c:pt idx="446">
                  <c:v>898.9316100847916</c:v>
                </c:pt>
                <c:pt idx="447">
                  <c:v>717.0044209303187</c:v>
                </c:pt>
                <c:pt idx="448">
                  <c:v>1601.212997534943</c:v>
                </c:pt>
                <c:pt idx="449">
                  <c:v>920.37685470940858</c:v>
                </c:pt>
                <c:pt idx="450">
                  <c:v>2601.9311261404409</c:v>
                </c:pt>
                <c:pt idx="451">
                  <c:v>1891.8947773094819</c:v>
                </c:pt>
                <c:pt idx="452">
                  <c:v>2111.5912312930932</c:v>
                </c:pt>
                <c:pt idx="453">
                  <c:v>1200.7473158726291</c:v>
                </c:pt>
                <c:pt idx="454">
                  <c:v>1231.6548615819081</c:v>
                </c:pt>
                <c:pt idx="455">
                  <c:v>1622.113255357292</c:v>
                </c:pt>
                <c:pt idx="456">
                  <c:v>2049.371125481623</c:v>
                </c:pt>
                <c:pt idx="457">
                  <c:v>1688.9492546894589</c:v>
                </c:pt>
                <c:pt idx="458">
                  <c:v>469.08890378408699</c:v>
                </c:pt>
                <c:pt idx="459">
                  <c:v>1185.123371205809</c:v>
                </c:pt>
                <c:pt idx="460">
                  <c:v>1077.817390343303</c:v>
                </c:pt>
                <c:pt idx="461">
                  <c:v>2226.7842170300628</c:v>
                </c:pt>
                <c:pt idx="462">
                  <c:v>2747.399250501368</c:v>
                </c:pt>
                <c:pt idx="463">
                  <c:v>847.51068481908533</c:v>
                </c:pt>
                <c:pt idx="464">
                  <c:v>1525.6515986710269</c:v>
                </c:pt>
                <c:pt idx="465">
                  <c:v>957.65002292360077</c:v>
                </c:pt>
                <c:pt idx="466">
                  <c:v>389.13878414946072</c:v>
                </c:pt>
                <c:pt idx="467">
                  <c:v>1044.356252807735</c:v>
                </c:pt>
                <c:pt idx="468">
                  <c:v>1165.574039793903</c:v>
                </c:pt>
                <c:pt idx="469">
                  <c:v>1605.8147514261459</c:v>
                </c:pt>
                <c:pt idx="470">
                  <c:v>2023.3423676757729</c:v>
                </c:pt>
                <c:pt idx="471">
                  <c:v>1769.1869083821371</c:v>
                </c:pt>
                <c:pt idx="472">
                  <c:v>899.48820162888035</c:v>
                </c:pt>
                <c:pt idx="473">
                  <c:v>1058.098511930838</c:v>
                </c:pt>
                <c:pt idx="474">
                  <c:v>1232.9919853120959</c:v>
                </c:pt>
                <c:pt idx="475">
                  <c:v>1154.110145519543</c:v>
                </c:pt>
                <c:pt idx="476">
                  <c:v>1833.1818548779579</c:v>
                </c:pt>
                <c:pt idx="477">
                  <c:v>1902.646366058977</c:v>
                </c:pt>
                <c:pt idx="478">
                  <c:v>412.72945757322128</c:v>
                </c:pt>
                <c:pt idx="479">
                  <c:v>1475.0270594822321</c:v>
                </c:pt>
                <c:pt idx="480">
                  <c:v>1345.2069974605249</c:v>
                </c:pt>
                <c:pt idx="481">
                  <c:v>832.49775439001394</c:v>
                </c:pt>
                <c:pt idx="482">
                  <c:v>2858.1795968838069</c:v>
                </c:pt>
                <c:pt idx="483">
                  <c:v>1518.732363901345</c:v>
                </c:pt>
                <c:pt idx="484">
                  <c:v>995.90441490393903</c:v>
                </c:pt>
                <c:pt idx="485">
                  <c:v>867.63841248469816</c:v>
                </c:pt>
                <c:pt idx="486">
                  <c:v>1706.067261158737</c:v>
                </c:pt>
                <c:pt idx="487">
                  <c:v>1214.040388937678</c:v>
                </c:pt>
                <c:pt idx="488">
                  <c:v>1798.8926948157321</c:v>
                </c:pt>
                <c:pt idx="489">
                  <c:v>1282.0715615429669</c:v>
                </c:pt>
                <c:pt idx="490">
                  <c:v>1168.941288565911</c:v>
                </c:pt>
                <c:pt idx="491">
                  <c:v>1125.492517150258</c:v>
                </c:pt>
                <c:pt idx="492">
                  <c:v>2398.06255864995</c:v>
                </c:pt>
                <c:pt idx="493">
                  <c:v>1947.984106525357</c:v>
                </c:pt>
                <c:pt idx="494">
                  <c:v>1366.12523096619</c:v>
                </c:pt>
                <c:pt idx="495">
                  <c:v>870.2459495907442</c:v>
                </c:pt>
                <c:pt idx="496">
                  <c:v>533.75189759622754</c:v>
                </c:pt>
                <c:pt idx="497">
                  <c:v>1301.797039566778</c:v>
                </c:pt>
                <c:pt idx="498">
                  <c:v>1492.0434810980539</c:v>
                </c:pt>
                <c:pt idx="499">
                  <c:v>948.05666989363158</c:v>
                </c:pt>
                <c:pt idx="500">
                  <c:v>1087.622240763048</c:v>
                </c:pt>
                <c:pt idx="501">
                  <c:v>1694.658659099088</c:v>
                </c:pt>
                <c:pt idx="502">
                  <c:v>1330.4788882757171</c:v>
                </c:pt>
                <c:pt idx="503">
                  <c:v>796.64725549507489</c:v>
                </c:pt>
                <c:pt idx="504">
                  <c:v>2032.2777920258</c:v>
                </c:pt>
                <c:pt idx="505">
                  <c:v>1201.1533222517201</c:v>
                </c:pt>
                <c:pt idx="506">
                  <c:v>2406.2400273488988</c:v>
                </c:pt>
                <c:pt idx="507">
                  <c:v>1565.779264206006</c:v>
                </c:pt>
                <c:pt idx="508">
                  <c:v>1604.957367314568</c:v>
                </c:pt>
                <c:pt idx="509">
                  <c:v>1526.351438082967</c:v>
                </c:pt>
                <c:pt idx="510">
                  <c:v>1443.4663687382761</c:v>
                </c:pt>
                <c:pt idx="511">
                  <c:v>1803.77385670532</c:v>
                </c:pt>
                <c:pt idx="512">
                  <c:v>676.7817665572868</c:v>
                </c:pt>
                <c:pt idx="513">
                  <c:v>885.7452754619826</c:v>
                </c:pt>
                <c:pt idx="514">
                  <c:v>744.10757116623427</c:v>
                </c:pt>
                <c:pt idx="515">
                  <c:v>1758.139086531645</c:v>
                </c:pt>
                <c:pt idx="516">
                  <c:v>2390.5241229812009</c:v>
                </c:pt>
                <c:pt idx="517">
                  <c:v>1630.314586101083</c:v>
                </c:pt>
                <c:pt idx="518">
                  <c:v>1117.825419338237</c:v>
                </c:pt>
                <c:pt idx="519">
                  <c:v>1310.6467956974329</c:v>
                </c:pt>
                <c:pt idx="520">
                  <c:v>957.36235025622045</c:v>
                </c:pt>
                <c:pt idx="521">
                  <c:v>1666.482370846114</c:v>
                </c:pt>
                <c:pt idx="522">
                  <c:v>597.8743282977066</c:v>
                </c:pt>
                <c:pt idx="523">
                  <c:v>1762.620187876129</c:v>
                </c:pt>
                <c:pt idx="524">
                  <c:v>1484.564250728175</c:v>
                </c:pt>
                <c:pt idx="525">
                  <c:v>1775.012077825673</c:v>
                </c:pt>
                <c:pt idx="526">
                  <c:v>717.64707464015657</c:v>
                </c:pt>
                <c:pt idx="527">
                  <c:v>2065.4371632466141</c:v>
                </c:pt>
                <c:pt idx="528">
                  <c:v>727.30485493572439</c:v>
                </c:pt>
                <c:pt idx="529">
                  <c:v>1241.0356545832531</c:v>
                </c:pt>
                <c:pt idx="530">
                  <c:v>1525.748185910883</c:v>
                </c:pt>
                <c:pt idx="531">
                  <c:v>2305.7426706390402</c:v>
                </c:pt>
                <c:pt idx="532">
                  <c:v>2351.7952630805662</c:v>
                </c:pt>
                <c:pt idx="533">
                  <c:v>1556.828296888631</c:v>
                </c:pt>
                <c:pt idx="534">
                  <c:v>1329.7235181190911</c:v>
                </c:pt>
                <c:pt idx="535">
                  <c:v>1689.5721020235669</c:v>
                </c:pt>
                <c:pt idx="536">
                  <c:v>1123.727071481869</c:v>
                </c:pt>
                <c:pt idx="537">
                  <c:v>980.36477743496198</c:v>
                </c:pt>
                <c:pt idx="538">
                  <c:v>2254.6476980281559</c:v>
                </c:pt>
                <c:pt idx="539">
                  <c:v>1045.338583874762</c:v>
                </c:pt>
                <c:pt idx="540">
                  <c:v>1496.7653486073259</c:v>
                </c:pt>
                <c:pt idx="541">
                  <c:v>524.70822593284458</c:v>
                </c:pt>
                <c:pt idx="542">
                  <c:v>1088.504030626824</c:v>
                </c:pt>
                <c:pt idx="543">
                  <c:v>1291.1027008203571</c:v>
                </c:pt>
                <c:pt idx="544">
                  <c:v>1527.9576230030871</c:v>
                </c:pt>
                <c:pt idx="545">
                  <c:v>1914.442274295167</c:v>
                </c:pt>
                <c:pt idx="546">
                  <c:v>1204.1555530826899</c:v>
                </c:pt>
                <c:pt idx="547">
                  <c:v>1459.255458040335</c:v>
                </c:pt>
                <c:pt idx="548">
                  <c:v>2180.9165491784252</c:v>
                </c:pt>
                <c:pt idx="549">
                  <c:v>1120.1125945623271</c:v>
                </c:pt>
                <c:pt idx="550">
                  <c:v>2795.5284964120292</c:v>
                </c:pt>
                <c:pt idx="551">
                  <c:v>1482.618315967743</c:v>
                </c:pt>
                <c:pt idx="552">
                  <c:v>1857.9125565874349</c:v>
                </c:pt>
                <c:pt idx="553">
                  <c:v>1466.940288286519</c:v>
                </c:pt>
                <c:pt idx="554">
                  <c:v>966.0224970977614</c:v>
                </c:pt>
                <c:pt idx="555">
                  <c:v>1677.9334703282709</c:v>
                </c:pt>
                <c:pt idx="556">
                  <c:v>1862.257292918423</c:v>
                </c:pt>
                <c:pt idx="557">
                  <c:v>356.18678517775788</c:v>
                </c:pt>
                <c:pt idx="558">
                  <c:v>1097.0447136852799</c:v>
                </c:pt>
                <c:pt idx="559">
                  <c:v>1825.886174137911</c:v>
                </c:pt>
                <c:pt idx="560">
                  <c:v>2703.4319017393832</c:v>
                </c:pt>
                <c:pt idx="561">
                  <c:v>1059.342921611968</c:v>
                </c:pt>
                <c:pt idx="562">
                  <c:v>1494.466475306516</c:v>
                </c:pt>
                <c:pt idx="563">
                  <c:v>1864.222469267472</c:v>
                </c:pt>
                <c:pt idx="564">
                  <c:v>1528.678854684021</c:v>
                </c:pt>
                <c:pt idx="565">
                  <c:v>830.51407981715965</c:v>
                </c:pt>
                <c:pt idx="566">
                  <c:v>1377.8213997494529</c:v>
                </c:pt>
                <c:pt idx="567">
                  <c:v>854.95591600408432</c:v>
                </c:pt>
                <c:pt idx="568">
                  <c:v>1729.850158628637</c:v>
                </c:pt>
                <c:pt idx="569">
                  <c:v>1710.7149065293081</c:v>
                </c:pt>
                <c:pt idx="570">
                  <c:v>1801.9936175937239</c:v>
                </c:pt>
                <c:pt idx="571">
                  <c:v>2103.1007106551251</c:v>
                </c:pt>
                <c:pt idx="572">
                  <c:v>2398.7999244359839</c:v>
                </c:pt>
                <c:pt idx="573">
                  <c:v>1816.7667852476541</c:v>
                </c:pt>
                <c:pt idx="574">
                  <c:v>1077.8279725210109</c:v>
                </c:pt>
                <c:pt idx="575">
                  <c:v>1740.8403609317461</c:v>
                </c:pt>
                <c:pt idx="576">
                  <c:v>1769.390472134387</c:v>
                </c:pt>
                <c:pt idx="577">
                  <c:v>1669.860036107113</c:v>
                </c:pt>
                <c:pt idx="578">
                  <c:v>1644.691276966701</c:v>
                </c:pt>
                <c:pt idx="579">
                  <c:v>1617.882578172896</c:v>
                </c:pt>
                <c:pt idx="580">
                  <c:v>1254.4107477071871</c:v>
                </c:pt>
                <c:pt idx="581">
                  <c:v>737.23748647254808</c:v>
                </c:pt>
                <c:pt idx="582">
                  <c:v>1631.0473594612761</c:v>
                </c:pt>
                <c:pt idx="583">
                  <c:v>958.71764291557429</c:v>
                </c:pt>
                <c:pt idx="584">
                  <c:v>1506.983445352618</c:v>
                </c:pt>
                <c:pt idx="585">
                  <c:v>-6.6668420932001027</c:v>
                </c:pt>
                <c:pt idx="586">
                  <c:v>1463.2606048452351</c:v>
                </c:pt>
                <c:pt idx="587">
                  <c:v>425.12392804721998</c:v>
                </c:pt>
                <c:pt idx="588">
                  <c:v>786.03311106952333</c:v>
                </c:pt>
                <c:pt idx="589">
                  <c:v>650.31001432325229</c:v>
                </c:pt>
                <c:pt idx="590">
                  <c:v>1603.371346457016</c:v>
                </c:pt>
                <c:pt idx="591">
                  <c:v>876.11913330348841</c:v>
                </c:pt>
                <c:pt idx="592">
                  <c:v>1399.1446337929949</c:v>
                </c:pt>
                <c:pt idx="593">
                  <c:v>1702.455155332206</c:v>
                </c:pt>
                <c:pt idx="594">
                  <c:v>2628.60724378644</c:v>
                </c:pt>
                <c:pt idx="595">
                  <c:v>2192.3709023017209</c:v>
                </c:pt>
                <c:pt idx="596">
                  <c:v>2307.748157701415</c:v>
                </c:pt>
                <c:pt idx="597">
                  <c:v>1581.1645754474721</c:v>
                </c:pt>
                <c:pt idx="598">
                  <c:v>2033.3100789505179</c:v>
                </c:pt>
                <c:pt idx="599">
                  <c:v>1806.9996763027841</c:v>
                </c:pt>
                <c:pt idx="600">
                  <c:v>932.74052828773063</c:v>
                </c:pt>
                <c:pt idx="601">
                  <c:v>1615.2542372441089</c:v>
                </c:pt>
                <c:pt idx="602">
                  <c:v>1501.01130656599</c:v>
                </c:pt>
                <c:pt idx="603">
                  <c:v>1237.011128254318</c:v>
                </c:pt>
                <c:pt idx="604">
                  <c:v>1812.7768388724501</c:v>
                </c:pt>
                <c:pt idx="605">
                  <c:v>2719.6567375632039</c:v>
                </c:pt>
                <c:pt idx="606">
                  <c:v>1591.737610682183</c:v>
                </c:pt>
                <c:pt idx="607">
                  <c:v>681.64692502129947</c:v>
                </c:pt>
                <c:pt idx="608">
                  <c:v>1281.198158178129</c:v>
                </c:pt>
                <c:pt idx="609">
                  <c:v>1317.0114137594701</c:v>
                </c:pt>
                <c:pt idx="610">
                  <c:v>1697.47154691676</c:v>
                </c:pt>
                <c:pt idx="611">
                  <c:v>1482.8942080247341</c:v>
                </c:pt>
                <c:pt idx="612">
                  <c:v>1623.560351633861</c:v>
                </c:pt>
                <c:pt idx="613">
                  <c:v>1175.337409782665</c:v>
                </c:pt>
                <c:pt idx="614">
                  <c:v>940.66533219963912</c:v>
                </c:pt>
                <c:pt idx="615">
                  <c:v>1107.871319183067</c:v>
                </c:pt>
                <c:pt idx="616">
                  <c:v>668.89716600977931</c:v>
                </c:pt>
                <c:pt idx="617">
                  <c:v>1558.078819142394</c:v>
                </c:pt>
                <c:pt idx="618">
                  <c:v>-113.5379042192744</c:v>
                </c:pt>
                <c:pt idx="619">
                  <c:v>2419.4306643159539</c:v>
                </c:pt>
                <c:pt idx="620">
                  <c:v>1559.159665774733</c:v>
                </c:pt>
                <c:pt idx="621">
                  <c:v>2200.3105633065952</c:v>
                </c:pt>
                <c:pt idx="622">
                  <c:v>763.47845267992398</c:v>
                </c:pt>
                <c:pt idx="623">
                  <c:v>1529.152455154252</c:v>
                </c:pt>
                <c:pt idx="624">
                  <c:v>1268.8377099459501</c:v>
                </c:pt>
                <c:pt idx="625">
                  <c:v>1150.7495280118269</c:v>
                </c:pt>
                <c:pt idx="626">
                  <c:v>1145.4685635634421</c:v>
                </c:pt>
                <c:pt idx="627">
                  <c:v>1721.383041810722</c:v>
                </c:pt>
                <c:pt idx="628">
                  <c:v>839.15942499503751</c:v>
                </c:pt>
                <c:pt idx="629">
                  <c:v>1278.252413042401</c:v>
                </c:pt>
                <c:pt idx="630">
                  <c:v>554.92529271282172</c:v>
                </c:pt>
                <c:pt idx="631">
                  <c:v>1879.905474025998</c:v>
                </c:pt>
                <c:pt idx="632">
                  <c:v>1621.5100327822031</c:v>
                </c:pt>
                <c:pt idx="633">
                  <c:v>758.12018446450111</c:v>
                </c:pt>
                <c:pt idx="634">
                  <c:v>1245.4618495180009</c:v>
                </c:pt>
                <c:pt idx="635">
                  <c:v>1470.952664528726</c:v>
                </c:pt>
                <c:pt idx="636">
                  <c:v>1476.532058782484</c:v>
                </c:pt>
                <c:pt idx="637">
                  <c:v>2273.7943660978708</c:v>
                </c:pt>
                <c:pt idx="638">
                  <c:v>1308.4137560829879</c:v>
                </c:pt>
                <c:pt idx="639">
                  <c:v>840.06697310997242</c:v>
                </c:pt>
                <c:pt idx="640">
                  <c:v>1769.3290908295351</c:v>
                </c:pt>
                <c:pt idx="641">
                  <c:v>1374.5281013698</c:v>
                </c:pt>
                <c:pt idx="642">
                  <c:v>2284.760991403964</c:v>
                </c:pt>
                <c:pt idx="643">
                  <c:v>935.68269482106098</c:v>
                </c:pt>
                <c:pt idx="644">
                  <c:v>1246.639483937862</c:v>
                </c:pt>
                <c:pt idx="645">
                  <c:v>1420.181442424775</c:v>
                </c:pt>
                <c:pt idx="646">
                  <c:v>1303.206721727591</c:v>
                </c:pt>
                <c:pt idx="647">
                  <c:v>3309.8412589820441</c:v>
                </c:pt>
                <c:pt idx="648">
                  <c:v>886.67233477191633</c:v>
                </c:pt>
                <c:pt idx="649">
                  <c:v>1492.5596936578629</c:v>
                </c:pt>
                <c:pt idx="650">
                  <c:v>2537.523434221137</c:v>
                </c:pt>
                <c:pt idx="651">
                  <c:v>374.30925340312751</c:v>
                </c:pt>
                <c:pt idx="652">
                  <c:v>1921.004688142408</c:v>
                </c:pt>
                <c:pt idx="653">
                  <c:v>1614.4798337822799</c:v>
                </c:pt>
                <c:pt idx="654">
                  <c:v>2343.4768170844009</c:v>
                </c:pt>
                <c:pt idx="655">
                  <c:v>1663.4303483183121</c:v>
                </c:pt>
                <c:pt idx="656">
                  <c:v>1360.3897202482081</c:v>
                </c:pt>
                <c:pt idx="657">
                  <c:v>1664.3849997079001</c:v>
                </c:pt>
                <c:pt idx="658">
                  <c:v>910.82089766567969</c:v>
                </c:pt>
                <c:pt idx="659">
                  <c:v>1292.296713696991</c:v>
                </c:pt>
                <c:pt idx="660">
                  <c:v>1726.600633470171</c:v>
                </c:pt>
                <c:pt idx="661">
                  <c:v>1275.002612957798</c:v>
                </c:pt>
                <c:pt idx="662">
                  <c:v>423.93030239261577</c:v>
                </c:pt>
                <c:pt idx="663">
                  <c:v>483.07668899185688</c:v>
                </c:pt>
                <c:pt idx="664">
                  <c:v>1105.8552304038419</c:v>
                </c:pt>
                <c:pt idx="665">
                  <c:v>788.42698297763502</c:v>
                </c:pt>
                <c:pt idx="666">
                  <c:v>772.27076932201999</c:v>
                </c:pt>
                <c:pt idx="667">
                  <c:v>885.21232961529392</c:v>
                </c:pt>
                <c:pt idx="668">
                  <c:v>1919.395336717213</c:v>
                </c:pt>
                <c:pt idx="669">
                  <c:v>2045.210409871825</c:v>
                </c:pt>
                <c:pt idx="670">
                  <c:v>1749.453288009413</c:v>
                </c:pt>
                <c:pt idx="671">
                  <c:v>1492.2712932520769</c:v>
                </c:pt>
                <c:pt idx="672">
                  <c:v>1269.406313568868</c:v>
                </c:pt>
                <c:pt idx="673">
                  <c:v>1316.376737170877</c:v>
                </c:pt>
                <c:pt idx="674">
                  <c:v>1583.9353009910119</c:v>
                </c:pt>
                <c:pt idx="675">
                  <c:v>843.69971793050274</c:v>
                </c:pt>
                <c:pt idx="676">
                  <c:v>1431.8341333458779</c:v>
                </c:pt>
                <c:pt idx="677">
                  <c:v>1811.983616387485</c:v>
                </c:pt>
                <c:pt idx="678">
                  <c:v>1635.322063896064</c:v>
                </c:pt>
                <c:pt idx="679">
                  <c:v>2170.4988530181772</c:v>
                </c:pt>
                <c:pt idx="680">
                  <c:v>2145.1316127589598</c:v>
                </c:pt>
                <c:pt idx="681">
                  <c:v>1433.879428297942</c:v>
                </c:pt>
                <c:pt idx="682">
                  <c:v>729.66728756332486</c:v>
                </c:pt>
                <c:pt idx="683">
                  <c:v>878.43044905992156</c:v>
                </c:pt>
                <c:pt idx="684">
                  <c:v>1260.8572971407009</c:v>
                </c:pt>
                <c:pt idx="685">
                  <c:v>1785.190017621791</c:v>
                </c:pt>
                <c:pt idx="686">
                  <c:v>887.97560338405663</c:v>
                </c:pt>
                <c:pt idx="687">
                  <c:v>1830.682238490341</c:v>
                </c:pt>
                <c:pt idx="688">
                  <c:v>1829.714821574684</c:v>
                </c:pt>
                <c:pt idx="689">
                  <c:v>860.68110112043723</c:v>
                </c:pt>
                <c:pt idx="690">
                  <c:v>913.73248168593636</c:v>
                </c:pt>
                <c:pt idx="691">
                  <c:v>1469.773669828742</c:v>
                </c:pt>
                <c:pt idx="692">
                  <c:v>1949.2765970167311</c:v>
                </c:pt>
                <c:pt idx="693">
                  <c:v>1172.1500959792411</c:v>
                </c:pt>
                <c:pt idx="694">
                  <c:v>1061.7368891498861</c:v>
                </c:pt>
                <c:pt idx="695">
                  <c:v>1633.069597940455</c:v>
                </c:pt>
                <c:pt idx="696">
                  <c:v>1601.0708882950851</c:v>
                </c:pt>
                <c:pt idx="697">
                  <c:v>1808.036153474508</c:v>
                </c:pt>
                <c:pt idx="698">
                  <c:v>1610.9339462936359</c:v>
                </c:pt>
                <c:pt idx="699">
                  <c:v>677.84911491324772</c:v>
                </c:pt>
                <c:pt idx="700">
                  <c:v>1192.5883843047391</c:v>
                </c:pt>
                <c:pt idx="701">
                  <c:v>1435.694643906103</c:v>
                </c:pt>
                <c:pt idx="702">
                  <c:v>1996.0830875880449</c:v>
                </c:pt>
                <c:pt idx="703">
                  <c:v>1341.986746624151</c:v>
                </c:pt>
                <c:pt idx="704">
                  <c:v>2425.3488673197949</c:v>
                </c:pt>
                <c:pt idx="705">
                  <c:v>1501.468962125819</c:v>
                </c:pt>
                <c:pt idx="706">
                  <c:v>895.73843147694163</c:v>
                </c:pt>
                <c:pt idx="707">
                  <c:v>1829.712995819764</c:v>
                </c:pt>
                <c:pt idx="708">
                  <c:v>1381.0721592240441</c:v>
                </c:pt>
                <c:pt idx="709">
                  <c:v>1258.8361356948949</c:v>
                </c:pt>
                <c:pt idx="710">
                  <c:v>1031.8778126427489</c:v>
                </c:pt>
                <c:pt idx="711">
                  <c:v>1072.1447584059799</c:v>
                </c:pt>
                <c:pt idx="712">
                  <c:v>360.80878395661603</c:v>
                </c:pt>
                <c:pt idx="713">
                  <c:v>1285.526771559681</c:v>
                </c:pt>
                <c:pt idx="714">
                  <c:v>1742.2608539504211</c:v>
                </c:pt>
                <c:pt idx="715">
                  <c:v>113.55499825072179</c:v>
                </c:pt>
                <c:pt idx="716">
                  <c:v>1629.78722782676</c:v>
                </c:pt>
                <c:pt idx="717">
                  <c:v>2037.7022239312439</c:v>
                </c:pt>
                <c:pt idx="718">
                  <c:v>1639.5453181319911</c:v>
                </c:pt>
                <c:pt idx="719">
                  <c:v>591.65676925398839</c:v>
                </c:pt>
                <c:pt idx="720">
                  <c:v>1177.3385350175911</c:v>
                </c:pt>
                <c:pt idx="721">
                  <c:v>1822.493605218772</c:v>
                </c:pt>
                <c:pt idx="722">
                  <c:v>722.87159327985148</c:v>
                </c:pt>
                <c:pt idx="723">
                  <c:v>1114.5357583365039</c:v>
                </c:pt>
                <c:pt idx="724">
                  <c:v>3350.786525567748</c:v>
                </c:pt>
                <c:pt idx="725">
                  <c:v>447.24220435625921</c:v>
                </c:pt>
                <c:pt idx="726">
                  <c:v>1539.5125447827311</c:v>
                </c:pt>
                <c:pt idx="727">
                  <c:v>761.78263798285388</c:v>
                </c:pt>
                <c:pt idx="728">
                  <c:v>1374.8540518468999</c:v>
                </c:pt>
                <c:pt idx="729">
                  <c:v>1316.538483374836</c:v>
                </c:pt>
                <c:pt idx="730">
                  <c:v>1032.2328007383419</c:v>
                </c:pt>
                <c:pt idx="731">
                  <c:v>1200.786603742607</c:v>
                </c:pt>
                <c:pt idx="732">
                  <c:v>1378.317634145815</c:v>
                </c:pt>
                <c:pt idx="733">
                  <c:v>1890.6658692591309</c:v>
                </c:pt>
                <c:pt idx="734">
                  <c:v>1460.2342044204379</c:v>
                </c:pt>
                <c:pt idx="735">
                  <c:v>1234.300962747302</c:v>
                </c:pt>
                <c:pt idx="736">
                  <c:v>825.74487364493871</c:v>
                </c:pt>
                <c:pt idx="737">
                  <c:v>2003.1739506738959</c:v>
                </c:pt>
                <c:pt idx="738">
                  <c:v>1798.1779295448421</c:v>
                </c:pt>
                <c:pt idx="739">
                  <c:v>1315.045708226394</c:v>
                </c:pt>
                <c:pt idx="740">
                  <c:v>1064.931388635277</c:v>
                </c:pt>
                <c:pt idx="741">
                  <c:v>1049.2774196907051</c:v>
                </c:pt>
                <c:pt idx="742">
                  <c:v>1705.417249087584</c:v>
                </c:pt>
                <c:pt idx="743">
                  <c:v>2068.249173727761</c:v>
                </c:pt>
                <c:pt idx="744">
                  <c:v>1288.24318692784</c:v>
                </c:pt>
                <c:pt idx="745">
                  <c:v>1302.477447774711</c:v>
                </c:pt>
                <c:pt idx="746">
                  <c:v>507.88160551547747</c:v>
                </c:pt>
                <c:pt idx="747">
                  <c:v>2203.0135260669122</c:v>
                </c:pt>
                <c:pt idx="748">
                  <c:v>1658.4694295643001</c:v>
                </c:pt>
                <c:pt idx="749">
                  <c:v>1590.0557997425451</c:v>
                </c:pt>
                <c:pt idx="750">
                  <c:v>906.36106497216224</c:v>
                </c:pt>
                <c:pt idx="751">
                  <c:v>715.72753775153342</c:v>
                </c:pt>
                <c:pt idx="752">
                  <c:v>1361.4850107719219</c:v>
                </c:pt>
                <c:pt idx="753">
                  <c:v>1237.9672407042001</c:v>
                </c:pt>
                <c:pt idx="754">
                  <c:v>918.35484786690802</c:v>
                </c:pt>
                <c:pt idx="755">
                  <c:v>882.53858051941097</c:v>
                </c:pt>
                <c:pt idx="756">
                  <c:v>2770.2878791350281</c:v>
                </c:pt>
                <c:pt idx="757">
                  <c:v>1451.1265801628169</c:v>
                </c:pt>
                <c:pt idx="758">
                  <c:v>1480.537323987995</c:v>
                </c:pt>
                <c:pt idx="759">
                  <c:v>641.10598441864124</c:v>
                </c:pt>
                <c:pt idx="760">
                  <c:v>1244.9558670701731</c:v>
                </c:pt>
                <c:pt idx="761">
                  <c:v>1204.015988641451</c:v>
                </c:pt>
                <c:pt idx="762">
                  <c:v>1887.8717461323649</c:v>
                </c:pt>
                <c:pt idx="763">
                  <c:v>73.259268682361835</c:v>
                </c:pt>
                <c:pt idx="764">
                  <c:v>1753.1664008131361</c:v>
                </c:pt>
                <c:pt idx="765">
                  <c:v>930.51501443692348</c:v>
                </c:pt>
                <c:pt idx="766">
                  <c:v>1025.0481971622889</c:v>
                </c:pt>
                <c:pt idx="767">
                  <c:v>1078.5399240994891</c:v>
                </c:pt>
                <c:pt idx="768">
                  <c:v>1154.2074439454209</c:v>
                </c:pt>
                <c:pt idx="769">
                  <c:v>1746.0849294621801</c:v>
                </c:pt>
                <c:pt idx="770">
                  <c:v>1278.5533172891569</c:v>
                </c:pt>
                <c:pt idx="771">
                  <c:v>983.76668855780463</c:v>
                </c:pt>
                <c:pt idx="772">
                  <c:v>1115.115955674419</c:v>
                </c:pt>
                <c:pt idx="773">
                  <c:v>1772.33623590761</c:v>
                </c:pt>
                <c:pt idx="774">
                  <c:v>1444.0466070472171</c:v>
                </c:pt>
                <c:pt idx="775">
                  <c:v>1483.684597312965</c:v>
                </c:pt>
                <c:pt idx="776">
                  <c:v>1009.146778516261</c:v>
                </c:pt>
                <c:pt idx="777">
                  <c:v>1527.5849121799461</c:v>
                </c:pt>
                <c:pt idx="778">
                  <c:v>1566.748920190752</c:v>
                </c:pt>
                <c:pt idx="779">
                  <c:v>1806.9562627510761</c:v>
                </c:pt>
                <c:pt idx="780">
                  <c:v>1970.5935433352261</c:v>
                </c:pt>
                <c:pt idx="781">
                  <c:v>1063.484934636806</c:v>
                </c:pt>
                <c:pt idx="782">
                  <c:v>2481.6887351176902</c:v>
                </c:pt>
                <c:pt idx="783">
                  <c:v>1714.127871909388</c:v>
                </c:pt>
                <c:pt idx="784">
                  <c:v>1656.165375659866</c:v>
                </c:pt>
                <c:pt idx="785">
                  <c:v>809.9706891339091</c:v>
                </c:pt>
                <c:pt idx="786">
                  <c:v>1197.800371910693</c:v>
                </c:pt>
                <c:pt idx="787">
                  <c:v>1037.1927900417049</c:v>
                </c:pt>
                <c:pt idx="788">
                  <c:v>1727.085973916543</c:v>
                </c:pt>
                <c:pt idx="789">
                  <c:v>1059.9622506725841</c:v>
                </c:pt>
                <c:pt idx="790">
                  <c:v>2252.7802018022712</c:v>
                </c:pt>
                <c:pt idx="791">
                  <c:v>1735.7278196522691</c:v>
                </c:pt>
                <c:pt idx="792">
                  <c:v>1658.443803560423</c:v>
                </c:pt>
                <c:pt idx="793">
                  <c:v>1716.2151989866679</c:v>
                </c:pt>
                <c:pt idx="794">
                  <c:v>1927.7279613452549</c:v>
                </c:pt>
                <c:pt idx="795">
                  <c:v>767.42774951122283</c:v>
                </c:pt>
                <c:pt idx="796">
                  <c:v>1143.066380310717</c:v>
                </c:pt>
                <c:pt idx="797">
                  <c:v>468.23193628792058</c:v>
                </c:pt>
                <c:pt idx="798">
                  <c:v>1062.6718996543659</c:v>
                </c:pt>
                <c:pt idx="799">
                  <c:v>1770.055491488461</c:v>
                </c:pt>
                <c:pt idx="800">
                  <c:v>1186.6359578971251</c:v>
                </c:pt>
                <c:pt idx="801">
                  <c:v>2601.3582046778261</c:v>
                </c:pt>
                <c:pt idx="802">
                  <c:v>875.54653258187852</c:v>
                </c:pt>
                <c:pt idx="803">
                  <c:v>1776.4579820339061</c:v>
                </c:pt>
                <c:pt idx="804">
                  <c:v>1566.505476011886</c:v>
                </c:pt>
                <c:pt idx="805">
                  <c:v>1958.880316135484</c:v>
                </c:pt>
                <c:pt idx="806">
                  <c:v>-71.833112062288819</c:v>
                </c:pt>
                <c:pt idx="807">
                  <c:v>934.81562287822169</c:v>
                </c:pt>
                <c:pt idx="808">
                  <c:v>1673.68648146647</c:v>
                </c:pt>
                <c:pt idx="809">
                  <c:v>1899.008076104592</c:v>
                </c:pt>
                <c:pt idx="810">
                  <c:v>1299.4048236492749</c:v>
                </c:pt>
                <c:pt idx="811">
                  <c:v>1884.436423515157</c:v>
                </c:pt>
                <c:pt idx="812">
                  <c:v>1716.1824537605189</c:v>
                </c:pt>
                <c:pt idx="813">
                  <c:v>1668.581251938793</c:v>
                </c:pt>
                <c:pt idx="814">
                  <c:v>1927.860313662788</c:v>
                </c:pt>
                <c:pt idx="815">
                  <c:v>1187.5131675637131</c:v>
                </c:pt>
                <c:pt idx="816">
                  <c:v>878.35091766727419</c:v>
                </c:pt>
                <c:pt idx="817">
                  <c:v>1537.012443020709</c:v>
                </c:pt>
                <c:pt idx="818">
                  <c:v>1936.8745906133299</c:v>
                </c:pt>
                <c:pt idx="819">
                  <c:v>1694.488578728153</c:v>
                </c:pt>
                <c:pt idx="820">
                  <c:v>1046.6036245393609</c:v>
                </c:pt>
                <c:pt idx="821">
                  <c:v>3006.4852815940958</c:v>
                </c:pt>
                <c:pt idx="822">
                  <c:v>1346.168741779253</c:v>
                </c:pt>
                <c:pt idx="823">
                  <c:v>1559.4037649264919</c:v>
                </c:pt>
                <c:pt idx="824">
                  <c:v>2268.3315447186569</c:v>
                </c:pt>
                <c:pt idx="825">
                  <c:v>1210.191779922902</c:v>
                </c:pt>
                <c:pt idx="826">
                  <c:v>1571.220518519659</c:v>
                </c:pt>
                <c:pt idx="827">
                  <c:v>1901.43123857504</c:v>
                </c:pt>
                <c:pt idx="828">
                  <c:v>2791.9120802061461</c:v>
                </c:pt>
                <c:pt idx="829">
                  <c:v>1116.691926040176</c:v>
                </c:pt>
                <c:pt idx="830">
                  <c:v>636.52489135640371</c:v>
                </c:pt>
                <c:pt idx="831">
                  <c:v>1980.969641615296</c:v>
                </c:pt>
                <c:pt idx="832">
                  <c:v>1873.3739826685101</c:v>
                </c:pt>
                <c:pt idx="833">
                  <c:v>1638.6057924341731</c:v>
                </c:pt>
                <c:pt idx="834">
                  <c:v>1665.57318266425</c:v>
                </c:pt>
                <c:pt idx="835">
                  <c:v>1742.1663973253601</c:v>
                </c:pt>
                <c:pt idx="836">
                  <c:v>1628.033982709286</c:v>
                </c:pt>
                <c:pt idx="837">
                  <c:v>1142.755541043975</c:v>
                </c:pt>
                <c:pt idx="838">
                  <c:v>1954.9626738076811</c:v>
                </c:pt>
                <c:pt idx="839">
                  <c:v>1374.916412206268</c:v>
                </c:pt>
                <c:pt idx="840">
                  <c:v>2087.8293254327009</c:v>
                </c:pt>
                <c:pt idx="841">
                  <c:v>1273.431890659514</c:v>
                </c:pt>
                <c:pt idx="842">
                  <c:v>563.78583876424648</c:v>
                </c:pt>
                <c:pt idx="843">
                  <c:v>2018.662749986833</c:v>
                </c:pt>
                <c:pt idx="844">
                  <c:v>2163.812234330996</c:v>
                </c:pt>
                <c:pt idx="845">
                  <c:v>1086.271670886485</c:v>
                </c:pt>
                <c:pt idx="846">
                  <c:v>1668.289932714812</c:v>
                </c:pt>
                <c:pt idx="847">
                  <c:v>-54.333279474522897</c:v>
                </c:pt>
                <c:pt idx="848">
                  <c:v>1516.7685442506099</c:v>
                </c:pt>
                <c:pt idx="849">
                  <c:v>1278.463669896501</c:v>
                </c:pt>
                <c:pt idx="850">
                  <c:v>1999.717903917033</c:v>
                </c:pt>
                <c:pt idx="851">
                  <c:v>1640.192324299665</c:v>
                </c:pt>
                <c:pt idx="852">
                  <c:v>1668.7965261509819</c:v>
                </c:pt>
                <c:pt idx="853">
                  <c:v>1932.651444424836</c:v>
                </c:pt>
                <c:pt idx="854">
                  <c:v>868.56685300132347</c:v>
                </c:pt>
                <c:pt idx="855">
                  <c:v>1620.93847045803</c:v>
                </c:pt>
                <c:pt idx="856">
                  <c:v>1308.522719435307</c:v>
                </c:pt>
                <c:pt idx="857">
                  <c:v>1603.4115939231499</c:v>
                </c:pt>
                <c:pt idx="858">
                  <c:v>394.74799605693983</c:v>
                </c:pt>
                <c:pt idx="859">
                  <c:v>1955.689971770455</c:v>
                </c:pt>
                <c:pt idx="860">
                  <c:v>1176.6452289077149</c:v>
                </c:pt>
                <c:pt idx="861">
                  <c:v>1285.3934215303441</c:v>
                </c:pt>
                <c:pt idx="862">
                  <c:v>1169.5043857742471</c:v>
                </c:pt>
                <c:pt idx="863">
                  <c:v>1187.798639334002</c:v>
                </c:pt>
                <c:pt idx="864">
                  <c:v>1398.0807496793011</c:v>
                </c:pt>
                <c:pt idx="865">
                  <c:v>1364.44251617549</c:v>
                </c:pt>
                <c:pt idx="866">
                  <c:v>2796.763975995837</c:v>
                </c:pt>
                <c:pt idx="867">
                  <c:v>1013.442734600034</c:v>
                </c:pt>
                <c:pt idx="868">
                  <c:v>591.35720244371964</c:v>
                </c:pt>
                <c:pt idx="869">
                  <c:v>813.99646303159443</c:v>
                </c:pt>
                <c:pt idx="870">
                  <c:v>1249.0213247724951</c:v>
                </c:pt>
                <c:pt idx="871">
                  <c:v>2012.6681221799561</c:v>
                </c:pt>
                <c:pt idx="872">
                  <c:v>1375.400325997821</c:v>
                </c:pt>
                <c:pt idx="873">
                  <c:v>1865.186565937533</c:v>
                </c:pt>
                <c:pt idx="874">
                  <c:v>1491.911109101356</c:v>
                </c:pt>
                <c:pt idx="875">
                  <c:v>1017.324703558596</c:v>
                </c:pt>
                <c:pt idx="876">
                  <c:v>1162.672801888858</c:v>
                </c:pt>
                <c:pt idx="877">
                  <c:v>1817.3983163678961</c:v>
                </c:pt>
                <c:pt idx="878">
                  <c:v>1791.204282067559</c:v>
                </c:pt>
                <c:pt idx="879">
                  <c:v>2693.8057224005329</c:v>
                </c:pt>
                <c:pt idx="880">
                  <c:v>1078.466030172762</c:v>
                </c:pt>
                <c:pt idx="881">
                  <c:v>1843.586996365827</c:v>
                </c:pt>
                <c:pt idx="882">
                  <c:v>2258.580848845419</c:v>
                </c:pt>
                <c:pt idx="883">
                  <c:v>761.11868215873983</c:v>
                </c:pt>
                <c:pt idx="884">
                  <c:v>1032.5104188045141</c:v>
                </c:pt>
                <c:pt idx="885">
                  <c:v>1493.2888469255811</c:v>
                </c:pt>
                <c:pt idx="886">
                  <c:v>1793.5701499654731</c:v>
                </c:pt>
                <c:pt idx="887">
                  <c:v>2124.620164065901</c:v>
                </c:pt>
                <c:pt idx="888">
                  <c:v>2243.6813934812749</c:v>
                </c:pt>
                <c:pt idx="889">
                  <c:v>844.9792697641642</c:v>
                </c:pt>
                <c:pt idx="890">
                  <c:v>1730.327621477461</c:v>
                </c:pt>
                <c:pt idx="891">
                  <c:v>1407.6893329339409</c:v>
                </c:pt>
                <c:pt idx="892">
                  <c:v>1231.467314416054</c:v>
                </c:pt>
                <c:pt idx="893">
                  <c:v>844.54979187485424</c:v>
                </c:pt>
                <c:pt idx="894">
                  <c:v>1122.128684794448</c:v>
                </c:pt>
                <c:pt idx="895">
                  <c:v>1084.798664037525</c:v>
                </c:pt>
                <c:pt idx="896">
                  <c:v>1416.261220203942</c:v>
                </c:pt>
                <c:pt idx="897">
                  <c:v>799.80347207467196</c:v>
                </c:pt>
                <c:pt idx="898">
                  <c:v>2070.0902456450558</c:v>
                </c:pt>
                <c:pt idx="899">
                  <c:v>1034.3991520908401</c:v>
                </c:pt>
                <c:pt idx="900">
                  <c:v>1870.7872012827841</c:v>
                </c:pt>
                <c:pt idx="901">
                  <c:v>1394.527875882279</c:v>
                </c:pt>
                <c:pt idx="902">
                  <c:v>1406.2603321084309</c:v>
                </c:pt>
                <c:pt idx="903">
                  <c:v>796.49396625754264</c:v>
                </c:pt>
                <c:pt idx="904">
                  <c:v>1677.4696776431231</c:v>
                </c:pt>
                <c:pt idx="905">
                  <c:v>1273.747254783688</c:v>
                </c:pt>
                <c:pt idx="906">
                  <c:v>1488.0638019560131</c:v>
                </c:pt>
                <c:pt idx="907">
                  <c:v>2266.968485996746</c:v>
                </c:pt>
                <c:pt idx="908">
                  <c:v>895.30569618460038</c:v>
                </c:pt>
                <c:pt idx="909">
                  <c:v>600.85776675344437</c:v>
                </c:pt>
                <c:pt idx="910">
                  <c:v>2125.02794893383</c:v>
                </c:pt>
                <c:pt idx="911">
                  <c:v>2693.98076980119</c:v>
                </c:pt>
                <c:pt idx="912">
                  <c:v>1905.976008284922</c:v>
                </c:pt>
                <c:pt idx="913">
                  <c:v>2138.2444995406072</c:v>
                </c:pt>
                <c:pt idx="914">
                  <c:v>2376.3588431676681</c:v>
                </c:pt>
                <c:pt idx="915">
                  <c:v>994.26125101603157</c:v>
                </c:pt>
                <c:pt idx="916">
                  <c:v>1770.280742486611</c:v>
                </c:pt>
                <c:pt idx="917">
                  <c:v>912.20340113162831</c:v>
                </c:pt>
                <c:pt idx="918">
                  <c:v>2244.1125110651101</c:v>
                </c:pt>
                <c:pt idx="919">
                  <c:v>951.50957120611304</c:v>
                </c:pt>
                <c:pt idx="920">
                  <c:v>1723.4353802980261</c:v>
                </c:pt>
                <c:pt idx="921">
                  <c:v>825.11323167731564</c:v>
                </c:pt>
                <c:pt idx="922">
                  <c:v>1838.570734055754</c:v>
                </c:pt>
                <c:pt idx="923">
                  <c:v>1284.4755717533351</c:v>
                </c:pt>
                <c:pt idx="924">
                  <c:v>1342.2381803537389</c:v>
                </c:pt>
                <c:pt idx="925">
                  <c:v>1160.929426935118</c:v>
                </c:pt>
                <c:pt idx="926">
                  <c:v>538.70894607647836</c:v>
                </c:pt>
                <c:pt idx="927">
                  <c:v>1281.613012867276</c:v>
                </c:pt>
                <c:pt idx="928">
                  <c:v>1972.5369535075999</c:v>
                </c:pt>
                <c:pt idx="929">
                  <c:v>1240.45462919294</c:v>
                </c:pt>
                <c:pt idx="930">
                  <c:v>1779.01142782548</c:v>
                </c:pt>
                <c:pt idx="931">
                  <c:v>1751.4702688885341</c:v>
                </c:pt>
                <c:pt idx="932">
                  <c:v>990.83311186407627</c:v>
                </c:pt>
                <c:pt idx="933">
                  <c:v>1980.95190052978</c:v>
                </c:pt>
                <c:pt idx="934">
                  <c:v>1873.184145379679</c:v>
                </c:pt>
                <c:pt idx="935">
                  <c:v>751.95795636348146</c:v>
                </c:pt>
                <c:pt idx="936">
                  <c:v>1892.1793532267741</c:v>
                </c:pt>
                <c:pt idx="937">
                  <c:v>1739.3761948241929</c:v>
                </c:pt>
                <c:pt idx="938">
                  <c:v>1227.710816479203</c:v>
                </c:pt>
                <c:pt idx="939">
                  <c:v>1367.150984343765</c:v>
                </c:pt>
                <c:pt idx="940">
                  <c:v>1128.2897500197901</c:v>
                </c:pt>
                <c:pt idx="941">
                  <c:v>1874.794985069454</c:v>
                </c:pt>
                <c:pt idx="942">
                  <c:v>2050.3921349025618</c:v>
                </c:pt>
                <c:pt idx="943">
                  <c:v>1234.257589021578</c:v>
                </c:pt>
                <c:pt idx="944">
                  <c:v>978.48626675922867</c:v>
                </c:pt>
                <c:pt idx="945">
                  <c:v>1649.4944250128899</c:v>
                </c:pt>
                <c:pt idx="946">
                  <c:v>1198.649277461642</c:v>
                </c:pt>
                <c:pt idx="947">
                  <c:v>2267.2557709890102</c:v>
                </c:pt>
                <c:pt idx="948">
                  <c:v>1082.252134665285</c:v>
                </c:pt>
                <c:pt idx="949">
                  <c:v>1054.847262263906</c:v>
                </c:pt>
                <c:pt idx="950">
                  <c:v>1376.4226614148999</c:v>
                </c:pt>
                <c:pt idx="951">
                  <c:v>1309.46880582773</c:v>
                </c:pt>
                <c:pt idx="952">
                  <c:v>1761.964249861099</c:v>
                </c:pt>
                <c:pt idx="953">
                  <c:v>1168.007628914942</c:v>
                </c:pt>
                <c:pt idx="954">
                  <c:v>1201.222916328511</c:v>
                </c:pt>
                <c:pt idx="955">
                  <c:v>1842.570870708812</c:v>
                </c:pt>
                <c:pt idx="956">
                  <c:v>2074.4554681915401</c:v>
                </c:pt>
                <c:pt idx="957">
                  <c:v>1523.4173050579741</c:v>
                </c:pt>
                <c:pt idx="958">
                  <c:v>1960.755268293176</c:v>
                </c:pt>
                <c:pt idx="959">
                  <c:v>1007.970627564213</c:v>
                </c:pt>
                <c:pt idx="960">
                  <c:v>1800.4309610705</c:v>
                </c:pt>
                <c:pt idx="961">
                  <c:v>1681.7513305316429</c:v>
                </c:pt>
                <c:pt idx="962">
                  <c:v>1397.0697211258009</c:v>
                </c:pt>
                <c:pt idx="963">
                  <c:v>1200.3861297646681</c:v>
                </c:pt>
                <c:pt idx="964">
                  <c:v>2286.4583272490299</c:v>
                </c:pt>
                <c:pt idx="965">
                  <c:v>1761.9385660067201</c:v>
                </c:pt>
                <c:pt idx="966">
                  <c:v>1273.7906011891539</c:v>
                </c:pt>
                <c:pt idx="967">
                  <c:v>1588.6905742650199</c:v>
                </c:pt>
                <c:pt idx="968">
                  <c:v>1991.320699352696</c:v>
                </c:pt>
                <c:pt idx="969">
                  <c:v>1075.74107879801</c:v>
                </c:pt>
                <c:pt idx="970">
                  <c:v>1488.1093885738551</c:v>
                </c:pt>
                <c:pt idx="971">
                  <c:v>1647.6978080161971</c:v>
                </c:pt>
                <c:pt idx="972">
                  <c:v>1097.083622631073</c:v>
                </c:pt>
                <c:pt idx="973">
                  <c:v>1533.1142200952261</c:v>
                </c:pt>
                <c:pt idx="974">
                  <c:v>1462.299727066473</c:v>
                </c:pt>
                <c:pt idx="975">
                  <c:v>2027.107746546264</c:v>
                </c:pt>
                <c:pt idx="976">
                  <c:v>662.92175362676426</c:v>
                </c:pt>
                <c:pt idx="977">
                  <c:v>892.81737286957559</c:v>
                </c:pt>
                <c:pt idx="978">
                  <c:v>1313.5856603220379</c:v>
                </c:pt>
                <c:pt idx="979">
                  <c:v>1173.588961002218</c:v>
                </c:pt>
                <c:pt idx="980">
                  <c:v>718.16480298547776</c:v>
                </c:pt>
                <c:pt idx="981">
                  <c:v>1404.17930428809</c:v>
                </c:pt>
                <c:pt idx="982">
                  <c:v>1488.1023762251041</c:v>
                </c:pt>
                <c:pt idx="983">
                  <c:v>1897.7879039642551</c:v>
                </c:pt>
                <c:pt idx="984">
                  <c:v>1854.573375048552</c:v>
                </c:pt>
                <c:pt idx="985">
                  <c:v>884.07982827033823</c:v>
                </c:pt>
                <c:pt idx="986">
                  <c:v>940.48413483735567</c:v>
                </c:pt>
                <c:pt idx="987">
                  <c:v>1397.32894350182</c:v>
                </c:pt>
                <c:pt idx="988">
                  <c:v>1359.594538748644</c:v>
                </c:pt>
                <c:pt idx="989">
                  <c:v>1363.488144438779</c:v>
                </c:pt>
                <c:pt idx="990">
                  <c:v>1230.6199582115</c:v>
                </c:pt>
                <c:pt idx="991">
                  <c:v>83.257063578946145</c:v>
                </c:pt>
                <c:pt idx="992">
                  <c:v>1171.1207729722439</c:v>
                </c:pt>
                <c:pt idx="993">
                  <c:v>781.95772739991196</c:v>
                </c:pt>
                <c:pt idx="994">
                  <c:v>1365.2849484379631</c:v>
                </c:pt>
                <c:pt idx="995">
                  <c:v>1437.4338035832941</c:v>
                </c:pt>
                <c:pt idx="996">
                  <c:v>1385.6796710217609</c:v>
                </c:pt>
                <c:pt idx="997">
                  <c:v>1303.17243706969</c:v>
                </c:pt>
                <c:pt idx="998">
                  <c:v>1160.0514130420011</c:v>
                </c:pt>
                <c:pt idx="999">
                  <c:v>1733.574967619048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6F8A-4ACD-AF07-A4C253F580BA}"/>
            </c:ext>
          </c:extLst>
        </c:ser>
        <c:ser>
          <c:idx val="1"/>
          <c:order val="1"/>
          <c:tx>
            <c:strRef>
              <c:f>'Incremental CE Scatter Plot'!$K$3</c:f>
              <c:strCache>
                <c:ptCount val="1"/>
                <c:pt idx="0">
                  <c:v>Average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6"/>
          </c:marker>
          <c:xVal>
            <c:numRef>
              <c:f>'Incremental CE Scatter Plot'!$L$4</c:f>
              <c:numCache>
                <c:formatCode>General</c:formatCode>
                <c:ptCount val="1"/>
                <c:pt idx="0">
                  <c:v>4.7928848927349596E-3</c:v>
                </c:pt>
              </c:numCache>
            </c:numRef>
          </c:xVal>
          <c:yVal>
            <c:numRef>
              <c:f>'Incremental CE Scatter Plot'!$K$4</c:f>
              <c:numCache>
                <c:formatCode>General</c:formatCode>
                <c:ptCount val="1"/>
                <c:pt idx="0">
                  <c:v>1460.59498541138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F8A-4ACD-AF07-A4C253F580B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68671944"/>
        <c:axId val="2118018152"/>
      </c:scatterChart>
      <c:valAx>
        <c:axId val="176867194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 sz="1200"/>
                  <a:t>Incremental QALY</a:t>
                </a:r>
              </a:p>
            </c:rich>
          </c:tx>
          <c:layout>
            <c:manualLayout>
              <c:xMode val="edge"/>
              <c:yMode val="edge"/>
              <c:x val="0.41830721887647598"/>
              <c:y val="0.90449050086355798"/>
            </c:manualLayout>
          </c:layout>
          <c:overlay val="0"/>
        </c:title>
        <c:numFmt formatCode="General" sourceLinked="1"/>
        <c:majorTickMark val="none"/>
        <c:minorTickMark val="none"/>
        <c:tickLblPos val="low"/>
        <c:spPr>
          <a:ln>
            <a:solidFill>
              <a:srgbClr val="C00000"/>
            </a:solidFill>
            <a:prstDash val="solid"/>
          </a:ln>
        </c:spPr>
        <c:crossAx val="2118018152"/>
        <c:crosses val="autoZero"/>
        <c:crossBetween val="midCat"/>
      </c:valAx>
      <c:valAx>
        <c:axId val="2118018152"/>
        <c:scaling>
          <c:orientation val="minMax"/>
        </c:scaling>
        <c:delete val="0"/>
        <c:axPos val="l"/>
        <c:majorGridlines>
          <c:spPr>
            <a:ln w="3175">
              <a:solidFill>
                <a:srgbClr val="808080"/>
              </a:solidFill>
              <a:prstDash val="sysDash"/>
            </a:ln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en-GB" sz="1200"/>
                  <a:t>Incremental Cost</a:t>
                </a:r>
              </a:p>
            </c:rich>
          </c:tx>
          <c:layout>
            <c:manualLayout>
              <c:xMode val="edge"/>
              <c:yMode val="edge"/>
              <c:x val="1.3437849944008999E-2"/>
              <c:y val="0.33277358464906898"/>
            </c:manualLayout>
          </c:layout>
          <c:overlay val="0"/>
        </c:title>
        <c:numFmt formatCode="General" sourceLinked="1"/>
        <c:majorTickMark val="none"/>
        <c:minorTickMark val="none"/>
        <c:tickLblPos val="low"/>
        <c:spPr>
          <a:ln>
            <a:solidFill>
              <a:srgbClr val="C00000"/>
            </a:solidFill>
            <a:prstDash val="solid"/>
          </a:ln>
        </c:spPr>
        <c:crossAx val="1768671944"/>
        <c:crosses val="autoZero"/>
        <c:crossBetween val="midCat"/>
        <c:majorUnit val="1000"/>
      </c:valAx>
      <c:spPr>
        <a:solidFill>
          <a:schemeClr val="bg1"/>
        </a:solidFill>
        <a:ln w="12700">
          <a:solidFill>
            <a:srgbClr val="808080"/>
          </a:solidFill>
          <a:prstDash val="solid"/>
        </a:ln>
      </c:spPr>
    </c:plotArea>
    <c:plotVisOnly val="1"/>
    <c:dispBlanksAs val="gap"/>
    <c:showDLblsOverMax val="0"/>
  </c:chart>
  <c:spPr>
    <a:solidFill>
      <a:schemeClr val="accent5">
        <a:lumMod val="20000"/>
        <a:lumOff val="80000"/>
      </a:schemeClr>
    </a:solidFill>
  </c:sp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04</Words>
  <Characters>2878</Characters>
  <Application>Microsoft Office Word</Application>
  <DocSecurity>0</DocSecurity>
  <Lines>23</Lines>
  <Paragraphs>6</Paragraphs>
  <ScaleCrop>false</ScaleCrop>
  <Company>Newcastle University</Company>
  <LinksUpToDate>false</LinksUpToDate>
  <CharactersWithSpaces>3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Shen</dc:creator>
  <cp:keywords/>
  <dc:description/>
  <cp:lastModifiedBy>Jing Shen</cp:lastModifiedBy>
  <cp:revision>5</cp:revision>
  <dcterms:created xsi:type="dcterms:W3CDTF">2019-10-20T17:29:00Z</dcterms:created>
  <dcterms:modified xsi:type="dcterms:W3CDTF">2021-01-07T14:44:00Z</dcterms:modified>
</cp:coreProperties>
</file>